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24A" w14:textId="39ADB41E" w:rsidR="00A051DB" w:rsidRPr="00D9419F" w:rsidRDefault="00345CD2">
      <w:pPr>
        <w:rPr>
          <w:b/>
          <w:lang w:val="en-US"/>
        </w:rPr>
      </w:pPr>
      <w:r w:rsidRPr="00D9419F">
        <w:rPr>
          <w:b/>
          <w:lang w:val="en-US"/>
        </w:rPr>
        <w:t>Multimedia Appendix 1</w:t>
      </w:r>
    </w:p>
    <w:p w14:paraId="57E3C427" w14:textId="77777777" w:rsidR="00D9419F" w:rsidRDefault="00D9419F">
      <w:pPr>
        <w:rPr>
          <w:lang w:val="en-US"/>
        </w:rPr>
      </w:pPr>
    </w:p>
    <w:p w14:paraId="79B1DC80" w14:textId="5152299C" w:rsidR="00345CD2" w:rsidRPr="00D9419F" w:rsidRDefault="00345CD2" w:rsidP="00345CD2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Cambria" w:eastAsia="Cambria" w:hAnsi="Cambria" w:cs="Cambria"/>
          <w:color w:val="000000"/>
          <w:lang w:val="en-US"/>
        </w:rPr>
      </w:pPr>
      <m:oMath>
        <m:r>
          <w:rPr>
            <w:rFonts w:ascii="Cambria Math" w:eastAsia="Cambria Math" w:hAnsi="Cambria Math" w:cs="Cambria Math"/>
            <w:color w:val="000000"/>
          </w:rPr>
          <m:t>Recall</m:t>
        </m:r>
        <m:r>
          <w:rPr>
            <w:rFonts w:ascii="Cambria Math" w:eastAsia="Cambria Math" w:hAnsi="Cambria Math" w:cs="Cambria Math"/>
            <w:color w:val="000000"/>
            <w:lang w:val="en-US"/>
          </w:rPr>
          <m:t>=</m:t>
        </m:r>
        <m:f>
          <m:fPr>
            <m:ctrlPr>
              <w:rPr>
                <w:rFonts w:ascii="Cambria Math" w:eastAsia="Cambria Math" w:hAnsi="Cambria Math" w:cs="Cambria Math"/>
                <w:color w:val="000000"/>
              </w:rPr>
            </m:ctrlPr>
          </m:fPr>
          <m:num>
            <m:r>
              <w:rPr>
                <w:rFonts w:ascii="Cambria Math" w:eastAsia="Cambria Math" w:hAnsi="Cambria Math" w:cs="Cambria Math"/>
                <w:color w:val="000000"/>
              </w:rPr>
              <m:t>TP</m:t>
            </m:r>
          </m:num>
          <m:den>
            <m:r>
              <w:rPr>
                <w:rFonts w:ascii="Cambria Math" w:eastAsia="Cambria Math" w:hAnsi="Cambria Math" w:cs="Cambria Math"/>
                <w:color w:val="000000"/>
              </w:rPr>
              <m:t>TP</m:t>
            </m:r>
            <m:r>
              <w:rPr>
                <w:rFonts w:ascii="Cambria Math" w:eastAsia="Cambria Math" w:hAnsi="Cambria Math" w:cs="Cambria Math"/>
                <w:color w:val="000000"/>
                <w:lang w:val="en-US"/>
              </w:rPr>
              <m:t>+</m:t>
            </m:r>
            <m:r>
              <w:rPr>
                <w:rFonts w:ascii="Cambria Math" w:eastAsia="Cambria Math" w:hAnsi="Cambria Math" w:cs="Cambria Math"/>
                <w:color w:val="000000"/>
              </w:rPr>
              <m:t>FN</m:t>
            </m:r>
          </m:den>
        </m:f>
      </m:oMath>
      <w:r w:rsidRPr="00D9419F">
        <w:rPr>
          <w:rFonts w:ascii="Cambria" w:eastAsia="Cambria" w:hAnsi="Cambria" w:cs="Cambria"/>
          <w:color w:val="000000"/>
          <w:lang w:val="en-US"/>
        </w:rPr>
        <w:t xml:space="preserve"> </w:t>
      </w:r>
    </w:p>
    <w:p w14:paraId="58131D69" w14:textId="77777777" w:rsidR="00345CD2" w:rsidRPr="00D9419F" w:rsidRDefault="00345CD2" w:rsidP="00345CD2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Cambria" w:eastAsia="Cambria" w:hAnsi="Cambria" w:cs="Cambria"/>
          <w:color w:val="000000"/>
          <w:lang w:val="en-US"/>
        </w:rPr>
      </w:pPr>
    </w:p>
    <w:p w14:paraId="376523FF" w14:textId="705C39E1" w:rsidR="00345CD2" w:rsidRPr="00D9419F" w:rsidRDefault="00345CD2" w:rsidP="00345CD2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Cambria" w:eastAsia="Cambria" w:hAnsi="Cambria" w:cs="Cambria"/>
          <w:color w:val="000000"/>
          <w:lang w:val="en-US"/>
        </w:rPr>
      </w:pPr>
      <m:oMath>
        <m:r>
          <w:rPr>
            <w:rFonts w:ascii="Cambria Math" w:eastAsia="Cambria Math" w:hAnsi="Cambria Math" w:cs="Cambria Math"/>
            <w:color w:val="000000"/>
          </w:rPr>
          <m:t>Precision</m:t>
        </m:r>
        <m:r>
          <w:rPr>
            <w:rFonts w:ascii="Cambria Math" w:eastAsia="Cambria Math" w:hAnsi="Cambria Math" w:cs="Cambria Math"/>
            <w:color w:val="000000"/>
            <w:lang w:val="en-US"/>
          </w:rPr>
          <m:t>=</m:t>
        </m:r>
        <m:f>
          <m:fPr>
            <m:ctrlPr>
              <w:rPr>
                <w:rFonts w:ascii="Cambria Math" w:eastAsia="Cambria Math" w:hAnsi="Cambria Math" w:cs="Cambria Math"/>
                <w:color w:val="000000"/>
              </w:rPr>
            </m:ctrlPr>
          </m:fPr>
          <m:num>
            <m:r>
              <w:rPr>
                <w:rFonts w:ascii="Cambria Math" w:eastAsia="Cambria Math" w:hAnsi="Cambria Math" w:cs="Cambria Math"/>
                <w:color w:val="000000"/>
              </w:rPr>
              <m:t>TP</m:t>
            </m:r>
          </m:num>
          <m:den>
            <m:r>
              <w:rPr>
                <w:rFonts w:ascii="Cambria Math" w:eastAsia="Cambria Math" w:hAnsi="Cambria Math" w:cs="Cambria Math"/>
                <w:color w:val="000000"/>
              </w:rPr>
              <m:t>TP</m:t>
            </m:r>
            <m:r>
              <w:rPr>
                <w:rFonts w:ascii="Cambria Math" w:eastAsia="Cambria Math" w:hAnsi="Cambria Math" w:cs="Cambria Math"/>
                <w:color w:val="000000"/>
                <w:lang w:val="en-US"/>
              </w:rPr>
              <m:t>+</m:t>
            </m:r>
            <m:r>
              <w:rPr>
                <w:rFonts w:ascii="Cambria Math" w:eastAsia="Cambria Math" w:hAnsi="Cambria Math" w:cs="Cambria Math"/>
                <w:color w:val="000000"/>
              </w:rPr>
              <m:t>FP</m:t>
            </m:r>
          </m:den>
        </m:f>
      </m:oMath>
      <w:r w:rsidRPr="00D9419F">
        <w:rPr>
          <w:rFonts w:ascii="Cambria" w:eastAsia="Cambria" w:hAnsi="Cambria" w:cs="Cambria"/>
          <w:color w:val="000000"/>
          <w:lang w:val="en-US"/>
        </w:rPr>
        <w:t xml:space="preserve"> </w:t>
      </w:r>
    </w:p>
    <w:p w14:paraId="1D256CCB" w14:textId="77777777" w:rsidR="00345CD2" w:rsidRPr="00D9419F" w:rsidRDefault="00345CD2" w:rsidP="00345CD2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Cambria" w:eastAsia="Cambria" w:hAnsi="Cambria" w:cs="Cambria"/>
          <w:color w:val="000000"/>
          <w:lang w:val="en-US"/>
        </w:rPr>
      </w:pPr>
    </w:p>
    <w:p w14:paraId="3E22AD1A" w14:textId="3FCB6B8E" w:rsidR="00345CD2" w:rsidRPr="00D9419F" w:rsidRDefault="00345CD2" w:rsidP="00345CD2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Cambria" w:eastAsia="Cambria" w:hAnsi="Cambria" w:cs="Cambria"/>
          <w:color w:val="000000"/>
          <w:lang w:val="en-US"/>
        </w:rPr>
      </w:pPr>
      <m:oMath>
        <m:r>
          <w:rPr>
            <w:rFonts w:ascii="Cambria Math" w:eastAsia="Cambria Math" w:hAnsi="Cambria Math" w:cs="Cambria Math"/>
            <w:color w:val="000000"/>
          </w:rPr>
          <m:t>F</m:t>
        </m:r>
        <m:r>
          <w:rPr>
            <w:rFonts w:ascii="Cambria Math" w:eastAsia="Cambria Math" w:hAnsi="Cambria Math" w:cs="Cambria Math"/>
            <w:color w:val="000000"/>
            <w:lang w:val="en-US"/>
          </w:rPr>
          <m:t>1</m:t>
        </m:r>
        <m:r>
          <w:rPr>
            <w:rFonts w:ascii="Cambria Math" w:eastAsia="Cambria Math" w:hAnsi="Cambria Math" w:cs="Cambria Math"/>
            <w:color w:val="000000"/>
          </w:rPr>
          <m:t>score</m:t>
        </m:r>
        <m:r>
          <w:rPr>
            <w:rFonts w:ascii="Cambria Math" w:eastAsia="Cambria Math" w:hAnsi="Cambria Math" w:cs="Cambria Math"/>
            <w:color w:val="000000"/>
            <w:lang w:val="en-US"/>
          </w:rPr>
          <m:t>=2*</m:t>
        </m:r>
        <m:f>
          <m:fPr>
            <m:ctrlPr>
              <w:rPr>
                <w:rFonts w:ascii="Cambria Math" w:eastAsia="Cambria Math" w:hAnsi="Cambria Math" w:cs="Cambria Math"/>
                <w:color w:val="000000"/>
              </w:rPr>
            </m:ctrlPr>
          </m:fPr>
          <m:num>
            <m:r>
              <w:rPr>
                <w:rFonts w:ascii="Cambria Math" w:eastAsia="Cambria Math" w:hAnsi="Cambria Math" w:cs="Cambria Math"/>
                <w:color w:val="000000"/>
                <w:lang w:val="en-US"/>
              </w:rPr>
              <m:t>(</m:t>
            </m:r>
            <m:r>
              <w:rPr>
                <w:rFonts w:ascii="Cambria Math" w:eastAsia="Cambria Math" w:hAnsi="Cambria Math" w:cs="Cambria Math"/>
                <w:color w:val="000000"/>
              </w:rPr>
              <m:t>Recall</m:t>
            </m:r>
            <m:r>
              <w:rPr>
                <w:rFonts w:ascii="Cambria Math" w:eastAsia="Cambria Math" w:hAnsi="Cambria Math" w:cs="Cambria Math"/>
                <w:color w:val="000000"/>
                <w:lang w:val="en-US"/>
              </w:rPr>
              <m:t>*</m:t>
            </m:r>
            <m:r>
              <w:rPr>
                <w:rFonts w:ascii="Cambria Math" w:eastAsia="Cambria Math" w:hAnsi="Cambria Math" w:cs="Cambria Math"/>
                <w:color w:val="000000"/>
              </w:rPr>
              <m:t>Precision</m:t>
            </m:r>
            <m:r>
              <w:rPr>
                <w:rFonts w:ascii="Cambria Math" w:eastAsia="Cambria Math" w:hAnsi="Cambria Math" w:cs="Cambria Math"/>
                <w:color w:val="000000"/>
                <w:lang w:val="en-US"/>
              </w:rPr>
              <m:t>)</m:t>
            </m:r>
          </m:num>
          <m:den>
            <m:r>
              <w:rPr>
                <w:rFonts w:ascii="Cambria Math" w:eastAsia="Cambria Math" w:hAnsi="Cambria Math" w:cs="Cambria Math"/>
                <w:color w:val="000000"/>
                <w:lang w:val="en-US"/>
              </w:rPr>
              <m:t>(</m:t>
            </m:r>
            <m:r>
              <w:rPr>
                <w:rFonts w:ascii="Cambria Math" w:eastAsia="Cambria Math" w:hAnsi="Cambria Math" w:cs="Cambria Math"/>
                <w:color w:val="000000"/>
              </w:rPr>
              <m:t>Recall</m:t>
            </m:r>
            <m:r>
              <w:rPr>
                <w:rFonts w:ascii="Cambria Math" w:eastAsia="Cambria Math" w:hAnsi="Cambria Math" w:cs="Cambria Math"/>
                <w:color w:val="000000"/>
                <w:lang w:val="en-US"/>
              </w:rPr>
              <m:t>+</m:t>
            </m:r>
            <m:r>
              <w:rPr>
                <w:rFonts w:ascii="Cambria Math" w:eastAsia="Cambria Math" w:hAnsi="Cambria Math" w:cs="Cambria Math"/>
                <w:color w:val="000000"/>
              </w:rPr>
              <m:t>Precision</m:t>
            </m:r>
            <m:r>
              <w:rPr>
                <w:rFonts w:ascii="Cambria Math" w:eastAsia="Cambria Math" w:hAnsi="Cambria Math" w:cs="Cambria Math"/>
                <w:color w:val="000000"/>
                <w:lang w:val="en-US"/>
              </w:rPr>
              <m:t>)</m:t>
            </m:r>
          </m:den>
        </m:f>
      </m:oMath>
      <w:r w:rsidRPr="00D9419F">
        <w:rPr>
          <w:rFonts w:ascii="Cambria" w:eastAsia="Cambria" w:hAnsi="Cambria" w:cs="Cambria"/>
          <w:color w:val="000000"/>
          <w:lang w:val="en-US"/>
        </w:rPr>
        <w:t xml:space="preserve"> </w:t>
      </w:r>
    </w:p>
    <w:p w14:paraId="79EA0F2F" w14:textId="77777777" w:rsidR="00345CD2" w:rsidRPr="00D9419F" w:rsidRDefault="00345CD2" w:rsidP="00345CD2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Cambria" w:eastAsia="Cambria" w:hAnsi="Cambria" w:cs="Cambria"/>
          <w:color w:val="000000"/>
          <w:lang w:val="en-US"/>
        </w:rPr>
      </w:pPr>
    </w:p>
    <w:p w14:paraId="619CA426" w14:textId="23556DCB" w:rsidR="00345CD2" w:rsidRPr="00D9419F" w:rsidRDefault="00345CD2" w:rsidP="00345CD2">
      <w:pPr>
        <w:rPr>
          <w:rFonts w:ascii="Cambria Math" w:eastAsia="Cambria Math" w:hAnsi="Cambria Math" w:cs="Cambria Math"/>
          <w:color w:val="000000"/>
        </w:rPr>
      </w:pPr>
      <w:bookmarkStart w:id="0" w:name="_GoBack"/>
      <w:bookmarkEnd w:id="0"/>
      <m:oMathPara>
        <m:oMathParaPr>
          <m:jc m:val="left"/>
        </m:oMathParaPr>
        <m:oMath>
          <m:r>
            <w:rPr>
              <w:rFonts w:ascii="Cambria Math" w:eastAsia="Cambria Math" w:hAnsi="Cambria Math" w:cs="Cambria Math"/>
              <w:color w:val="000000"/>
            </w:rPr>
            <m:t>SER=</m:t>
          </m:r>
          <m:f>
            <m:f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color w:val="000000"/>
                </w:rPr>
                <m:t>insertion+deletion+0.5*(type+frontier)</m:t>
              </m:r>
            </m:num>
            <m:den>
              <m:r>
                <w:rPr>
                  <w:rFonts w:ascii="Cambria Math" w:eastAsia="Cambria Math" w:hAnsi="Cambria Math" w:cs="Cambria Math"/>
                  <w:color w:val="000000"/>
                </w:rPr>
                <m:t>Nslots</m:t>
              </m:r>
            </m:den>
          </m:f>
        </m:oMath>
      </m:oMathPara>
    </w:p>
    <w:sectPr w:rsidR="00345CD2" w:rsidRPr="00D9419F"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706AEE"/>
    <w:multiLevelType w:val="multilevel"/>
    <w:tmpl w:val="08A6443A"/>
    <w:lvl w:ilvl="0">
      <w:start w:val="1"/>
      <w:numFmt w:val="bullet"/>
      <w:lvlText w:val="•"/>
      <w:lvlJc w:val="left"/>
      <w:pPr>
        <w:ind w:left="480" w:hanging="480"/>
      </w:pPr>
    </w:lvl>
    <w:lvl w:ilvl="1">
      <w:start w:val="1"/>
      <w:numFmt w:val="bullet"/>
      <w:lvlText w:val="–"/>
      <w:lvlJc w:val="left"/>
      <w:pPr>
        <w:ind w:left="1200" w:hanging="480"/>
      </w:pPr>
    </w:lvl>
    <w:lvl w:ilvl="2">
      <w:start w:val="1"/>
      <w:numFmt w:val="bullet"/>
      <w:lvlText w:val="•"/>
      <w:lvlJc w:val="left"/>
      <w:pPr>
        <w:ind w:left="1920" w:hanging="480"/>
      </w:pPr>
    </w:lvl>
    <w:lvl w:ilvl="3">
      <w:start w:val="1"/>
      <w:numFmt w:val="bullet"/>
      <w:lvlText w:val="–"/>
      <w:lvlJc w:val="left"/>
      <w:pPr>
        <w:ind w:left="2640" w:hanging="480"/>
      </w:pPr>
    </w:lvl>
    <w:lvl w:ilvl="4">
      <w:start w:val="1"/>
      <w:numFmt w:val="bullet"/>
      <w:lvlText w:val="•"/>
      <w:lvlJc w:val="left"/>
      <w:pPr>
        <w:ind w:left="3360" w:hanging="480"/>
      </w:pPr>
    </w:lvl>
    <w:lvl w:ilvl="5">
      <w:start w:val="1"/>
      <w:numFmt w:val="bullet"/>
      <w:lvlText w:val="–"/>
      <w:lvlJc w:val="left"/>
      <w:pPr>
        <w:ind w:left="4080" w:hanging="480"/>
      </w:pPr>
    </w:lvl>
    <w:lvl w:ilvl="6">
      <w:start w:val="1"/>
      <w:numFmt w:val="bullet"/>
      <w:lvlText w:val="•"/>
      <w:lvlJc w:val="left"/>
      <w:pPr>
        <w:ind w:left="4800" w:hanging="480"/>
      </w:pPr>
    </w:lvl>
    <w:lvl w:ilvl="7">
      <w:start w:val="1"/>
      <w:numFmt w:val="decimal"/>
      <w:lvlText w:val=""/>
      <w:lvlJc w:val="left"/>
      <w:pPr>
        <w:ind w:left="0" w:firstLine="0"/>
      </w:pPr>
    </w:lvl>
    <w:lvl w:ilvl="8">
      <w:start w:val="1"/>
      <w:numFmt w:val="decimal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51DB"/>
    <w:rsid w:val="001B17F6"/>
    <w:rsid w:val="00345CD2"/>
    <w:rsid w:val="004029F3"/>
    <w:rsid w:val="005E26CA"/>
    <w:rsid w:val="008F547A"/>
    <w:rsid w:val="00A051DB"/>
    <w:rsid w:val="00B40AB1"/>
    <w:rsid w:val="00D06E66"/>
    <w:rsid w:val="00D9419F"/>
    <w:rsid w:val="00ED3985"/>
    <w:rsid w:val="00FB44D4"/>
    <w:rsid w:val="00FC1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04635"/>
  <w15:docId w15:val="{BBA09CD2-282D-2641-8509-F3F3A4706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1064"/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en-US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  <w:rPr>
      <w:rFonts w:asciiTheme="minorHAnsi" w:eastAsiaTheme="minorEastAsia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eastAsiaTheme="minorEastAsia" w:hAnsi="Lucida Grande" w:cstheme="minorBid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customStyle="1" w:styleId="proxy-affiliation-string">
    <w:name w:val="proxy-affiliation-string"/>
    <w:basedOn w:val="DefaultParagraphFont"/>
    <w:rsid w:val="006F7687"/>
  </w:style>
  <w:style w:type="character" w:styleId="UnresolvedMention">
    <w:name w:val="Unresolved Mention"/>
    <w:basedOn w:val="DefaultParagraphFont"/>
    <w:uiPriority w:val="99"/>
    <w:semiHidden/>
    <w:unhideWhenUsed/>
    <w:rsid w:val="00F112AB"/>
    <w:rPr>
      <w:color w:val="605E5C"/>
      <w:shd w:val="clear" w:color="auto" w:fill="E1DFDD"/>
    </w:rPr>
  </w:style>
  <w:style w:type="paragraph" w:customStyle="1" w:styleId="FirstParagraph">
    <w:name w:val="First Paragraph"/>
    <w:basedOn w:val="BodyText"/>
    <w:next w:val="BodyText"/>
    <w:qFormat/>
    <w:rsid w:val="00F112AB"/>
    <w:pPr>
      <w:spacing w:before="180" w:after="180"/>
    </w:pPr>
    <w:rPr>
      <w:rFonts w:eastAsiaTheme="minorHAnsi"/>
    </w:rPr>
  </w:style>
  <w:style w:type="paragraph" w:styleId="BodyText">
    <w:name w:val="Body Text"/>
    <w:basedOn w:val="Normal"/>
    <w:link w:val="BodyTextChar"/>
    <w:uiPriority w:val="99"/>
    <w:semiHidden/>
    <w:unhideWhenUsed/>
    <w:rsid w:val="00F112AB"/>
    <w:pPr>
      <w:spacing w:after="120"/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112AB"/>
  </w:style>
  <w:style w:type="paragraph" w:customStyle="1" w:styleId="Compact">
    <w:name w:val="Compact"/>
    <w:basedOn w:val="BodyText"/>
    <w:qFormat/>
    <w:rsid w:val="00F112AB"/>
    <w:pPr>
      <w:spacing w:before="36" w:after="36"/>
    </w:pPr>
    <w:rPr>
      <w:rFonts w:eastAsiaTheme="minorHAnsi"/>
    </w:rPr>
  </w:style>
  <w:style w:type="paragraph" w:customStyle="1" w:styleId="TableCaption">
    <w:name w:val="Table Caption"/>
    <w:basedOn w:val="Caption"/>
    <w:rsid w:val="00F112AB"/>
    <w:pPr>
      <w:keepNext/>
      <w:spacing w:after="120"/>
    </w:pPr>
    <w:rPr>
      <w:rFonts w:eastAsiaTheme="minorHAnsi"/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112AB"/>
    <w:pPr>
      <w:spacing w:after="200"/>
    </w:pPr>
    <w:rPr>
      <w:rFonts w:asciiTheme="minorHAnsi" w:eastAsiaTheme="minorEastAsia" w:hAnsiTheme="minorHAnsi" w:cstheme="minorBidi"/>
      <w:i/>
      <w:iCs/>
      <w:color w:val="1F497D" w:themeColor="text2"/>
      <w:sz w:val="18"/>
      <w:szCs w:val="18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67270E"/>
    <w:rPr>
      <w:color w:val="808080"/>
    </w:rPr>
  </w:style>
  <w:style w:type="paragraph" w:styleId="Revision">
    <w:name w:val="Revision"/>
    <w:hidden/>
    <w:uiPriority w:val="99"/>
    <w:semiHidden/>
    <w:rsid w:val="00EE1064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42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20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89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8899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o+gLlg0vkU5t1+Wj0+hK0mxl8/w==">AMUW2mXK99u+3linypAwjHgttN/GSuv9IZUSz3uwIvhYDIYbWBXZFGEhDoSxjhhbjbtrw0L4fwaqZk7zIinnL4eAZC9Nzf62itZ5Wy/mKcBnNmIjldAjCE2EjIMFxGxNyNd+xUVGAO6/dIib4goJkJtpiAyfj+KhRORV+sT2ftd/sSLF/urP0j3hAKJvDMwh5vOwk0dxPFDGsgw4D9bFBWFlEcClVk3PhUYJ44MlApm0mclCrG96/Aq+BCJppJK6JbNL8VukseI4FJwq3nNQcvvIR1Re7UCdbkmLxJ9PYo5k0YeZsO3+tlzMBXEtsFYJyvw4Z0Y6rSYC1YZ76DJstU8d9aUJkSa2PfCN6PD4hI2UXZMvf5bQGRCqIsMYdV4G6HuWyHtzF0tAy1GwCjUzVNMAZes/RU6DLAOF7Efrvt4qsXdA/UtXtRBp6ouYNFihZsH8qNgUIB53GYBCKzTFeCunUPQuq/J+m2oqen6HLQsTjZP4aVDLIpBP3FP3GNtJarAOFrYCJvwWBY69oWwQK7OEygo4diXYa+47PyrVCakJ2qPD7q5VMQ/G+X+8Ha5NwUTHhS3L7DcG/AZE2E9JYeqOcOR5daKat/uc5FgaSiaT6coSOgfcm5UX8JEdxZOXYlyMRW1ohN3hlnKsfYhRqeziKctwbLsC2iYyJg2stJrjgi5FkDhTmRQeh4cTwViYhLfYzL2In0X7Kxt+lSxBAyddvE0DuPM4GtScF85PHrKj8L894dIIUwg5N+T4W90M228TmPFesrqckWPmgx+BlBBDcXvys0LqYYBKkiZm8DHRGHmwJrq3L18PVkJ4/XiGO2dpJ1O07r4RlhCjyrv7bU9TEIi8f/JhluY4XK/nj+arwe69Sd6rYipEaAsSssGqQSPlRRDCeMYcIJPds3Htnom25EQ8QXT8eookbD9mvDzP2Ro+cvxt8A4FVlRyA7W4Ov8JorzxGyicL1XsE7SN+nmjDVgE7tniO3ABYy7iorT2esHEHfkcpq8mYiMWhWF1rbEYBGzd9IKRo/lajEAuzSDTb8kYxZ076GA9deZeXMlYtM0bhcKeD6vWG/edBiFTGbA40KlAUuf3Qt7d7SfEBAW9u2CW5vEPU/PiWPYPzMHOXUYNxM1KncIXkeNdiZ+oRhnzq55vdA416SvJysoKKZkZjjxaQRcTOZqxi9I9ujVLipfo6nCAXkhvrCioTUrvsbJFdJL0CZivdiFNcJMKpuzpZPsa6gAl82DBzVEoYszjkfDx6x+S7zfLCibjE4T3ARTmH13HdygdqxiAhxiTPwZBhmizTfWX4kQYY2/A0GR/pJ/qZtrj+CT8qEV2RvlG+CJwkv5zLjmWz1bdw/gBUU4LAZXbVC+jDrrt27bxZhHVYBJzLD1iX8NksFS+SvgUDnwVjq9C8kr4krFSyyMYHUHCga31wGOMW8OGU5zmUBHTVjo1L+GMOP92V2MAqi/HO+PW1a14e+azzmdij0GFHkN5LbgC7oS77ePvF76TkSCmntUXA8sRuDYIT7uw6kjSY+ct0I+c8vqXh7Ae6RWvsZoBetAS0O8ASk44N0LuW/tKhsLmjWzhYdOW4DreAJPkm9N8ssDr5M634vc7OCSag84AlBTKKMxSUejekIax2cE7ewDU/rd/sqGxGNgAsn94nFl1K7berj8w+H/cYYaWhWF/ORJycO2wBQHHbm3EKHctbp1TjNMRyf+WICpoI6qgKxqUdDVQeVY5uy6fQfhLdePmeMQT0KX/+P4Meyf4CGlPWRGsVnts03ZXZY5xTKzqTkYEUg5Rz6frgexftvwDvkth9RzIirS4rX5GubWeQhgAKLURniUQ4RINbFSnSDwpRv/sL8lbELDPaw3/XzwoHyt7E6qMsi3OPgTnlUXQTMCIkkVSUsrq5WDUx+8aq3JyenrLT2R0bYkTlBkhgPUvqEUpYixdpSGrgLLz7YNWT4s74xniAbJ418gFXEfQwGWgrogdwRHzroeudqzz86hRiOgyzAkcg1PEZQWh/yB/+28wowrnfwFUJ/9Lh+/AR0vgmBJfZlI0WgML8GiNNCD7Ulv/3YWCAPludLEFMUmN0XqCxsNBle05bOaksNwV9L1GD2z5U/gS81TDQqBy+PBNXSWt9umqpWBlqyDPzT+BHL1Cd89KAaIIrLXz6JT/pP5rIQPVUuvvw8wbRJ99tnhEDcqvkF4bBAI/GbJMy+zd1/Oh9FhlsquFFA3nyEZdUfQ9dFXALZ7l0QWm5Msm7oYgyxjAi+FU0jXlBd60xYBvmT1pRK8CfR+8texLn4aicH0VAxSVrH5PH2jQG7i0HNcLwXZsKqAfI3CbB0KJsp7xa8wy6yo38sejcB+kqJ2VY5SC2g1S/BMICB0YBeGKRVEmlLnkpHyoX1AUxOPysf8EFAN4Drsnhw/bUiJgTIDHVQ5gyCaEuX/lSJ1KYwJR0H6lZhyjfLKdyuAooeFogivSo+7SVhIVOSN3z/s+OmHMKkWeSoAk9Kv3TmJjlrcKeYx7NKUVOrPYINdiQ65ijWQdFBpilH+LouK7yrd/ylNv2xvk8vZuKqAhmkXNdwG0KLPo1NlxrP8IQzfFxVceoP3SAQHOX+pXoiMPagDtpRUvIq89vQL/bxRyaucTrwrJzGxsbcYFtCpk7ZSs4vTcaTIMos4vaLlIWjxl2aczaXrRSdRznx0LgMl29bPnpvv+ugsfIIJEraXV+mambmoPi2+smUYcS5hk3k5BWOuDmcDa6FSns+Fas47Tdb9DXUzQTiyIxJ3069XqLshrDvLjEG7Bar7l+ll4YRkls0oYrAsQBPs92bt0E2mJCNSSxIQIrvBaR/WfgtcqkyiE6QZp+OmuuTuMrAnv3uEOkEJ65V16Hn3TsHZGQPThuQ4UQi33poBSglg0v5CVM3J/HrvLgTfn1yc7Jvt5+uLm2pfFo5nNfL456R5n8Z8xuTvz8X+rodtAAvgibkXvJ2NQKohiFCjEOgon0Qhyga4x8Toi5HQ37ESEMZwvz8SMm98Foc3CoSsQFsbiADqPC8LU85Y+8wcnFwdWVhdwWaTKTvoo59C2HDQlmOPhN3rGb2Y48czBr+2d/oYDoQ530QOhieja40Vv96IyZvqnQ/JPpksEKiL0Ehy1781soPf8nc7ebia4btWSg6IqqvgKOwFv2afhlDGx7h02OfkFAfkYfHSCyQW4gaRi9ZV1YbDcSE1XZrOpA2DqGLaPcsmphCLOH6Z1VJGTVLiUeHgEhixyVNuZ//NkYH6P/rL5Zh08ryMYk/zvXuAOoe6kR9wqgZZle15VFAwqOrV8dfIhhFLbY32/zmII8VzMYqrNgRFh2DjkdomJPruAR7TKQEZ06XY4680NvACWSSXG7KAAog9XWJvnMHaO27/TcoTG0lGxEJhxfgDd2we8IuppePeHjzSh06k4DDJ/M/aheHh6QrM5jSBhatwGLXqGofPRS3oBlapKxGH9Faq0F2kZrb3h2CLhnnu6ePXlnRCXJ3VM5Xndgw0upYXQ5E2cF+ZGkiNF6HN5zy3yugY/XOnci8SGXx8CQSdLP5zPEijBN+SYvCCqh7c2OMHAaCvbCgG/bAwquasOx4oDirQsTVn6w16As4QTn6WFa6Z2D9bjiWz66zI9qgig3qtQ1+YGTs4XduwHMvNP2UEZZDH2ZzBlerF1cJ7BiL6X06u7lkzLfNd/sSo9ZX8steV1vzMOXtzUrSHuFblkrmjjQPtQ1hzq1nGUOSIfIjWJn8knkrot/2RRm+WETJQXEP+KdbdaiD7GP/Sx+owK8sPd11AWCRgPJPyMr73eOuKUW+M5nmkIi+h8UDKVCFyLjF56DNAR4NWt9GwEC2EH6epr7nZPJKYrJzxNreqYuSy87+7mQZieTedmt3GiUvs+cJ5+AEMxTQCFaNII69+09tqUZMHlSakezoL3N2YIlGPIrUTpdrGRARpa06alGtJEU9Q09a7w9gxpMQE9/gDA33ae0yXxDUPMUGpI8KbrTOYp0dxIt9iutoOanxZyu93GrXE8VqB+vXYf3B4YypTv4sQ2zasPrkQEk0Alu4Nj9ApwXUSWNkGskMqozCurHpQtk1RTtZPuNFRPQ1UXGiNoYPvKC33zju8WCobYc4lV/ia6LoaT3+YeVk6M5xSkm3KtW/97a6VIDcr78oh5/10O/34IjqlKdnjZyPnAtH9uyGz/W+ombPe85+aGnHqfIxbaoVG6KU3wmXWoKqSc0FnuOOWF1G3TVbrtYlxZEr0BuK6Mzglfj4WjsXzVyMgK9IbWgOkK9mRNaOfs3xUXqN/HJrCJxEx0e3fqR6e3PnGPHWy896KJwyQCF5AzrcYjUi1K5ZIlcr28VH6VTh6s4Cip5/CSqbvAyAYoAXgj8ofR/znWa3O8j9+xaAOopSa6iOi+gvNsUZIKwG6zYV8lDV+dr50XxzFHbLqS1z2AumMK+hVjMqjjRZluLQB5B/TgxtNvJ38+b9cDg71T/rXyQLeu3T4WmZukO4kcHh6zhfgRcrfqvyZ1NV+V7T0L+SEhP28WyZCbrXSSNkxzLJ55C3uB7R0bKrSLyv1CyDLPz2vnAA7D4SetCEvZz2tGNfPQ4emf5/gzIe3hGs8IZZAX/rQhwNRaFgr0c33jWxrnLggsais6M8F5KC3BM2Abde9sixdfq2FjEGqII2/8nye0eYTgvsx851hOc9+irAIOtBRtv1T+2ZVtwQZJ2oKQCRtOWTU1imVeMfbzpYTPP9HL9KJrxCCBAL6tR6J9bLt0co+DvE6sK4zUwqW3b9hqCfexgTayXIFL+w699qdcIgPuF45oLcVQ/lrdCNbkVk47OhIJIRuBCW93lM+K+9tKsjcFsp+cwomo9uMABGo7tBv+hnUc04dr7sGLCkGr+jOb72ykCu6sHUPGEMv8DV9fNAR1TYUp98NDUBsw8uk5pRSXzv5zYoJNNzSe0BI53oAYJSonCaqv7eSz/rPxLkVYyCrlx/XbcoRkt1wDkXvylaZwB7bj6O963A9rjlsOzu0Y248K5BOlB+dXW1UU6dkEqSKnbXXmaVoWuj0dvcX+dCt6aNaInqR91Jkd1G0lsRblNndzui+hAdOM0Rz762LMGavCwG64TiEDuDO162hpmBpGvUzm4LY8zhiUewOTBUkZ96IEXB1ezVhD4O3ieMOYssByzmL/Mw8BivE+NCrLYzS8q8y33/8h3odQW3i8Py2swQrukVSrFC9yJp+3PJIE6q5bNR/+J8dRkK4ma3d1eoHm+QU/F6x6KeOR86V1OiRK0mWaA4RtuNPeL4YGbIHul4s9RZSnjCUgZuAg6Y27oYHcGzg0UCong65vAnzCIAGJJYrn5QW2XidUOK27YQ0zv3ctGlPcl0yoy0vuXhaKp/NA3lU/RvHce4GbkKea3d08AzS/Az/KDhBhtsPF9Y/D29S4e+fh3PK0MMuk8d13zMnWpiFHAdM6lnD75ZGy3xA4KmbfGQuOy1LqVzdWRK88wmpxCe8uOLdOqvMbeUdeUdEtXOHLtel5kp5mz+UntVXfWdvudVUWiPzpwq+TtRE1DQl070LElVwoBCzVj3FfGw5fXqkcYnpSJlJPQuKfy/iYhp81wOaADKH7KzV8ISXZCKV/36fLHD/DV4980c0GHSBsiKc0ktwtbQkznpaBwQumILhkKlcbD6k/pvRTvHEeOdwiIeB9Q/TaufFe1fQvbDnGkQ5JzpLFOFfk2c08wrlaMW8P5t1T/LZrc+dh4eD8YoFiODPs/qUlTIssMKws40SQS2YTyC8FvrViHkuXpWu4PvGNYZqcjbacVRwynt5pTNc/6sd4vw8CjCGCb19RcWJ86yAvmgfRZWeNC8S+n4O31DyTiHwvSyNxd3T3Hd2a7uEFKRv5ShUqV8f9MlQ+tmNtz7LhxuoADAyfDQD3KvRaqbZLch/AqEgUIJAIOcHL9TJeZpisyXKOVMn/gnrDJ4BZ0rKJkFl4TkHfN/4o9SFaxa3MYsjX6M4UYWVSu5h6Ss7s4OCy5m8FEhI6RaZhdbZQzNiVX+pA4Ard5v9XfGdT9RI7k6hb+wcVLvHL+cXyPYGHVR+VPwdLFamH+qAIpOWx9YALdBExsjyyMj5fcq60SHjq/ju6IE0wgzcm37uNBb4eXPSVDKqMD9V7eiYwXrofI7PbmyTuwUpL/1c9Fi1ROk7b28FFXabQVHThHQ3ghRPXdRcqD0AAa0Hcergr11rRnakIrvfvS7mGtJrJoYWCRVrD+XXcnojzAmR9iO9HnYo9kWywvIZl8MAl1t38NqsEfO7slgvnZ4jb/+5WEmugzxnNK152DsEadVb18v64D5os+MYtb4/cvwf3gDmhs2xQLzEjK+tnsyv2RV98Xl0W24iPuZ3H35H3Df063z13ZGRpC9Shyq/tecHJlK1WHjo70p2Lr5Ex4gWNpENnh8dnqNeTrrgjHstkhZ/qRO3zQwCSa2FBuBnCplRaR92vhQ6OPqJMj4OmilluG7lq6Ylz4XgxWOyi6gMQVFAlg9y40pgQ4IO+W7a+9trsqow1d6Qi7j2GwC8KeazAgRVR0AYw0YUI1jL7KdIrXtzTPlqy4MojUcE50E7izSPhnVX38SlvYlqYI8Pf5SUflZ+2dthnZ5u3t/mSOvbzZLXLZkukVW0EshQQJRYbVGvplwe1FG9ef+Sxpm0xVCoJ1ah3ct0ff031LmWzkf7depb6TdXpO+t4JOPZ38CKsuIqDYOJLibu0FZjDTiZ//oZjVj8MGUo02XRTnjGjmzL1njibYJX+JDaXBTWa3yzrXwvtAaax6we7TRVzbK/lvCEZQLA/ds4bLuDfOXgPKXczEyhNCaUe8RY4hO7E/kNYR2/tO5oVRV9xZTHVuouzdxtL6IGHGFz8JjoPanzh7+c6IUdvHvGZle4cpq2mHXJy4DTaJEUIomN4kxcvMJa2VArUPhqMpGzeHtryS0HdI72k8cds6TUVD5J8/5DPSnsr6AE6BFUUUB929+fjT3iY73nXIGUS20miXYrU4MAm9/Wxs+TqAvQHuEFhdLtkx+V/HcGphGN40HU8T8nRsuXwhhl/v23Homwn+t8piMk65rdpsZVlrXip2CUsjh6i6l+1tumeJ/K2TXCbbvvz6GOZCaFv40tnHpwacF5NEQ4CQ4SSiaeWwv5D77x7MIC1K44IBWMA/nfKtMS6Y7zkMHtZWk807vYxW+EfybBpibhf5QBRRUhuc6U77Np2m8cdw33JMkGAH622pyo/1PQZr5V2Jqi83+SWxL45sJzpuC6NVGVTxmzAcEhSoyl2SzxSkg/cb+0D0m9QX4o4PP9/23X17wsksMiQCRm3dbYgNfC2tut4H6cw45n39bKZFMCxi8j+gTZLYCp9ncc92aSuChJkNb5zkBOuTcpEHdrv2ejcjIj1mPt8afxS5kpwjEZF59KvKF39C2RgfvAXfZ5NprN6a8pdKT1tg7ZH8GXM4eibSjPnA5Eg/lsEIITcWW/OVMBqe3N9+BCbNSGAIS5ZYniK79GiI+bwC0+M7A4hJI5g1GpACn+TWQtji7+OQiPqVYeCxg2flMuA7GsGWKL64IdtEd8BGBOG6hbrE7J2TINOlIFwg+YGrpkhk2kMnHk3JhXj4O002t8UrdCejmi1KPtB4UWt1Hby2QXkuWxPg50xoMGyjvdLwxfAXHC4P3RrqE2QHeD2jS06UylHJzbr87N81BRj/1NldekwnZoD8JsPGuCJT47L5mlB29oW8xc2fAdicaooqzohyHdgppOHDZiRkRa7OyOSxr4Hgt8vmYe5T7GgfQUnX7wiKkGTNQ0NHhfU8vqVtOlxwLKHwsVW3tNzQgZCrUoS85uHzexOUMI+0TP6Z2aPJQXfllh0wyFGYOmnhkLPviKcDd68Xh2FZ8jXjagCrtWJigs048Z388J2CqBop1kLswbLhYbH4snAzvCTGFUK56uk0C808RE85UOqEwCwpxjh18QRuBPfpskCWzU9PnX8YrHN/9aibjjEkg5NZBZr0zbySfkyZysm4yQ6Yqqk+/V+XdJklYqI9nIZZVojAd8NSv4MA10O3oSjDewxtL71OMITxLQbA9jJ1YEWEyxiU/u6lI8NUoh3zeO8GvlslcJsMtzT+srQKJPDyFJT34zDSe3CCiwR2VteOfgoK0WfmzajdarTHcMMPRNfAltVCXWA/YyP3I1Z+tvTwf2F71A/mPQILArgh07+wA4qnHpGQiGcY3+GOzpQ3utRj4bVERWN1mC331Og4y8kFMqActBcl2P8mAoqAy5rdL2yNsBgXpZR4qhbnREX0FEoOfDsjS5vZS7Nf+ib8K/Apb6Jn1NvlKBwv0cY3YX/0JFtZDWJSvIk09icS368X4ux/HcHtUfOJP2r9vPVqXy2s1Y9QsOn91F/Y0ABqT6LJl5MDQGdwhGzHY5fyC3iu0rSNyQ5LyGapVwK1TWwyKD7hWSzWXCJ56/eqsu1KVTC4sGmVbQLy+fGkWN+FfWtr3hYSQ3pZATi1H0loqznI7Q1f6G0mYHGc7IdpRBnSGrZm3G/wckR5DlY5ozbvURc5Mk2WybiISpEvFPUqdF7IqFz44IxT0wnwUifjDs9k+NcDgLE3en9R6NHGNAjkuzMt4kwX+CEKvJWF4gsrHtB45YmfMbJUkRGmtJCgAXNSAc3vPmOBAKT+lMG5MoeaFBSC7+Q+mX6FhebONk0VKvPEvM8UGROOqqJshs/zca3HAYQI3Fl56VLSUJz3y5S9iJoOl+dipplK2YWC7QX+LpX4/kmOvkbcODGwSEZONq/6zBHPyhmz/0BPjlUlhLjOT6jD3f/NdMApCXIHvuFw88O4YlI0qxJRbqeiPx5nBFL41LDL65lrk3fv3U93z2M9a4AIHAyG3+LtG0Pk+9ZuLE/00EW8Tv2hQvGKE26edg1MW/oOwBH1tAr6bkZcuFdnYgNTCF7mISSM66llZ1WBPfCRvtq6xjncR03Lgddvg1U9QorCp3Ng5BeOfr95G6UXM8maP2hR3JsDSosoknbv56Q3A/mOuIxpqMV8WzFxyNMzHw5ME1axOcD5iSLMUVt/DvQVNHOposuo0qtibIVm80Z0rerVIuskWzSB1Qrk55MzzPe4iSMDz0itRcKdXfIEQyH9fwGh2xjmXhg1KGeJD+KuB4ys9aOqePJsMd+32kHKYXeRDmdouY5KpNSBXg7uJDPilMVgN7sFpfslffu3PqClIaLHYBYPOIFoUO507Ltz41V7ger+do9rudMpYU6Z2WjEiVyB31sUqaHmrzF0mcfilS4QPYoV7UMDz/2xt6yuuoDh9EAcYD6QePtUS4Q/ohDsh96bKpK7osgd08OIyziM4e1/ShtaWDnbDQjMMN005IMeitOwiOZuR1pRjfTWup/ZA4t0wLwHnD1ysOsWWz5Ar3yoo3IbTxoWkc2KB8ThB9FUnXPruyVuMWOl3p8gda4lkQHFuBhtvl6tpTy785+A5WvJfyXXo5XvBbvNAw6LLkAa5zb16Z8mICrQB4ssTdcngXrxLrGURnys9lBi6tccyAezf0zhcBC3bUsZE+pEkkmcvn7BSb91FPy/KNAPHMKVDFCazZIaVh3RiAx75458xQLu7Few5i3vB2SgRQyUJbS8ZeN8dXQ41ix5AtzxiM8/8dPoqwya6rPYjzvxRUXr/n8AMx9V7XoyXWjhhrlBjJSiCdiiv/7o5ZTvGJIN0TtqcqQ5pU8+w3ObepamIdclJr2KK6Poi51yTe2DLmQS8aC9psSVdlJKBDE6TLtE6yPsvDe68pC9pJb4SSlWHgEAozvetbn0MC6rIxAF24+phmSfDPvmQQTeQwdZDv64bXroLWK7I54w3dADYxmAsSHCHEmXrHCBPFpPVJFj1VLIpsP+mE46jCbsMF98eTuL3WtlutclXwyHVx6uGVuGDvGDxXcYx26Rb1pb2ZWNzVo9Lrtzsjmqo36GUsKjcL612GCNIFjNO092i9ji1OKxMUYJqgQBMstDrMip1hVUYNbSOUnmpMZJHIKBJl7hkeL1tHZkbCvzaQc5eHgFUS/utR9hg11/GxSiW976VzOVAaaUrr2qjU/regI3oC286ClRtdxwOh9/Eo+NflmbirIYVpOpr4lEZO82DsNzHGYhd8PKLx0E2URnuv2q921Ux4SL/HXb8ESV1+Mv+62GbgmP20JqPkxmIUAac4AjuSx4nPnCEfMSwklKPpa443RJmKasgHui1HhHJSV4djCrautJffuYeV4IkBWtR43SBtUqnhmjF75sdtiCkz4CM7gQKB8RoD3R41fFnblvb1/MI3bLh4fSxSghJsY8oaIVEg19XwMudy0sBqCt48ax9MDE4BBz7XmEzy598xf0S+vZ73O+42IzHMEQiED92oR33cc6xpEvq1F5SoETfyRGATzrT7Izakhgp1bTQQbNGTVLz4C9yfXBX7jdK8lyuiTduGFvNHPHqXQf3soT0W24FnoEKrf3DSerjPH5OurgkeI0TOv/pFPD+4rDMzHJYWv/nmOB1xax95bVeTE4/K0YYxBDZhaXq4MMWsZ1HbnIeqNTF+cHrO0XX/vG6UQVCyeJErpveb+kJ9VN4lDw0tl75RSWRMGwiT62hiTtJ8czwuYE1LjfeNbvH87H/hlGSdcZV+LakmVqvVl07OCBHyareq3BT5TV56NJQnVqipOYZCAhv9LA3/WfKhvs7eIayLDBdaog7G/GOD/sPtRifuMLxywNab7IuGKl/Lqhm6eWldEQVEjPSiasLrDxdQIX1tean6luPzciQZePcwPdmNJpXI6wXvCfAcDG5eMiTroig5tsdmI+yxo6LrdnkrYtIdhGOG9hndW5umaaUGdZS0EQ1f3n9k1iifdCbo6KZHNvF3/AjRGfQbWzih2jN6SM1rPJBraZqLPAkjIu1GbsIw0mMrykX8FJos67iYEwgUsOAspL7u/Z/PxTTaUKHfWwht4QklzZkcUt70JcgoEEEWPtC5GNH/OsG8IE7IwHzba7wllXZundJrP6w3sW8MPY7apJJ2Jr6vwPVEiY8sHRal6yzV+CyegO7KAdGDbZCQNHQ31WV9SfXI6QcBVvVOkai/Pr0JayLVOzNPDmOa2aCi1LOnYEneHfux56dWbrW+oM7wnkj21g/iJfsyK9egzVuBBGbiczbra4MtFjCUugiHLsxw8nTe8PhkKqwAuQ7IQAd4CN+BwsDrhL/M6/GCPk3MIrSCmrWsPWZf2yRd7sUmIzAho4zZNHE/KxYUkPo8EUkWF3W1tYdaVXAd1FY0YI9mnT2PGRu1bi6WeMjRd9ORFdY1j14vzVchb1iUM/IUujA9cvqQtyEkkGqUP4TdXYOVPEJWCCDfqZ0/6T6BWEh/Twf16Yhhh4he8lU5j1Df9Yr+Gbm5vvDCUqg9xDb44hYvFBfBffV0SWcau1FGrkbYKlzjqFquRO50fjGpTcklG/nUsbGihsHYiGTk0eQ+Uk9igux6GEeJaNNiIp42f5FSkXIBlCjgQT3FYygPkSq7LDuWzT2D+I06olHwMQMikRjVAtvF5e6sDF6L27S7SwC+1RJ7IEgLgRq5h8yhk5iz6kjSubq6YrZperbsV2JXF4sSmXXg42R6u18Q5JiA5175ejRXYj1BcBrI2vJuPQFc//xBWOz86KCFZBrEkin2o2rEqj52YUSKAw1GUlL62OKJSUgrMbPs+rWoLlavF3gcBlD8aWLIJmPPVaFldmE/smboP2Ss9ekjCxmyXs5YMjWflu+YE3MHq9T2VLuqVD7Sp9uSDTh5wk/5S/WaIHt1RMGWcdV7aYlv9rKDQ+3m2tysLC3BY9frD1tffchG2w0YRPWaJAjSnND4OCtlLCIx7SdUYkW8oeuH+wwoWqod4gg9BAWGvweh/MFBq/AD8aK9z7PLK930z74HVD5Opxd2yG8BHNO8dEl88z76FEd2LphNoC3b6oq44Dt1TN50fWfG2tmvYScpSG6fqCfIJ5bt2Ze31To6j4LrKFj3zkVq3m3gthxBE2C/owwFh0nCe4cVocgQPfCb+OgA4adG846Yun5+8vZyF0+a1eVpDOJ6zOUSq5za1Y5//MFBJU01EseMem0/O3qhaqZ7vT7d1qg8EYAlxDAtE9uD+pXbcZnF9tI5UcRd1g8jVGJ8b4vrJBAs6pUveuI1ryIFXopT3FwSiLqSyR7pXKRPziBD7wF2b2fHKcOfd+9buniQfm2K+IvsVKnrGKqauMcmwKHAVoXk7SBVU+A0mZAleauWKJpyOnQs5oMBx0ZwykNRTW9xy5XrgT++mmFRHmlt2AU08JODOy+8P1+eYFxeBWQVBXbKiclxUcZRMaKHEbyPqWjw7lzAJMN8wJnEInFJiUGcQQi4+A3PDlDCYFsIyHIy+im8hn8fXFgR26XgqOP2sWIh3cSGtTOLAp8tam+/5sJfUpg6PraCno6JjXuu/3HMXQ12BUdoIiREIUg78+SK03InwaaiPq9+xmN/SWaEI72ZqMh6oGPa+DVV2klNX1T6WBwiL0YT+qq7JCzuVHCggVXrzn1zn8tEUeRp9vf+3fUjRW8gzstSu+Uhk2CzPA30tTKxOxACfPvn/kx98qDtaZ+J4kYJboBwp9I3IkF4yE7MxIoCcAKTVStxb/jKs7Y/sSjWgd+oL777aTkMyAg7+mE401hkFNOuXGY5scfya0D3+H+WabIrb3W2Rju+W8jenlKFlSmBC+GEfKM1srPYA0X8ClcBYwHq7S9bKPa6nFkg18WmsEhiXwdiPfMF0JTUzmFGs3geBhZjYu3bsgTLwuU7CFHvuSFwoooh0FgXHpSthXuA/5lhE2mmg8po42jjs4o+DMdr3zbB14xqTmrQIPvuzyLembk+x4ePmT8wqsKBC9x5GQxPYeo44mLjWVmr1YCEgHy2rckXOlLaAwYfXXHBvzBQwAr312g0WBEny50OuuVIBxb2YzfwFPuQosPMVYpzX00zGQ1Drh0V/A41KAV3UqkK/+iwyuw2yPUd+0I15pJfCYNI+KKLC3aYlj1MP3CFfYGAc/wCyu19+muCAeDpS6Mezl2jj+/JyY7lq44vGrvk7gttvthfoFPzQLu+ymF5VGEXVZv7pYtjY97dvcmvnQe/gbus8InipyJLHW+wAhbrF4LtzwY42M7GadazAq81E/t5zHIRhePL5we3PjMvFRyByZx2DpzMvYI1fQ+A6gFmvQgCFnmCP4RD89HXnTnlC1Qln2Q8W+YN/ohLQH9s4tZxzPhjySTYEm2uRE9gZQUNZLsjtdEWY2FwyRtxl2r8KcaV3uhZA5rMtRa3gn3qM/1ZibBGbPleoMU9SXSIBYTIrVVbsrBnYLDhhO7ur6Wj5AhRZvj/DtvK+W9ssx/S/5Gbh3hmom4p7gU9P2bcC4THlPeotRXA5U4LYw5WmJ/1NMjWPqkL22/kjAypA1z4zDlaI8zVhAxaEwXn+SXHwh5+QA0KzEksAU8+c55+SXwEORrunKJ4aEAnwo9MY9Nal7+0TStgC+QvATb+DY+vvvE6g/e4jwuDUbdRYJS04xtM4q7SXGOqLgIY5uZCet/rdVf1kwEPhpVzUaSFz+7Vyqe2UHhJ0jLi5B18l1Mb2D3RLCwj88lNp4Nfl0uxtbLbGmD++dBPM0g0jnfGMCzGYQ7AlktL6xvyrI2u64/blgiqOPuib0AKtvvk75OJakrhJ+8765P/Iyt+OriMgEovAiY5afmMPk0cZCsZ2hlDMeINatuzm2ZK6gKIuc5xlgKxYPW/bbbU1R0E5xZRR3wuOjDvl0rmmTx76UNwKn/4DFDCk+GSBzuvMbpoxBQNY3YxwWuPMoi1UDfoGXGK5Fx+3R9rP3+NgeM2frBZUFDWIIpsks28riuLjHJ9AiPcbUSQx3+fkqYmt91JZICpmDCcmQSVIE7zYGVTlbXM8Gh5L9Kr6ICh5kHl3IQ8WMCeNsmouqXKn03vKb6Iw8jj7r08N+FqjHAAVblttAigwKwDoMF6J1+fA9qgG1kxe1vobk3Viio0un72utNc13WaviWVTeXdz0+oKUHFjsclCulaZbjkpcp9TIh+2itxLK25OCyBE3D7xF5vcn/bb1Nw0B3EUocAUW6OUGTaQ5Czjj0tYJwsGQzuZmqFOivU430pJHAidKZprqViBVGEig5US0KFPtYIyFPGLHhpSp7NY2awVtBIrft5LUtU32PNJybjHxa4LPIy2Q68QAqdv2C7h35n7toe5eIi8ZSVLfwP79TMK/1+sPvJsG31cK6Gui/nMBU6XlhD7Rl26Q3Z2v5JilS9FXq6ooABskm7I1rBTywcWfR/gr00+udfYPsON4C0hHcADJ1qw2/JuKZB5V9ceZ311DQgHCK12paEF+Hz/fh4exqJSsKqiC4Q5xlLxKPQWzGJT/fOvY6IVta1tLS5TqF6VXMMH9MMBzYMvOYyTq+OCOM6E1+5uRhzxGqT4Po14I+2VDE3skq/RYwbkgWRJgwLNPcd4A/u2SOEJtpoQLA4nNvActQZRIuzItpl9Yal0S06ZUyYxIS8ufJiawK9yVBMrRgq/Yh2Qn7XvhoK2q5Y5LKymQug3BMQmG8g9QuOay+EyM2V3VYn0mbp7VuNIcfu7g2Hx3SxWnoj509sd4O77v87GoCS60j0uWYVaF5y5HhuWuHyY1NcE/uXsX1Zv3U+AklaqbA8bc3PKQGc/ZSfW7Dmp7Pl2ouWJjUXoG/H8Ju63h+N+9YC0PX4ZWcq8saLDfQswsXmwCQ41FvnpfuWnGT+dax5PXK06QWEYcTXeaXCgLCHURGycDg/YTtv1+KCC7Szf7LvBwvxFhq7evhNSr6Bt96bZIlnAg7zryfYTxYwP5mUh7qC9KPPkz0ZShP2XG8jGzxJ74aBgH3sFXQVSJUDAxgpMjonRZwZmSfa5TuRjIgD3ZSlCQFUHzWBEcoiVQ6yQLom+gYV30i9230Xrjbhsy3wYYuydIPsjp5bAgCxMqOnUGtIkCvpTcifJDsbyYRxz4M0YHFIxE7bkTYkiaMdBjKgSe374ZIFRuWsVQLVZs2YoAF9hYry5ufa0U5AyGqAq5T5dKDTLNh0ZRr9Egnd/Glq8CV5q9REW2KURRGhapioty2oG5rGOztTMXAjB275DqnlR89yAGXEUPV6PPuWBA8sDx5JvkBgUP0Mk/WBSurH4wV2lhHMYgHGldwHQTKpC66AUor4fropIH5revmJcFV+DOuWHfb0hXtWbJFsyhfm6hHNQUNmuDFvAQ5xMmyyErpIpL0LJnhcw1R/fWBHFLp7IakbtwPSOBURrf9ivnPR/0b3LMbu7gxA8vB8yBrYuthiAwnBmkHGZm0Wzs/fugZ2p8ttMxTFVAtNpg1e+eNcFugQ6vK1eSJjv7yqvCbkibQV5AnjaHJVCeNAJD3Y4dqRG7x/fI4yKxKK6apPTDBZlmiOEJOjfHGLesRqqtcUfFvBc4HwHJqvWZyrAbjRD703QJjRlGUTyoXnZbR/HI1rHMlUcZ1Si/uo8kEugtfgf41l2sYCvjRZPY8ZgSQmi20eNKwYIi9tkuObb2/bcRRM+z/h0DFuMv6TPEYNEoY7zC/RK/pHuwqRwYK0Ro8KfkKx/goowOW2Vo1ri3NyAxlPXkd2chUytbb4xGfJVtuwZB6vprg6xxN+mDh41akvg5HWWsBimyOTcnPv3Q54B2xkBduO/b/Vk8HTJLzOnZFQ28ijsNugsmc36T/q091sJmVsfMH29TaLD5tkbvHsC0Cdqs2xNUbCA7f8oM0uBNBuhjBegDrWDwLTsoqjJE8iV2Ra0drXXajS/xH/MTdpJeytNgBcRl3twUE85I9FN+T0R6mf2o8ogwa0JcXFxGgOnh4u8IqS97GfRxU3XM0Tced9wC4TgqhbiNLDqGIY8WnIx9tHRw78tWYMUQpTC1pd2l607yAub7UUCnhnz7haBUxx8DmqxF12AX0MKgKH1cQ8lBbDttm0Obj9fu3619yd/P3x52Dd7vipjTRKocATwij+VNFAtd00SWapfOImJ8HTfCCKCKyV2oQc/BSMpaLXgvJGRkLFx6aIEXpVyrquQTYL4YStuuMs0k35gOUXRKAsFMXQgucO27cPuYKyVMazSIxCjKQ364ywuclM8Gopt1S5qw/GvgLxrlM/KbO6+giOSZCRvNo9ZzABh6L7QC8c2oeCdsqTHXVPRSfz0S2AH46nGmcpE9pCCxNdHXscwrrxeEG7kMoGs8Ddkd1VqE3Lf/DdTynPtv2j1FKmjDirviy9FmFIo6szo+lNaztqhRg9AEUdBMsffkvl2X08tJeWpS+2+QhLj7bCNgfAbFjXmHTxAH7NJ4qx7ghalPdsIUZYjV9JSvsLv54M2GwKPBaTmdguDCCKiipqFKfzZXGy0wzCY9QU1gD3nRu2A0RiEwrPBP8K45lN9ar2eeBnXP1EAiDtvHPAW7TgUVSH6iPgWURcWdy/8q8XZISvOLvued4aoPjFgtst5E4Jj5/Kpf5hyOQgJ3zTICPzJAaqrDyf0geDVc+AQRpvL0DmQptb6+0Y330gkEYJibfFCuKHbSi93eIEq5ooG8pMUFGTgIDBKehTrIwRTngb45BV6jBeQcxX025o5kwHFLqXZqCh6EBxoMvPdEXe3T3OVeV8YY4twfUoN26rAYvk7SCE+LeURZ8PHxAV/wIzwd5liJtwcIdFszDqM9TKULMYXPRJxgoaKp4PhvP6yMHP9dhtwNmgteWT/0tgsCYcvfUHQcbs3sWHPGURKQK8FQfd73UkMo7LwAog3ZW98v/KSlIpZZSwj03dct8MNTg0KnMZCtel0AY7CcfNJ+ibbetbuOki9TPDENpOUYDK+7eYnFBN1b+xpb7oZrd0KZlS/Zu+QDzbe4L9e0VI5SCUMaKBsb/nMdVj7yq6TIGMTUwxQCi+OhfHJjBWjheHYFuXwG4ewWsUscFqkWswG6fnqsJtPIaU8qfcJRkrQ2yLv0oP904B+rHUt0TMh93MwTPkWgax2JzcKEroUWbqI0T7z/MIjHwaA8C8DEJgwljbJVqAISS7WA2Y0fXVqvyUA06pIIiHqIgQFna4lD8vBRXyZoe1qt+4Cqfa49mBtQzzAnOp4Yj5ueSxp6Yih2pFUjyzNYN0dLYeB2lHvDczC1JRd38K1Uk05GTNxWP3EwIFXy9PmeuTEl6/ESLBRAXsEJBpWLK1rRLAdOKJOxBnWgJVqeCZaQ5aCPk0W9dxHQrvlewGX3nrs6PyHkHkb4nm6VOwIYn9Q0LjU0lpfCmj+CsJuPIUMEuYlE/KaEkeKpyssnwExLMRTT0XxHqjNElG7iC9rFQbehRST8UmLnux6anGW859sOiPm06x7hwkHUV9zJBuX4rRid3vJnfFMNyJXQpBnceVwgx6yArUM7y1PiaLgBhrnCLFtFywd3gW2jVMCXRNTSM+C/Y73SIX7LggVsXwZ+y3W480CLvLdFCQa5gqyMCMPzK3yDRgNEEzVUtJH8V76S5l7EFlgBaqQSjt2PTdGlAilrbtt/sbVuXcOSgk3SbnV8cwgs87bQIqQGXso4dYAMuLB4L7XYanSjNXTuTL9/6VWep938uWjPXYEbdV3jU7fM9KP3djtxFHx5URHlMAiI0WTeQbQJXvIf3yAT3U+HgJyhnobRHeFmGR4+/oFjg5smEIDDlwWi9t1wk4UoBQm79aAPb/gY0HwDAU0gVhNSplneKAuAoDopdxqz/Zl8ZRSzCO0y9k6HZK3/xcFj2W0RnAjC0WBpntqcGg1OapJxcGSqd7SUsA2pNxtAYph6TKQ15qUXbZzgUv3VL0uYBZHlh1XDEnPM6/WKOx/vEKojHQKjXyPndBDOZZ1YDumgEML79meCD790wZ2iYVVBkha+6XYqsHkjhHoaQ7dUCbtyvSXTRSKcdfsStTw/hfX6W0OULCv8lIqhoQPJxaFNANuge4Dce118TZ929Cg5axDH0IRiSIRrmCKVnzGySMW91rFwSJH0ibVZoV0gKo2zxGofAwNnfl1AguSg0Q9MDIPZMMr8scUlf4Yi4+mrycvN0AUmF2mCytNzPCtJTacanvx7NUMQAJG65PJDHjdx+MLT5QZkFL9yxr9HL5q6Mu7i8Nf2YzzWt9b3OUZRjCkgavUIQmj/CZ7q6nBKxrnq4CcvIOTxqlFZC6YF7GAMv32JLCkmidzT0IQKJ96JC1XVIAT4+T9H7MC3kejDt9M+1BZwEoie4eEdNo7jb6//4fOJeIRa3CqwH2BfY0lUOGlITLL0AD6Jv4Kgo9kqP8M+4HCV960bCZ96/W2TrbDDp2cVLKusGIT2el+U62LgbRAw+pUSxpkUQrK5DFZrwOMPAbgyjIGXamLVbx8iPV+508+cdb4jQrKImJeV4TzbQaA7QKK4EobUekIkZ7iHvV1ynGfuoBCNMCf8/Ca6gFn2fMegBnekaRCVJZXe9q0MH2sU2XdgFEzCgccw09Lv+xlNL464l8ZQi34sujrsFGdt98XBO+6I2jNHWI7v0CgQpeUPL9uvBlH0P503kr27MdX7MUP2FT5xEIiE5s7qvntpM7ScylZQc3Le4/VyudIUPcjLpMsJcSvt3WsTelXxGGySvPAzK4zeoJxjlWVKLK7Q8/R3Q+6sZ7xNm30g8ORKSuC71974pVNu1fcGwF6exBP1f3DVhwtjgJYM07RTPzf0WYMpyFMwVk4FqbgJSfreNiksTP99dfQNlcYCs+a3PSe2DT0pEMT9bsGJCHhL60OsjNe0O556hNyZqwuK6gbrJGCnPq8mW6scoafy4cg9hVHAi2lMy3r1WPt7AevxHZxIxr2dlDtE5QuDPdZEITuWvSb0fNLd9Y3YTntAmKKrLJ9tIr2yW1E0RqZW9iArqRZ3LQchjmQgePalLQQgAWC470t7Q4RFTGAaRQqt7ZenZU7BM7PDBR4uNQ4kzq2IzCgAunulIlWkI0pnZmvmt1O8uAY5xT9Qzo+idWQ1J5PQmU1b+YSehUlPVpqfPOnZc/cHFznD/VqfXJXsQP6Y4eLLGRlSlWRd6hNoRJNdsWNV+w+ZfAKTwt9lyjVQLAaPicqw0wXWmYWd1yITzihVAV8P+aPIcaYsYg6qLHLyCKxVYzVV7xxqChsl9atFvnu1BYABNnEDqCZZTXH+0ucyUsSl/wQ1/WL+EBzQtXHWQs1VlXXO+u+2otlo0GBajArBzaat0PPOi4hA42WhJsTpvlPr1j02iDR+zlzZafMWQHkMxkrQG5haphFPABxuYVtsh9ihob5UBJsQxy/Hc7r8k0W4j8NJI0MUMI1r7fURMh/5Y7LhSMDhXLGS8cWRev40BTghppsmc0F7d7POs21UlgfwIROe5ycxArr0mZ5ruhBfh8DpEv8RQIu3XDr1orhOUyHgz6QiCsc6LwcRGBj3X5TuzwPjrIvtKeWmwr+Qk5PK2erB0U0puzFTpZJ9UVZeKH5u4DpiLrtH34cXapu+r4xMQ65JCg05LFIYY7CHctCFjV+k00/ugJbhpb17T8aFfTUJob/LIxg6PvCxy350uFasPcOchhw1JlzqRGw1I/RQyu//VdB1zuka2Ghg9H+lnEHR+T7vo14vDfZHCECm3S3SZKJ+ggCHBZVhKbcgRxJLXm9V8SmneNeB5BFsg4WY0+d3tedx4Bn85jN4JgRcbs7JtlK0M1x+vax8laJyUOsnHuimDQuednxvHcxWbYDblKLYfh7oAtTPGrkCKSCCIOnZiTZnO7CtDMCeeouCgFdHBUOHHfhjcF8YwLYL+BCXbk1iQIT1XT7sAPqeLe3xX+MEMHqLeYcsuciCwUhkxquqNqWhdSolOShCfCTnU9ihyEzAE15YjgVq0KVODk9pSX4aapbs+fDIs1P+ukA08HzXVJ6NBCHnipqNRTbNtlHFNMhDIfBttePS2rVmTB+AdlcovXsbuuuZO/vFqWq49HPCtrGKNHPiYdgFPPk/WTYSzZg5yqAhzDvODDJ3bO2I1IhONRCM/3E0yJjI851RcRqU7bjK64QPUAxHVffsDETj3kNI4KJ8eUns9LJIfIBJipfVUSrofhBEdUbWHB9YI5Cf0EVJlcPfZsZnpIL7CvvmAUT5q1mcmrxhDUOQWi28PdVS9HHEca5GXw6cP6BZ3at3sdpttVu8r4x5tarLeCH0pEvd2N5htJ4jVOxo1jbH9CY09LQ1H7iR+GWrs5rtuizSWv51UXgPeIKg+LC8H/2GmYnfYhxEWg5srh119oj8C3kPnyn1d4+9IfHlbysZAAG27KC6ZuYn5dnFvQt8hnU5mqRV1KeTD2eN83/fmaOgZdzDeqse/diGgJ47dk0OFuqKHcZGYsF8F0hQrIQZYv9rfeSDGf6aqcAWlpDnO2rKZdsrFLVMKzN6qshcZWmj+vUaigKVZKVuONHHuKTdUreQRt336P+MfQGvN/cUZjNRdhlAqLyOZurPkpvYTOL3vSJhy9Yym/VB3YSJPQXxqfsyJn7zR2TXo7Hi4xnNb/N3XnzJLPJeVP04+Nba3CPTfHsX3Hsdeqp6n7TkiG/mDIqnFzSoMMaPCtlZHhSB+Jq2HPQxLJr6N551TnPMej+Mmit2Av2B2EIYD/rbh/E3woTihP1bdy6FFc+cOETz6MsGEBymyFNCJ8H6gd5pQ+B4tqN+lQd02xAb0M2odork++iUmij6p93/u0uD8JDCXzGxiTHSkwl3T/dKunn4jlE71VXeL97LFteAUcgfySM5xlgnfeLOoJoiIoc2e1jQ1k3bc5gx7f684xU+/s+e7Ku62LMz2v1JxT1aZZPbida+is7khbgHah8UsSk7cj/aaSMPpuJ0NGfcUMUKWocIv2kpuMbP//2fnF8VwgGgwA4q5bWGdrh+OtPtV18KIp41LEogsadGlMzE4hOBsmACkIM/kpvUEBpqmqoJBZzDc7akxEH5SJysuNe55FOqlVy5bTqUzu2lUGisXDdSjvonCt5Fk7xdCsetB45Fjv/lnRj+8Xtw6T732D6oHIcHtuoW+98O03OYWNIQhh2j//jQFept4BLX5kPso5F73qHyKuYN8pEaCnnNfLzU63Io1Hpiu5kkGPNqhup5ahRrUv6c8znWt3ai3kDsuI4D2LoGJYpA96/56o4u3nODaJPZ3MAFCYXP7Hq2clI7vJrT+W0l2A/0OTmz1Z00IfAlOduVl15rDASmdhr0uL1cz5ALkbRIl9fnjdBUR0TZWTgWycKmaiSxU8f8ubkbGonmgAz8/xtr5md6qSmY/3Gpj4Y2DYTd/9HkSp/MtuYUa7J6M0omGdNd6uRR8a6zNF6pTe3LzTPvF5ultDNX+ipfQ3etjbUJyU8rahXZjDu/yhumFuVyCQBkSqhjX/uei+39wjK5O2iazqLxkpGdjce/Bl3Dq+AfciL/TPzFEHpo3cQDr1MMjdXtIXuO1vPYG2G8OUXgCYYEOtgSYM+2iodVIQN4IW8ZPkf+/dzSGH7MQO/XpfFYesXOTMa8tn53FGa21KgMQe2cI3oPCTbU+sdtt+RazPPHl3aPnhfqzB3znMxO/gylLk3LO13xacK09ZPxocCWH01bAdiacmz3/HKcer4pqbkap3+VurAldmn8Z1e1uFTmlDYupwXb1CTt/5ZUpCDjlCYeVvL2yEdFZcwju4DXOo9Y87qQa3inpn0mrsKfAfAgIR8coZ+sw8Phpu9/WZCzqDVWEYhDrvKCt92hlM9Cx0YmFF3nPmeSvh9csGZTBibGWB5IPMAilAVtsllAscPG4Fa5V/e9DPCaSqDu2OX81PneEcCyqybMKZvHz80viZ2mLzoE+Nal6/6pFGeAIJHiHUeNbutWUtiBWCQir/cuwohI8Yz85zmnLCtw4Z0MsmMbmeCVhrwUBz+721ImstBon+6zEzv3TW8iWfgq/JrqNynI3UBlHNLzXTucI/3AZIc6jZ5EJ2Y3euhHHWq46OisD0TjDwwunSFxKQh36v/fWtbquiaUVoAIAL/fevyDMSxNpWJVXarswCVXtyf3pn3Aq/sI8kONfEyaHsrRcB1hNSh99af51k2E/+5k6ow4oCLWXEc+Pt81DkikheGAJ8HdmtCv2p1ED9Ic0oaNV9JO5Yc6xOyJVigt32SzTHCwk4IFYEkY8VO6KexHYxq3cTZfmzYXo/ZUApQdnRIpn3p3BJBajWuO4Ph+FWXe9B39E3O5ILGngQEVoTPqQ8swkwxChXE77++H7OY5gdur/WynEllE8iKtpmF5Yy9lQ1MU46aN0AXsKEtBzpbw/FVKjrMgwQ7XElGQKkJGrAgBEKgbhARFwo/YejzIYnTKa4X5qSZR+yZBQcpeLoGUXnVEPpLiULks6UIFHE2rL4XAGw0kVHXHDXG6uqyRjNMPMc68GJzWxbwUcCXEgCgwLj6tNHC8lG5PuEl9gESe+hnc7WSlIFGMIGpiq+JXF0aEllxrsVOMxRepjzInFZWTFD4FRkyYoSRF41XLLFrZwvIwmcQYMpZb8LAnHMLOb7MSPK24drGMZeDtdM59LBPc1PNPGRZyaJs2wCQOt9hNoovTgV2pMxndgP+iv+Ru4+nm2FvNgs5tBr7yqCfusM0KbTNQxseIo/S7AnSBXVmPbVYRwxieGrljteeyXspSMlscsHScq96kXjgnFeFJGzQSgsnKRvfvhg0YIBPAnYfZzPCALqUHSgyLVFD1/GaVSiSKbVFPAKGiF1QOEoSudyFFc4cV3/3Q/RbURPHf2yqcH0Js49TX/PdU0pCUWw4znufdjhxK9CuCgFdnSdc98LvI2CQKngvM8Vfv596DMaLCYeXzbjqqj2KivCjHg3/SmdVYXJNleBHdFcsS6ZrggLWG+vOJp8QU6RSXRzepKkGFQBK8rPb7Dqry+AUKUCjOtGhw6MI7FmFqrkA37NVZDWxilwuJW+df55u9av4MEaasqnjSfkciQcBPuRYObfAy68iD/OANKKjF2eVcNO9Xhf/3YiCc7hzX43tYR0so4Kp9Mt9Oby6mOqmOKcq+g5ujXDqMW+Ox2b0BkvvD7Ao22k+9Bfq5namDi5mN3PsCeLNtSFceOafPRWgHu2DpwzEUPou7uoWdqksrywPeVyMYNAIvr4I3p57Ocz+//KmUW0KHdF2AS1CGGj947EaJFHRtNnDjX9QXetO8cdRCFfqgBUf0klK6jwRlnYrQ3QFfw6j0w0h3n0IzR7jDvYSXywmzxVWXrWUijbxqgWl5nUwJ5UbHgGin6yTuzC2KIVrjIEF5lfbako/F8ooIOPq2DymYHbz7WAROzPIoL3LFlLFjDVdISZ+vrfquunoSf9fGI5DKoZaQVTvINVB+UtittP433dwsRTXlsd9WFMt0aoAlS5qTKg3okQs3whj1bR6TLQiR16wIN+pMIrNreJMpbqJjFVCh4wVvGXjiZ8lGyj1zYImFKtgjWlzkSHs4aAzANaF9K29H3M1XfCHr1qOgvNr0D42tv42YgUT34WxwFFfDONuNgsewg+cUmf8Mz+b1zKT5JOXyXQs2ScvCuSsIAcwQyfIVTsmK41KJ4eXSswMkh10DmFUmMIuSZYExGuvZvmJqFrOuc/uuzrmhkxfTswM0/snlm5UqQLhDSOR59Te5C0vUqVfNGCNRPkr0WTet+B0abiXXzLx+OkLmro23ihW/ugxLrG6wIdHTPrHneyuVZLWfiUUBS/YhCr12NlZeCe+8L2I3qQBMtpAS7NfN3XVw04pK+fPkqDfZu8ZN2tbvjm6RwWwqa9ME7qphGAO7j0Fsy7jR42LymQxtXVgNtH4X8ZI+SaJAMoEqLzSBeYLZwu31d4DN2STCrgFfW3jvVH9XmPDIXWbMuV+0Hm+6O8Ednw2OORrs5PvNP0H3uvjL7xTBXYA9ZLe3+SrDfCRI+VPKAahfXj5hiNgDLQ2Pn/38GkrMXNvLd9XGsXHHAoZnr9oRApqDeNcvVbDAzmXFVdDKbVth6IE2R1rqWfu0lfuph4R64Qa4owa5b6xX+lK7eNZWhWcOdEtfHre8xrBmW2M0TKER9Pk3bestIfAk8VzQO17km6fWAfFXlnWErMfU8/A1DNvfeZoNgDelwNf5pfYgM8IISuqEOUgpZ4RnKepsHSlUN0n5l3XPsySwU5SrglhreR2Q52diodVlSzbMV8J5ObpS52A/XqexQmXdHDEkXO7Qbe2HuPdzUP/w5qGEt6rGBJjc1/fSw4cCkAkIttSsyBulxiG/lp1yUIGGoJNgKd8HUIvWPPPYmJQIHzqI+6m1mHOGHguiwY3f5pRAYmJjZJQJoLxrlzWmTSkyJgVGhC9i9zbMK4X1PNeIeXWX2AJB0xrwK7GK6sKfvaXe0+yzKElnBAEbKshcRKCOvtWBBl1R5DQCbG5cRXdS1b2VhusyHZlYPsRifAuJq0mmnuay7L8i2RnzUt54OJgjPpEuh/ObEj2mcxn09bprAg1BrVKdeniWN7AV2s4NqFd2fomfbaKkZ4Kbi/9FuBFr7akOR5TWO8xgEV4AekE6ZczMVh3bvPmGL48UeYTzVh4F7IW9wWLUzQ+QDhsNWmqvowM4JqhDkaXWEiGRS1txRjIn3Df8+zzW7SnhiTEiKLatknAW+UP569tkJrm/IIsBAdkxnQATXuQYpNUKMB+FqfR/EZRYr2uIOOtJ8u8TCSOM/P5fVgTTRg3S0d/OSNHJ1W4pCNJRQMAdKuvVx4TizPI48tXx6iRI/Z1BtKIt+5RZ8xieAeVREbM5ce89l8NiKDdOsENfGdZ24+R5zPlGUZcOa0ZXPe/7zJnzW+nSuLQm+j2z6tyep5XixicFRypIVmuKmxq+z+k/VZqZrwF5CzW7DyDu9FPIyvnrgCLz5EgtdE+y2QW91aHpw5qKwanA/TQxSKBt5Mk4AGBj9/sPjaohBUUnUoEZS25cB0dC9wi9HJSATn9dfE3dZv/KqhWKAu0iWhgRyZtquRnz3d+tgqHMj5OzGd1K/j3yWMBVOQP+pRRrTrCu4LLyPt5dMWr4EdlQjvx8dP11UBpQDOaO/EwsvrFEDfX9fHvbroHgR6hoaVuvzKh3UPgPVS3QJoEyjD7FRPYmvVJLwnMtHv44zGBbcY1t0dXrLI4HJ5rKoH6v5YNkxfxI2pLe24kOjo8kIV1hSaSTLK+kA/VnHwUvMtfRRd6eCySzGqjccEcPLib+4OydTPhrz1P7wr2OtBPesalWgk2MWwqrwDebrdXwHyW6ZBm0EGrX33/imq+mBQ+sLMycGnjOlcWtidbm3cJHQyE56Lx+IDekjnZFnoI52uYOI5AdADS/b64EfMPM9vsPPW53wa/k7T/Z8+ECrkLXkW4qAvSeqseFr0UJeqIybzBKCxRiIwf+V5tybRyTFBdH1ciZQRjPNBgUDfRq1zaOtimBxHMJdEH/UscGnNngD90OPcJmgZfjnsPWGbniWk3kQPsca6wzaYv+nZUN5HkHgL1ReUYIwQZcr3zmjx1+KhzWC+GbnlUEPO++Z2+1DRQXiAoi4smLocGjLD6/ZtJ4BUC81MMzHRCDrBBGVP7KD1352M/kr4oUwU4kUKsSYBrXB2M8fu7VzeNzdhHH1T9gmS5B9wqjSEfAMLeEDFlte9bBvfXZeyEBylzk/ONjXUuH/KaTlnJGN3rFyXuOMIWFzvbAQy+tz7pllWE/XYyqOwuCveHAfu3gYBRFnichaWEbWwNa06tnH8LjrPhpLochf4Cwa3kBm4sAw3gcyj5m5mZseTBdDE1f/YVSDAegzfz41dW+tPh8E+I9zT2WFRUeCFY6J00+s1kipzKIzNFgv3gwTWWZhtawIQWhwsSZ1Vz3WE514uxyQPHAfyJGhgu2te2q+U8Q+sT8WVDXCP2zk42BNBB75+Ag3I3GMBAlR9nlWtXyucc/kcnnwytdgGEqteKQYZlFEs2MjxlAtf4G2/PrGP5L33MB9RJwl8hZOOzry+epJF27IH7A0DE//xO1PN3BAk7UJcpMM38HoJAye6sdIn3Odl0SrbKq5Zl2+voZlmZH2+c6lqCi4aLT7TsrGE8sF0DZSlbs1nD1OmWGeIYP7vHxPPjL3hmwev0szeiCKOIvsLbNODgXbslF4yiasZTP1Ap+HJ3EgLqR++qNrY2k5fHHncyL5N515QWecQxMM7mYcScLgaYhR9w+V5ag6ipSl6K7srdm6Kx/0+UvqWsB5Y/h3MsDprpEtuRxeIqosihtyZmsSITr7HNlP1IAhYSNmbmUWR0hs83svSLmSFdP9AyrRLEIOH0zJs2K5NKYs/6SkWku71mzsbDVEkr3aSc30vRdOR4imB8DGgCz8MUa0V55ZRkM+TwMPILb5MW3mFkfWuEjAYlPTlntuW1kcUkczmotexTHRie7TdQdfXfmPDGVdyDP2s+r50Hkxmfjvdyya4enGi8Ofq1uxfWWOUUoHtsGmpAApGfhr4N83oqwF3KtkJZSVVkPcETKseQsPR3u5P+BcwcffEYxlE0+lwXeVZzYMxkdOE/BVQxb7TWIM3BTjWQbnK7yq7hxmooWBFBmuKMV+JHbx3siEQrPc8dY9nygs/bGUig4CD8C7NK4MT/KvQE6np/Pyafc+fnwt6Le7tR1jbXLYHTPupFQYEWWqYu59ANFH4l5yrksnixm4N7v+E0hMRJ30jXTg9TdZBdw9fnx928PJsWXcaMPEJ01mQEZ8D2nbfh/roqU7Dw9ZOHW6reQPl0wzn0IJwa7DJZoT9JKi/aqki91QVdZV0wT7wZH6wgh1wn9mB+rv1q3keQNBBFuThKXGcbJnswF41YLWhz+h2MEC8CPm8/WBX8w5a2X90MfpTs0bCVO1fD770P1o7yS08GgmodH5yqu2tNheD9qkC4YmmbV2o/9U6aMaQ9vWlkeZcxDQR8TFul+DdBiAYIArIlsqOx1qZVsojfRRKwyduTT+/q8jszlNC9dqNiDo3RqDMfOUqmNQ6Gm0RD+s29pZUzA6tqMWjL6HXbgW3tQgHy3E4B4fLdvye7tdMgTtjUTuzONJ5+h9ja8yd3IL1F4VE1/iLRNaVotaT7qtxuDtUXAWEwMmHL9UpAjG77t++YrUmC32Puoo1dfGvtguz8OuS6jPU6Pg2FPOFYwLl3/N14UM8ILJbFnUQ3ovCzWZhCDKSnN6hsksls90LAOAvR3VV41UrabA7EJPkBm6OKHJS207RZcecvupDZdjcopJ2tRzRx/MQ0aAMGQb+pL007wZCdRu5+198tnLwCgL71VfISvrtTUezyPMjq25icxMJcAzLlZOE0yyojllFT4mCjPnz1Snn4QXGUJ3umJQTQWYtzBEEwAvHhQVeYTB4anmfHy9PG1oHfYkYYXVmROvT3GZgzdFqvbYJg+M3SvH+YU8RgNfuXhP1jk129KO8qaLZiVzPdmW2WOZvjakOwuPAeysIJiy+FgDNySbk+nrtT/6DIcWuPa23YKkacTLwXrCwqdR9Nmqj3kwMjy9axSlbcXqg85U5Utx/gc2MjmW+Ybsm5pz4wMuuQPsTYBr48PFwKEygjwI+aGYMtOu+x94+XgkXC5d5XIF7sBWnC1VcosxIlUCzR1+1msi06Ti0xs8l3qHjL6lKx9ccflhCoDEo4rWCP4WjGnDhzPOFcfyeMRNq+xZISEH/8JuSyl7HCc4rccQ1hHn54VHvO0xDGTjLnJ7hrqsVQqRMcaq4GhVJoMIXQsajn1TUXjBTuPMAuy5XwJ1KFvCyxwXJgun/FJ0/VdNBj+9rBg8HTBex3eDWKobIAnfdfDxDjc/TqjixAQiQ4r8Du4N5urGh8d7xzS6Ohl8UosJmVkZVlGweP42Wna9O2Kthfr7e1lTHRU4SKRXk5d5aOY4tKo2jlm3L2JusOxtvCGYUDWjJCEt7boFIgTx5BrkPCve3s1MZikWS326zucwSaEIaxnPw/xJU8DnDGxEUjQjd9xEuq3MChS9+ne4KxYsEoO59vaZLnGFEvOcn9OidzEuS841V74vDY9FmFoPsBDZbvPud0UjIlr/Wh7Xn4hSYfFZWUPgdXYT9ZBT1DgIi9/Kds2jWoQv/gD0C2Vo+b5KiskOz9hD0O2cR9A+a45PFua9A2CJcGMMuysUUkzR3rH3Gk9wqRBCWKWBbcvI2QxIu23HMGpWq9b099WpDn5ZHEGB0KW62pLB810AtvMUBD9oZWPcsmooY0kzKoAmzwK1bW4XpNMnMZDG7gWo31jRfdmm0KhhT/+5GaRcKnqaZ2nI0O1NQlCwSZyzrdFjICJHBJus2l27l+2aht1w+6HDq7mqrJGbUDLlcg4Y1BtPDGEzRre0tPlR2f8081mKjE0pRhbNZ1hDCpAJ3/rt7pw0Wt2Jj05hVF7opT+bb21HNsjies4mtDqQGmDuoO27qklyyiwpqaZLr+zRM88NW8GuH9XOIm7/TKFXLEmYq3HmM/Y5Mfv/f2EySBygTadWB4bJ3pWl6to9ZRI2uyvdryTEar8lKGzc9kEBBsenLaj8N3uf7WjEwZRADRtou00sjS/M+9JMTmgG9B+O5zf05TXOn5lbXXNQtXYLnCd/UY46m2U+kopsOTJShS59W+yt5Neq5SLfPlFAf5JHsVhsahRqSACqcpoEpQVaT8HHQ7ztgZY9EUcNpmuRvm1Ja0ij6cZuLJ/XBffDftSXwAMkOT/Pr23ZhuRwGm9BRnxLtbTSWMonSxz6tRl1lKo0kWx9vorMhCdyMLxgdIVxBpUPGwIFYuvEd3Tb/Ga55YVZCvQDXrzuaNsYMzl5ux31ZnNNNlReOmqsLtz0DbnQcTCiPPp2O+P4sKlszYpDZWx0QLXGHD1FhGfvS1wY1zvutwKhaPd3o9Ky99xQahBVuNk6j8L81GoX8ry5eQ0mE5AysmEJUNv7LWZitBMVWVuoaXeyeGOltYT0SvoEvaCdOvR/lMVF+V5dv66Q2UTJONp+yIIOe9UDoo+rzSthacR2BraPAiQEGwGHnsovHkwMDvLNm1PBP7zOFBz/8kbyf2xwTwbEQOQg0yoG8Y01X1NMcF6r3rCzXmxRuvNvEdYX8nwRRAWa5+WjRCIfnUEka0hQ5pzO8avMEzzxuiAaYKDiR4+Dr+SoA5/um6ykGboHNlmT9AWuvrf7kKrT/2kTgEjjwXpGrZTNp2A+sCoZji1i+LaVSPvx3hQ5aKWXWVYmFcSmHdDbRA/qk2Jw5egjd39M6OGsS+VCjtofDxQy37FP5pVTGpL0xfrIkxbX8eVueZQOIQPJIvIpaRHNNd0X6Q8aFw40nRjbyUJYIkrpxjPoFiMd2+WoBlJTxRe2W31KjsksVx8s7+O67XotxfROF/qC5GSrdDKPfJYe6kpjJEpj1kQwhDznHf/TD3RVC3TaxmCWIprUSm/NCuCUVK3m9WF38fuB5B46FBLVvCiLlq82CFKb92DoeEoumOCQwpf6tVCx8NrvekWoRHKxt+9QG5qI56/iGX9bHLsAMFOhXfb2t2e60ReWfoQcKkdxvFUqY7FYdz2A1i1FD86IGgsm9L9antoUMg343mv6WrQvHCS8pbyzkpKUJO3YYPZgLPlCB7G2n/QuqrpFFQZPcCgil0vO4hZDPrzmtEm26KTu35E5A+2R1UDy8TSikHmp8NJVijGuqo4mFtG3lgeSIbToZp38LmdkLfPDutofwT/3YcNPx/cdcMF7uBHBm1f3VZsGTB4cMcINvImbhDbmKTgOxC6t64XSvkfIxH2IKUiwGvT55TOhHLpvAtW0px/LO0ZFS9g727IZyoBPZMxroy/5DMkf9MKrF2BULCkrIRxjTpYHbXUhPgVk1M4dayIGC7mB4k1OhImITRElZlOJv+8x3KJQcX+Pzz6ohiThrMKnCV8WaP7uw0nD2C5xK6JL0f2KmOhgYvFRLrqfdwzohZYSdZILd1LSeUS63hDKRYUtlFJ5XCxM7L86OqIPIc1bQfcUVWMpVqLQ0b+VVD1TPjMXKNvk+7WrDwMqly7hcmlS7rhXjTgBnWMw2FDaU6qvTA1853Yxn6VSQ2h6/i82/gL6DUOXXBx0CkQwcmpOR5+B/6gE2LHNn3YPMpMYl1fSEpQeyim6fKH1SCOxhgfyPHO0ZnmvSDLQPUgefCeBrKoAxkT8OXdKC99IQPwjViuvSuG47CVyMje5j5aLAowffcbMaTvjaH0JydoBXea0+20mFhgFHWy7u+WL4CtCcuDYTIRaIOCeD2zohtdfB+jKvCLEGbNxsc5hvyBC5PTZ4nYM3c3hZDADIYLax5Eyjm8sjaMl4/6pb9gMSL6p/3ERU7R2b+aqufRWozpELEbhg81NgmPDs/qAluU83CtWU/DN9lRxQVlbt7wHScWr+4njLcBM9PLysRiynlDIHgfYiw2gXfuk3zCrM45km1B5SlqMTKstn5Uu8DoAnBy5psZDZAV8FQmN15pHxYG+uea3PRrDzc5RUPYnXtA9tPx1M7ReYqvvhtkplM+JmzsIGG/f1G+vf1mDY1PvSYfkvRlH3qLkKvgXKleKETneBSY8aT5qwqEMGcfTWlKnVvlsDHBPUIKmisejfS8KXr+A/kw7gDUk1a6f5BKdVcf074lIq+dzeFYTGY4GB8MTDGF0KXet1uiw86jbT+i2CmUjvJuODptvXnlBo215FiZEKyR0P/ZwTdy2Q1qGcS5jeD5VIsbByZlRV01ReteEuooazPrg7jc8HSHAuc/NgNO9DaqEW8rHLBanUTJPml5Ywu8aaOJJKYBJG3mC7MHb6zfpSmT6UP9KRuLVppslYiVxZBTC2tHI3qZz6DCVpLuu3CGmbYNof7G46Sq7rOS0nOfya6RXnI67SGad8magAh5aoRRNY2vGmF/1bL7YyKO3V2ObXO5pbpnys8tyqhmoqehyLBQ77y0CWtpHH+Ylbu/Mf2+2Q4BGyaDeabAoJiLBJEX8Jl3xWb50JIGTrskbGK+aBZ0OKa2mxEbSSreN1C+qmQP9V80R6hEDj2d0vlFJxjDj8TD61uRSqVz8KNaSoX0/0EDQx6OQWOU9rGkuFTmVfPFZ54kWhmff49MKlHziUU4NwfROtVpksBN0lfEXJl+dUl1wDdbR/7PO8D5QxzjVygs48JNZlVdI6nSA/HifECDeJh0tL99HwPSRCIPbvKKF/76Tw+TI8N4IZ+tj8fn3MhcqT4KZeX5NvTZcdjv7zkzSTtHisfW7lsIIlPnt0T5ezOt7OB3hO8ux/UBoQ59JTWM6+Fot/lPJcjRp2y/vDzQMOm1hfzYE1nTm0/W6tSZANPOthlgWH4O5dr7LGVWfATavs5mKUmgxATfpZRc0gLzqdPLb38PdyH4XmNPMmd2Di5bED2UjWCeJmK5rWXBhIVCb3HJm3Jx1WYrExHRpUorpAUSvtlBeVHyc3a/uQ17rV26f4kSa4PoCfzEFKfVf1TmmN5dv58qucEGPDkfVBtV1qUEBOm3+iYslEtRYHxI8t/BV3mXiBrg6H+kYJbdfjIYGAiqL8ZlGBo9dqZ+GgKg+dmhgDEQNCtKdr96z1Nx8wWntFuDHLQOwfKMsEB441riFKbgfEfraIV1k+FR3pcE5O5lwPUekQcDbjbDgYw3OM3qQb/eHbg5jvfsA4C3FUYHGI+AbN1tNbQhI8IwHNq5YXpTic1oVypBJsWpICYNpuD0xI0qnsq+S4dxPg6tWz9d3Dpd9T5GcHi7zYptGin3aoTHNeVTaUz4k8YTcf9PRyj2EjLQQw+hBB1PZ+s6jIlH8q0kR8hStao6L+rxDxKnFUim3NnjpS40Eh1LK/7BCCJ09A7fppYKieVWjJuK5yRggoHVGGQwOh6EYMFRuihzXhmO1GknXpPZNYyx/Po2ski0uvOr84N1GqdcB6RS6gtpo97q4U697NYDr5QJFMXKt2oazzrMFx/UmqiViOJJgkINRB5xQDZx5c1zq63jvV0UO2y95kddKlzHqMgaSlIUeIMlLxyECOEX5ha1yxjxZvWdC4OvElU/LxpPjml5WKLrzv+Vs+FBr/5Wm1nW3oAKwgUQObCPVOl2nX5YtLg+f98e72aPu+fDhtqw/AMOEBh4ZRuhMfqUlEg5zbB1AbqqeGjdww0eLYKhqAukSg1vNldnsy0/BGZu5jYNh/QvnHE0MGzpCEMo3V6rTwC0iUUYPUTZ6K5L4Uo+3cJOzNCvyKjRjY1Z7h1CQ9nxKFcIINGJWJbjDf+s3V6wgxyzqOJGhx15ROIv03HMe3RTGqPkkvJec5WiuVcaoNYd7V70M7M/GcRVxLG4rV35rqzA3dN2Hp7d8JGoR6qry2/invsjFJcYum8OwlxqzvX6icarSAKjdr3U1B/Ctq9AkE4voJ3XiAc5POTsR7MtXOuQqPQyEHnJjsM99xmGDCGVzlAvV5QbGO023Z8mDROt8kWkEE/z0jQCwUAhptugrkL6FreNlxdcWq91T/vw3sPdNM2gdLIgMA6SrRV6Al7Sp8f/wmQ03G1FwWd3iafqn9KyvB39KXCgohmKwe+zqWPjR9Y7froTPErHe/mdX4kAYSVPqh6/oQiKS/ix4pnzoDyeZYyHcvhO1yhrkg/Cj+19Gb5XKvaVe/N4YmBRxvjHHvsafZrv+b56w7ZpnW3luxe5mehJy2k4JIgYfOcU31yCIxYAYDlx92kJrQwqLHGW7VMGGCU+3NUqns+R6BxmqWhM/mht3uWW9ueezonSkYZzznsovTvtTU1YOmtsgG1tMK7MiW6z0Jsopq3Z7PmNy2UGn6Q1GEjQgsL0+nvm3h0/6j16SUGs4VomQcEFhmaOagssi5NdyCfYkwU7IYdEpc4ySG/iy4v+/Y6cHw/JJYuoTeAQ768z+YXtcguRolZ9oa6tNmd9BMpR81xlz1W+V/gt73/37FDO2bCfIV3Kwv73IMzkR9gjSROjT8mQ8YU2MS5YFuoxr0wufvSUEp0Z/ZAJNGDYo3k9sirmnehmCm6jLsCJd1OgiNmnLqFLgiFFvWo93mgjz1kmUuD27slK/+ULWMxLFhTS/xRbtVH0nZTwCGPCcWPAU2rcHdcs10wi2xtIR+oif7qDbordMA0KXTaazhGUrc0NbkSsddT3Hz8o/YfTkNN2jpDUoafBMIz+G+iMCxAWLlR+/cN5A2sotiDOCTDM35q2LYO6VoMles+vLUSx1M8Y+JweE6d+tHfzsww9ZLEnh2YdivV4xIevhKskEP69rauJHzd0Ql+Cyiy+CNmhf1qtXQspX6qMDmVM2X2L0XCGgthb8+BbKXgtOk4UTQACA2syEBGGFtrgGuv/RvnuovwPdWSO7cLDpOasuT3cPIZyzRdHMmfomPFtGwE2ilqFLhtID64d/PRTJYpMvpsRDrtFObX6NLc28josHFNdRItvR4xd0XcchEkq4cp3anfYYCkugnliJTxY3HSvqhf8jRU3wlDFV+pD3jb7qY7tmogr1wSOgxjk3Pl5P7rEtncaAo5uWSky++wq1s8H2DC7d22OcpHJEywvRvnmO/pSLpOlSmoxRZWsI9FWb2u1tfgCAkkdsP7D42VbxtUV2IlVePfP6xjXTIYVNmZ8sWeDv101QB/eVgSLnFPc19DAxDZE1BvObjBBEmeKDYVR1QJlk1p34rf14TopYNlwgFsB8qSFtONeSnuidu4TkbGM0Nst/HJ3lKevsNKdt2tC0JcazTHITvHWqCBV6ZGzanpai96xuLP7FYFf+ijPCROjot2DgZ45vGJqlal3q8UK7yNBNfKs7LvMIKFINTQvls1XHj+bDORtUGhBfOGV0G1wV90r0xDJSIRJRzlHQUmn1DV2lXlgwv9nHuBwA8frggA7ImNfWJOzBVVZu49t4gm7FF6+lqCzQoz/6F4b3UL+PUqiPziyRnREsrF9t6yIHkxyHPWytJHVOiZhD1bJ3x2d4mfmB2vqV1SmTEoZuzaZ7iJrcPr2rv45YEgaVZS4QrGsOfW2TPwTl0T7KcbGtVXyua2va5+W+aJnEK+XZzBx4u9+czLJh45FMEkuOaXBSZNrLYBGVvHBCmKyhol6lBcjNvGywUphlMQoaeAZ/b5GoHEvXWwHqam0lwnTGj5FzxHWwNUmrQ9cae2xrahnnTDPcQjcQ5hVUbYcE6lIyCwVFsW6Fk2n39dZFvI3O6FEWuXl/vzdexnqaNcy+7hoQ9zQ59FRPGfWMnHcRVJJWkV3V352NNCGvm2+lPPNdmL+qVgRXaYYv3fDZ2JN4ioVfpcSsV6HKqwUkzm76+YDy7/9/T3SJjP4uWjh9ay4OZljnieTfzkMe+rqURArBVBQADpSL6Zd6Xlv7aE3KVyu3rBY0lVCbvVXNZ0CvrRaqEcK8WUsJ/sPD3XKy3O1VY3WHM9y1XXXMv0/RiaxcXo/UP8Pb2tOYB0XtNqK2YYTUcamC3wSRB4QE/GGKv1FvZJe5JFFCVKHKZ/O3fS57r7tnP3ATTR8Q+WLM/hQhDllL/lIjXIiVrKgVSkcfX6Wdilb3FTo/7/Z342n6NwrtvWYgLkU+aHoyq5kCW1+cHo5jMKd/zjUQaYkkQJjfw4MSgWESXmDrLxpG71G+65h33QG8khysjytT9u5J8CBtpM4BFgFH0IlGgJd6ug1ui4LnxNTgdFNhSTA/x0CbDbvtPo5ETuqZkXmuSijqPivZ3UMWUdxoUCogtJX+KfPt55wFQky7Wtmyp1ddNDK/fkOcdA3v89VfCJZFTrSgKJyqnCHVc2Oep+8A7YuudTcJjQqq+aNn5LEMRV5xt1V1AC9yhGHke9AQVoD0Sb7uykAjOeKQOKDcz90P/BJNGjaBdb+kVbJ1W9yDiBcnN0h1/GGnQO53trr8d98Jplg8wwasxUb8xl9dwjUMK1Y31olxMFx4vlEtxv6Mo+YquzXOAxKYuyEljaoJHfr8IIhkaiSGorOr1WmE+6ECN3v4v9y2OpyB5IZ1lmIgUC/7HX3hBvw18YSm5wnOCT2iE4erZpf9zeeikdIsFNwfn9b8U4dxuVwGQEOrmCWOHf3t7963PKAEjRrrIbZAx/E5T2KsIIW4a9H2sOlxJClpL1+LMkWUrt7UvlXsdtzAmFyz+0vivjvN6O4Hgnl1kCm6vl7q8qKMVCECzysTSF4auvmgwa27W5zuIoxWfmPUOIK/sfVYIipw+UUJooP5Hiia8nBB50ZW25Zba9KZ8FCYL671gSHb5Fr9X7+ry1wVblNcUBVIvpggIWVn9Fr45W4EH1sAj4MPL3DC3dcPel/RYgBH+79pdV3TrUFDy1o3ux7l3ADjIrqy3K/QoiF3rYX/+lbc9b+IG7encK8dHJWoMzhjKKS2kC0oq+q9SECTTO0PgdlV19QsYdr9KvpALKVvF/ztv06H547GzJZ5tNm0IZx87Yqh/sTAiu0gV+oWgaZSR2KniZevMRL/xouEY2ZYnB/ly1pSRg9w/7pJiLxHAGDB96kxDjbCK7fMMNV9lR44fxF92NkuT9oBN6sjC3zYj0BarSXQ74gBh7kW5320VJ9iMvjxsDsexEYTdPuYgsfPBYmR5ztbn4pp1jTgbXUs+S7o5+F5futKO++jjhIXBbWLqSeLodUxL7dPG1qaU2qwj34fsiGIbouQHE58JNxckTZ/EwPlfjZWQGthK0AhgQPphj75uotR3xulSJ9t+v6FuVXbbHvQE7sAUk85eEgCYcBzGot1V3uSAdXfyMWGsvq3xrnwoZsdrZ8GXYEkCCG8pM9s9NQCk9XLaoOuQQ0jdjBNTYhIUupPrlFjssBOdXgZ2DDGi0khKKk0hlyWd8w38X0qBSrgowgIaz8eFlPGT8mbXGNmFzBeKeLVQOmzctdcSZxpyAwALyfAu9vSQ9SzzWKFq8TDXZlFTDB8UTFbzGRS5rgrsCNNeLCKDmQAxWuEsL4nlzsfYS3mt4/MAPKSNmonpyqUFChGfin5xVAs0Unse/+UYHHnDyyG2AQHyNLUVQu0DUhJ8cslFmFrFb+AOQoLAuSH2YIoyR9yB1kb9e+G0QWOXbcpOVoXqo2DkuZWBHGt15Yq9tHLWNrxYM6NuM+W/pPTqrcdoAOhscOc59pdMTjmdH/xi0VEyDLPfjUkjsTxzkWttKtbM5GSQ986v4cc62M+8GQ2WQGA+XALpnMdjf4PYTIk09ZI3H5Fc15eJCfHKU90atol/MfFgivqCAxjMiE5wt1s455U+1CSMg9fJWZat38XTpY6nTMu9d8isN2r6FsJ+9v6E6Gr03jnNVdWNi1tji8Q9EJM2No857f/H27JFHIsUQUL7t/PpXa/f6EgxOHqJe9j7h2arxClLPR3LR0ykzEVxRYfiN8j3D1tiHZy9zyt70UryO8nuFjZo8SGPPmOoLnHQHnp9oDKZcfLA2zPoOxrFoCHY4BeIgdvg0w3Np8/eIH7xlsFlTSu+C8QC88Izqp2x4OF4UD2mU0/Hg/5z26KTsKiy0fuun/HXw00ShkyAGkMRCQvApC3c6P2lI7G5eE8tKXLC4rJoHoe50AcP2QiJ03efQw/hCS5T0axGpqmGsA+ydLZP6fUU/RmrA2DSlUaSNF6bgw23p+CC9gei+6bJ9KloXzznW1czr67f0BKhLSNkFtjOsQ2ICiglq9CWgN7TvQF9VpDZXuPdQLLE3U99qffZBO+IYN2pE+SYwVaQ4rAaODZkc79r63TTmJyeSD+GkLkBfmiDZ48GdS0/NFsURmeGML2Xn+GFd8FPbITeqf4R/G9Xb4m5pHauU2HddU0ALePArX5QYizLQ+GhK8WJIaEL8MyO+iZvkCx8u/mjNxVlDi+WBp1KdreiEOUAXni52hLOaWBJalNlHjNQU+DVYLOyP/9SlTSE7j2zRQkNF3SecD1hBCP/H9g0JqB/Jb+TSgd6EwHq9AwEG1sVDW6RVE67t/uY7P5d7+IWG2QO+Dcpg1wdDihKUMEGibrGnG8O5UzqgfpdQK6GSHLXDv+Rd7x7zqxCfpT9yhNbOK6fj3Xmi9YJnOvANKRMZ1erYRiEHyn4rgVCvZqOBbZ3X/Nl8ZlrUURtwFW5GNz0kZZh7aSrqisXbyX5Kl5H+QM0K8uSiWtLJ57FZ3n1I+V9ry/kuxCl1Y4ZVLFYHpQrG1gVu6lRgvf74Xoxx+Ivuz24V/Xz2dEZ6XnPrZsNotBZDHA+aheVQ2/mhzqqRJOM9cI4b36X60xmk6NUoEgQBWAhT6Tft4PKbR83CIoqIZ08R2O6lpVh821ESjfkIGMkWPGB55uUpwOQS3cIuUEn5SBsAZErxdrBPrnMYo+r8r0mcFBGfMACfQuUglcpUcj24pf4rQKxxZRxRYXTi0yFgYiXr/oSyxA/wbXYXNuuTksfFG+GYq/n/VbfnOf1rhPIChrOAfPeWD+tndRTQK8UJoETwoQ/zdQahiF9g6ZdDNyruEoPuFDVtYVgAn+IgcSNfoARoO3/rtzwY8vEYSTA885w8yE2viQ8mLtVPG7t6w3wetw+RNnw3ve6EY/sUXuI1oBCc8HyDQ388WzH2IycGI3NUk1X5hWSF55zEt+qI7pLTt0xXFZgGyqYRvcnHGsWVP/hqaTYGKTHVtvB8VjRdbAD1p+yHC4Uv53g7uVBzkckbNIjaMjk8IFu9mhhOO9XXBTw3LTQXB11U90p5+wfDCazYoiseB4pejjhDR8awDeGm/Z+6zKIi0xHHlKuc6FofHZa9S8UhhDxbgKVGwjDGq/ONovyKGIjxaVumDHykPQaIvMKL5zX/ESVFdYFyO0Po7dWqFkZpgGsudnu+VUY4oWvFHh7M0c/PH6zO9uHwhZf3JFUxNptpNlokHtu/hrXUkAzshHsmgB9eAdRW+SspzgQ6Dh0dgUu6cycQHhqhmpGZoebdT/sw9tcb8V3cXbv7OnIhzyDpIM1FkbAsDOoqV99YWCERRxYGpx1Tw1DxNXYm6EOwAfanEWU9UyHHnd14bNDuGu7i7EjmHEpG1Ozu70Ws1uSfR6VwfHmIPWmK3HbT8YOJhbmCY4D6LuwghXzUt4vMuSdja9mEWHhJ8Gr7vEnqt82EwdapEwzPZ8ccYoYYW21dH1kAs73hii1fkdoZsl1Wphjz5Dmybth2jAC+B2gnzLj93QlRyahI2nyPMbu/A/U73H5v667zvtfs3ygJ8CCXUiW3s7TlZnXcuPuTKrzI7mu3iQwOQLtB3rAscjTatTNo/C04ESOgy5rNLXsh54t83Cxuer/JywsBQUdNMnyqn4jZnnG7mvhKMVuilIV+cxCq+JDjPE8dGxLa58AvDy9974IZZiJicGG45gi8issmDQNoPs3NKcg0ij8V0gp6ED+gwCg5FbjylTfdNo1UAgYmyWUfvKnpO+fbrzB91vnpKvGVGJ1sm6jbNI7dfDgJPXXLgH6CT52FJ0g683TlXP3U0gprRpapBCX7giJ9Pah+RXUf0WfWXhw9MyhTBQ4nggu3WoICb56VXIvqTpdAjBLkUQob9VBOtsoV+FV1DwSNjOixwi00wEYXsFFR2ySihzRk6v40DOYaUBEUWh3I+eS2dh2wlumTa1/B9loaijjHPgHLK7MHI19FdPkODJEQ+x1KnC0kzUdNHfRxLhq3uQQ99oztMahh+mA8a1+sYpxWoaoIx61wCbohTmN00IR0c5k6kj+MeXVfxH3dEH/HzEpEmfFb2JDlP0H+FDn4ERgUDyOhbHwPt2KjPFujMarfHjJPW1usbzV7/R00AWGy7gMVpryqnMwz29QwC2J1oFDZ+EJ8iNr5SaN2i2d9EgvwB21N57upI4SozBb44NuQkbW+aQlM0p3ob8oI3w6kaYk/1BZNUKAGIQaXBfJZqrw/sohpcp/jHgTTXbmqtlcovc1Pb/k/gQ96+bpGejEGWOD6e/EVW4XM1UR80KQX4Nnhqs3zSjEZBGkMe9nussLj0njL/Mj47pgo7He6psamzb3291qRs2tHzOfkBg0AnoYiD8K11j2g4K7z3WHnNTDzYkan4nP7vrdvZbREyj9pwFqPco0anaUnxpQs4+38CxGZSxvMNGLgrhU+EJt5qAnyNJWBQyFtdlQ7AECUKNs3FsyFW+YSYxDBpAJyfXHR7owdeHyLjc8CD9M26jqS4SHN8+BurMmfreexpHfBqrN5QnyRkLRYNmxRwdDgiCSuhNAp81eV1lMIYnYkOwlVPp06ZGF9vuYH9FZ9Hb9XAZ8TaWa7TRFYutPZgdLDf3H10or7gZicgfubMaSRCdUy6IMsMuoHh9DLjuDsaMjELPsdUe4l9fdIm3HjaELzi3Y7GXDutK7ytaJuHJRA20qtos5uC2O8sn7sg0WpDpyPU4eWp099Z8ZwbChmP0+osOTS8frnbBcCpO3hj7ayMypZiDQsMSKi0gy6CtBVuNx/Y8tpjubeTxzH/QJDRXQ8PpXRN+fGUA0cyzb3TGJ2LwwouqEsE8jThr5wBEMf14oRuMPx6kOjacdeXKF9v5pNvMunKEGL4y+K6zM/C1tr8KDbQPO134uw0K0/2kJJrIQ2lTWoIP+U+jOnzWdTLbaXEFKLQ39J+EtTmSMvfJh/Cb7zCPg6lYrRBFRuW76/fLHLThFiwhLuFo2HlagjpBhAtsKKMNQfjTF9cRXMg3odEb9J23C2wzVnQYIoR6DDlxNZnN4C5hL9b6VvdaNXFno5Yype3IO1637QOU813b7zmkAYclRAD1A+a9vpRSmKcMSQRIVbgqZCPTjPb+kWen/p6EMLD0HbTajj/rD6sewoYD6+2UKtbyXsAnc5UXa6wJK9/uJhz1jJyvD8vHcEYH9snXWU6f+AKHgRDQ97V7J8DBBYmpUDo3cxPuzUYvBPPruGBLE0lmANJZKTC0bh0RDLbX2dfPBd0zKptjsu1nhhU3JhJdPP9hySMFi81ksPZmmXezGlZUQ8WGUp7e/Vu47Cwv1vbz1Ft2GWaESTLNjDOfoWgs09CRu62l410SPxiiq6/lBXwqAYTEpUAXdhwdn0yfymMREHJ8jb6sQdsIu7Mi9qHIXpiz4S+OBjtM+4EDQ5Fza0gYqj6bFvcZBkOvXx9m4nXOfy9S8wBsIcvysE9tNcOffZ5w//3nHMNeVhwn5gG+ee22Rm8CrIYrD9KLzvEjTskwtDPIS0bU1ayFgrptabS1FeBaOGhD6vYIVpklAJ1Y2dNNoaQI62ra1pHOVz/vBDRJHFlzRtCKJMw05oQFsjQhZTce2ge1XtTn4iiqWST3IpOUiYB8DzmllUbBD91QDyozy9KT1w6hkqDr/e8YqBlfJOF43zLZpSVzjQXM4YdEnVEWHdRnKYxQ7/bnq2Dl+SWZdvTaLCjbZU21ya4Fly6rjcQxG7/6+DJ/n2TRodKgagD/bXdunkW5H1l4j+js6HfgvdgY6UzoOjxTFN4vMBXiApQ9JFfXcyyiojQeN6QvlYO7+s4k0L62lETb6goCnrZMhLrsYzjuH7IiRkJ5vAR9PEsIw4nhiFCv2SCGvlcLJOhJmsftgd7J/HaDrNfUDDY/JhMqdQN9+seQuP96Lp8MPf5II0UIocj6akDQmJzVvxStGmuGgnyNWRLAjxNgN5cSMMM/3IL+jM8bq0hogxTYEMPpBcFjsnlsdd9dfvnhmRhRCqDYzBnT5jYUpR8ODpz7bqEimtqG4e+iGYfFlZHowttv8FVqGrsxkVvTvVueTC7vPnnMOsajgsDkzas892ujd6fi5xDVYaj5QXYDz5oOVxoFFr8CJBzvsjrdGhgohKyp1242omEykSAXgJbjJTNeTgvgecIBTJou1z4ljBiU38iDNYms3w5XuUpcXiqSNjX5ZVOQzkEwbblQXFnjeB9W7w1OTgv0IE1FHFQqMD+HNJQ7K4HAfs0FRenTv3T8fgf4b3FuQr2f1OzqRuJ4Jvqfct4x7rOK6uBRD/y5yXAeLEAOzGzL5mii5SP6EkXL99cj6a2P4hjNVRCBJ9hV24G6mnkkuJnHmB5yNmsmrMDsI4dnQnAO5P2x5rRXHHyALBeKuEhpPUhTUHNI/LHpkf/TWD8/8ECWM+lo85FevN4Cxbdv9VSU4Sjir1mGSf9ZtWm3Gw7TxOJFntl+fPvn2HyXCSYQ2A/FBEnJ5dffnWCmnmPxgY/ypAEXKNIsH68xpumdf60nx4CCEVAvyCKze45jxkVFIR0Vq1Q/mqE6GVIh+kf9x4vDCF3ItQePAytiFOD1h2UrwMX9mPkon0APaJomUNavfEv9XASgJ2xBLIjy6Ad5VMO6c+6Cwe8+CsXGysNhoMXZXZvQuvcf8zaQlZZ9GzxAbB6inggKEzzsjkl1U6tNzOvGoHbCT7PQ8kMGXw0aFqlIdPrH3L/6XBlq57OT/WWlfulE/UNi10lCTiS4A/LPC24tsBGNlmZ5ghlFQqASnct7QZ8757eL4fre2x9HK8+uuw0rSMWTWdF758x+jGSOK11Nmp2fCVQa1SRHAcdBAYWw/5xUaJzKJoIYsafbXCs6wSNjszjGMTSrDYqI9nO83UCAqV8MXZzI8jPbqTCBRjhYx9d51GCjNX3CcW+qyoRhxLZGUZCQmGmIUF6JHjcyR3n9tbqIQd+iS8wQai07Np7uFuDOrNSpuzn/K491YZlk8dktVl4Fro7nl+X03tMAGk9/ejxXur4q42fxcQTXrJBEwvNRQw2EPXGSxKsdYqMMeHXqiOkabSYP4ck3gKGyCTz/3+6DnJdVMmLy9+hBYAM+JtiXFMwnnR6gM+0ugxvn6Kj3gzmOJVXUW+qZPwM1MkjDfZUbFHLBjLvCej/eLJgAWJLbwyZcxjIHuR76AtAtY0WFeXw00oqXFdIvSQNOdaKwe0+V2Y2l/n0ijBDBImwmY+IOPxh/JGrq8McOMkEhGscLLWg08hPubEMOFw2DIAOwdJYffyAMviEfhH1NxDEIjoD/k5urgqPMS64otjTyF0473N63gbMj131EeSjPbBcVm6I0n6mnZ2Zt0RLQEKsvZ1JVWeuqjmISiegG31vefSAs73jNTp+A1fx8OX32kFh8b0xnoZocHrfIc1pCk/oDa1Bb+wuygO8/A6wwbxyfwIFyqjhhHDZzoKUym8d85jjcKGMlm/6Ltpfa2brawjZCaKh03eOFutWG3PngsrQqfOi+2XfEVplJgJT/9k0dkVSnQXZdHxMIqYlISULkk4tjBM5O6Kuh6Es/yn0PWh0D3G0lDDHqWmvoF4PL0tAUJdsW52j2I8499KkrpeD8pPAUt5KZsw4lw11Heej4Wla3puoehb/Xt5kp1JdUllS1n/Wgeg+eTs8IDfUK7jFhwouCHl5pezPpOJ7DWlAWOzjHpWa+z90yyMuS0VugDNlzdJsRUgU8+ahpVq9/Y5XMEJvmAuLEoW5xm1BHThCCFXFCPqVJm+uNfCMr3z6CUgI3K1v/6pUOG29jPnW0mzISv5d0YCEfZQy6DcqgQGk713cgR0R1u0eNs2T+BWqhCvDN4cv1DCMTm99Qx0SMZj8uKa0R7q77k8wdFtcZQf1SGToYuZRft4XOqUVWURpUmK663UYAMwkjdyY6KYT20+VoTyZzEERMEwcanfzMy95flzS1JlKZOKws6J4EtDsn/WlbUMTqsFxNsJD3II+NZDYQ2J6KERYyjR287p0exTAJ080m6cAIOK5Ytf6zspZq7RtfxWNlSyhYgzLYPRO8IbLxiMm7DvH9ObbZsRWYyVmgbJ+c6ZX+wswGhMR/ff0wYnMNjPwZE9iYJafG06pLU7aGMpZKy4qVCt3vV55qmFEedbXf71uJXSLBA97Pc4g4/+SpsNl10qSD2DYivKsWvyewccECrhmX/AekW2xFdSGTRthJqZ+hXgoJculsl4dfFhImaYhgSEdUzC2zRrB1v2GLYYRmBpQ1eqZ19twfW6iQ0FX7FLWqGCMwJeE3n620IaF8IKDfriUNuhWayKU9aW4tO+6FDxXYKlPRky72r10RL226I3U0sQHCHRI53zfwCu8jLjRzfq2pOTnR5o59xb5F+9xb3KUoxmtPGpqly0StSG5uzumwkzOPTOj4EZ/3vSo/qEAMbzne68ru0n3NfPsAHj1HcgixbMvX2l01Q+AnY2Gs5bJOMDQBAl7ZTD7KJOnS09agS8t9Gsx3CaXMWknw5pjB2O+l4XdNx84CEtvuxJeswdW8R2BeVYLXny4TcxAhYm1v1ZODpFda/sijst+rOpvxw6YlWJ+cLIjVhKJUenWZNpCz+QZ5SCrxwh5nO1r5YrxFql/32Mie3MS666Nisgg6teCNGmeaf2N75NbG2I7ZepmLg6qG5q6pK8EgvzlaW91qMyvOmbhZKLClwg5aDfjq8vaSDcMu19vpAOv3+7ui8IC4+gPdlWbC99kDSnhMT544mqW8lwrxa2j2wVSAKEsLdZ9R3VU+Jl4AXlq+0sXcL4evBtFX3/du8sfhbX8pfoLVyGaEZWvaoRY8mAvsQyuIQP2fW0ujHsXUQG5AzVfB9cpaxnGgiF+AF18zZdCKHGqNz8/Ol6y7Qmoq7mfmZ0DntECYT+rLII64flwfLM45/C8N12YrBzlN4efScms4VSANFO9W9N7X6/ugYfNOU0MjvZL+pFqIiuniutBBuSVsZScopAlhlC4yH+/LVl7HBT+MFXyAKx1gtZqmYnMw1hWdC590lbQsVaJLxrcvigwuNhnweCNgbGlCKj8aQxhApKbrtdJhQsvIbTW40uY11tL/74PAlWJQXwoVZXT6f3u5/atuP90abM3IOqd8Ba5Oe7vMlZGeVg+hIFyCttbVeNr1UrZoaWEvOIvdWREhO+tFnygIS3sGFrOzze2H9utxoqyRThInLXm3wRWyBYJikRGTyEqzp+Zp4nOHF+Amxota8tflTWpshokdDrX/8iS9egkPJoWpjbnHRgB/t7Zmc1YM7Z+4MKGfmH/1HiaRjO9fehY5FKnjTXanDG0+2iy7q0ID4jcJi5lddZVrOrEkJzoqhKYKsb5bPuT93My2yTxx5BxUE2lH1RbGgyCS+uCAOmbYhohdz2rVugkmDUgWCAkR4FSI4QBFpi3W97Zbp5ZqSx/qATB2IuXzF0cX7XbPFTWyre7KV06GnA8Xkj2C8LKK7BHAaZ9c58k16zDCxI+ixkKDO3sQlea0rbyB/CC/jbdeb6fcob1scqG+gGRzPd13kHUaYO4gjL9wwg/XgDUc7TASxBsvteTcAtzkXcIlhXs4UYfUYE08H/4n9DOk+d1P8ifV19lKhNCZChBT0cvYFpqgThvnvmay5mrgaAZHRu5llGUqFMMCmsd5xWWMfl9hKs5n7ilAJ164PDXWv2T5QTlD13AoQ44IM2DMql4ka/3QNNbey/b5DNaCKUuaXMys28DFFyICcbbqJxpHhDxxxwCgQ8VHqihXCVHxuHaikQ1KVMjVxxdWUf+IiNuTYJH4T2vlPEBTHsT60hrECSC3tv2jcQSCNHsr1FOAkNVMp5lWqz0sTk0aol2BFQ8FdiLxV/Cgu8YaVxvq9i2nXo7M2hRmq+1YKA6LiQ0cyvlDtpLXx6CTZZ2iSAwXT6QPX1lOZRjXcSVFENRnO/M1s2CZbHsrQjD793oYvbGF0JBDFxuUaXaIl49XPQJK8QUjkOdh7Bu4VuTdgDumqmvjeBB++plcOCq2S7VVR8SSlvxv+j4zXTDMQwzyOuwP3UYNwfyrB3ywgEpnngNllnGOEgo44BxPVmHEvyTcOmcl84pjR7xJj/m8rK2k31LuKRJ8OkNvIzyYLYfWS8gysW0+Nsfm7pjhXFZSZOaGFmlVP2UtLNfJZdrlX8Fqb9wwpOIvzZfAMcWuirSQnxkNDE6ED78cchQgslxKKC14r0vq/rbL6ItRNcdWp9utAfVTYKIpsFtLBTWAQfs+lCCxsy319fYJsSfZKWb7Hma7+MawatAAScAr8H4Nc80HfWiUsJtJ6B5OYHYb8LOZLkiaS8uo9Flfta56CFwyKYDqCCy1h6OR9Jv1kACQu9MWBQFxBovdEfNY9U1qyC+b0tyFReC9OmVbrGGsgtIizgPooTH5OsUbkhkvLRuaqpbD1jPyefEQETVnlaFLzJH0Xym9ihYd4JbZ6yq1Pf3XYyECg9oKBIyYS47ght/s/P1giLWdxq2OBJ+74p30JIBYpXKlTR0ZQHgOoWIXraGUME0AzRsj5KE16gqTLpQhAsvUnumDWwDeICBmT56400WJYIDjflbx3tY3ae9v+Hku9DbBZ513SuTjPcXkDXNwu3gEIgiMPucfb9/dUqJt0/pSXLfdmVywmnw7TY06GEPaQvy15KQmRVqoZ6Q7dd/CGKJPOYNpJV47k4+l9CjihTFidgLZoPRP9L5sxykjl3+vhTTVakn159be+Bc7V0Amg1LsaMwaM1a3H0XgbayldxcYBTVgpPYURQ8oCwZmJCXfreWU4k2Nle3neL/2gvKdmJzjnvXSpNrDEHCpq4ONnNeoM7Mvo1VeqQs6RPxQaWNS/sXGKneLSgy1NgH4jvEVTeO3FGXrT/lksTcZDZQaZI/CtbtWExli/uWMbi/oVhFtWACQyQ3cDFMmOWWTe9fc4sT3POicYPIwhg6nsGJTgSkJ1LmS7eik3/uCSvIVWVuhxAf7k2qv1t3vOJntiI3n3S3fXwCoJYl4mXfXl0g66SoAqrBjzMV69vGUPMXOlzXjD1HNfho8Llc3hkjPyOUHKITGNfRgEEH1LsYY4gOJmn/AoyOe7bIcpdMUdvw5ITv759LFbK5ZBzfYLLnvHJd88jFVfmGS2k8sd80K5pU5Hlz/ZDgOi7tz2Dhi/yGA+MQ5ktc36RQSHKVKT8sC8T/c6hubDfU6KsB2A6CX+moFnzokgOMTfAUotb/ALXNBcl6xEEtU4xpub7WqFG7PYQQ8sTXyKQF9yvdj+5uWJt92kn8f9kfA9iITvlwTeIrhyqO3pFVrwBh83zRYLL8KCACf9wtp1FzSHJWfAjLjTruO0QiJll5tQJ+yIKyHpntd9JIo8SA031blUtBLaiJm4h82/2B3X1M5rHWE0yoz7qUxv3IhXYBJLh3Fj1XY9Js3gO8GpDkHN5oimILjglr+9ZtyMEP26CgO6nimicLYqgnRrMTdXOZ/taUHcr/Dz9RZpjI7zWotDmHGVfwJG6LcFUs+rPb78s4wz0TqcRBcyGFTaBJio+E11uIGWFudU1GgHeLa8cqmxOYlENPOGiNzvvoLsFweHDWYTcf8X9AMEeaAHkHHfWh5JyZHGKTJBQ6fMgEO28VMbT35u2yQReOx/qHQtRWT7B6y5Us3DK1qrlR9DkwW2nXmRoIvn9S2ChgFzBRzk9Eq6eyVd5zn8k8jYy+frAjs9Vx7iPbVKWiwFTRk/oBTR7m9sJ72/IZOloyMryKgg+ukbZae4snRM41ExQrNrUPLmTONJSvJHjdB+9nHKNZ7JFrcF1/rtFyqfhWgExMjGMc3VU8qjf9caMoppDmVeZ9HahbnIsstOCA9UiEUbH68lBKEuL8fCFn53ZDoi+e6AaCtyu0CbvFKVW2raJZSPngQRr5ik+Ai+3uZPD5BZQCa1pr1BSWwyvMJbu5vlKzhTKwdSJBb7HP+XWlpofdOEQAkIkO0HAyX8R4d8RxFKZ+gK0CbqukDDi72B02mP38xmm73EfiM2oJlIN7qE01rFgNpRz1cNFJ2JrMh4nG7sfVdSOL5UsfA/ibNO3gAqimadWD1AFV4UDU47o1bI7/orfPw21sTBZC1VWghk44+H1cyo67IYg72a7VEWWIrctAAfQ8w+wqsBEiQBHB2k857P3HX8brVHaJav+6GFOS0RkNPMuqP/ayF3C49StPYTGyukCwuCRO1FMkzodFnif2tud6uUQ/9ZFSxL1/pwDpjgjX6nyJzs6vwKA6U1NJMOTsPON3nJfm9Z3luOTAju6117pweaSiZqku6XBSQuqe8pL5bdOcx/6Oc/aS0ECIRphpXcRkyz/jw1TiErKW44kQmSmj6R/tYpkl1RV+ejIltOFNabQ6JXbxOjFyIYywWjSmpLj7EioxSLChYn70oU8oUHz+MzdAl2aOKlF7J5gYgQaSW74lZR1VGSLjxxAZu9ULysYU2+HFSLA5jxwI1KsFk7BF4emujxxbSce98HDQp/dEsR04JG6ZMw/j2Eiv8vLSl4Tbc5HgP2b+bh4WKZDcOOMzZQz93S03ASLjcv4GZ20VREaGd5F43v3zoofOsDISnxTIR82H3q1nWHM5IYCRLC8Xo9ByoG2/4rpEQghItI+JbeYccxpF3WBa/7MGFeoMUceCpzw3No4TZuUhn2yM5tUa30gjrPsBAkncyzxqpho/2jv10RwyfJiAxrRI6WBBkrJdq8ckRZTPlZkZlH9eq/ckfgcrc0Wwn7/JSyFHXEdnnwAyBdsO/77JBCQXjL6AE0y+GXmmsTBc8UGWXQbNKF5jxW+w/jutOEFcCWBvUodxo69nKtYkhtnocQH2YnlFqhquI437fmzrFmKFExycSEWwxGTMmfESOkAdkegF5TIHxve4wFTkiDyG7HxB9yXV+iT24tk/+gZGMQE4mdtvENqI211fGSFqjh0NGmNkbpEgfzVl+v/4PWNl8H5vrR6ZS5/WBeS4+O5IxaT8dzIa93BW6zUWP4y46lNRpptohGJTfOtDB9LLEMCuq3PhVBJnD5KV9tRFf094OAlf6UNhWrtqy84q2FEU74L0Z3hclhldTIM5C67/1trIqjqe9l6FNaIxJISuZiHTu7btv2vVchg/7lQ+qvrxkdnt4UMeXgYjazPCq+Qt/+pl9PBmbtDuGfxI5IeaAAaEtp02ew7d1JoTD9csIRV+uZFWQ05Xf8pFNdjkHq7EYuY3q2tCA6Psio/T/P8A3XKs8mQDLb5J4W3XgtBl3t2jdSJGswdwtFDnIN2GvGAXSZrnoLxE/Xjrm8H0U7ibVYXpjcUe6OkNXktIJOqimYzNtYAFcnSnnrd/P3QJG+ES/9Jxlloo+XDVr0RkSsW6C+x+wlITim+MCjYjUGSmgmIA78cj5SBHAQ3fyP+6I5sqqtBLqWDHEjkw8e92RtIFW0RRAH3i0JLkIyeJV9Ugbdyae+f2DYORR059t77V5DaRp/ly9QdMWX1NFhlqY+rPMRb0rIEWRYEUvTCygyImogu1YVHZYILuLPFeZm1fmmxOuTgLM4oObeD45tLCgVt0ui4pohkC0ygjC76dqitZVmdXxHb5yISsKpfO5hmfnGISalg6D18+lKsEsfu9cIl4SiRsykUUuruc/doXOa+qwSY5LuFRMGeRk7Mrtwc3xvpPl4eo+9kGNO85tKmxk9DWBbUU3vrPQowS9umhnnkMXBQ49D49WK5TcvCsLewvKUIai7DN+qC5I6euOs8ff7bapmiPvxi35adfHg9k4LN7TWtLGCgtRpceLnvr1ieTMNIVLJaMQ+KstpTYjWA7nFygyPn8755+GE5m9T6e/+lwbAj0SsHWHbBvJa3jmZygABHE3ZmOR5fcWgzqasUGFu9V5kmjALNBWXEGp4Hj+rCfNqL69DI/6HDu//rVvAyIdml0MPZRAbxjdlvUyPOt5NZ0+cdaTHIjX2DoXP31Z2F9chnjkjAVUU/Equ+RPzGG2B1cQaVMgHzHCh0pV6u7ZYRjIh46ml1JcQCdDNRWDE9hd+U3bOMxSW3/KN0+NntQivI7zU4En/zZl+mzJD3BTnz/d0NpJCFHBczeEqHaaiu9UeowD0lN+CFt5Ayh5TlgS00M20fxm8Cv05ZL85jwRrG2JZKvaC9relN5p1bH+CXuJHIonKXGiv4SYxNfAU2e2FtCQF0lZO6zFJY9kCI+PiIOIvhdBlr5JFwvRxWwYKFF7hEnHHRM2al+kzYKjAYqAURAeFvFMh+qCxNyfSz0SOafqMpElgMJTs1vV9dELdf23AGRYB1jMUvKhbWhsslLToeh4/jRp5PqHsTHRoMemE07FhDcXGai01TEx5QMYV/bnbI5bDPY+fP8Ru5giM17ZcEOiooBAPIOi7YbBTrHvj47JQN+yrese1FW532dTTNgR4u4EDzLiP7iV4vXQK811CBT/cttYd7FPCIZOuzS+hdTMkNBv1he9YZylusBJHBI7MdBDgZJrbzfFU0USyMLa+wrBmCepECXyslRFAXJMMXrmHEz07xoDeagiZ6x3zXxZtF+OkZUpUQcKC/KO/7j5Gf0iMY9pT6RGe8sLw8oEdpEThLGPaC6Bjl3InMjcmsH/MVIUyqE5UXU8M7EnL++AlrQ3uOmdEzOg/HQcsCJN/u3wN877dCgx1SMs+keE8kx/MDgMifw0Yo5LlcUwBzuoW/weVpTYAUFMkAdMg64+NmGvVSVwIYkIQ+g72f8lR1gnuevldKI3NtODvd7qV+tRLntPBRYggmLUwBNk4kN+rGjJM2vQgQk6loRVcAFoL0npdfuJ6QQp5fzhp/EpJQJ5OfpgFWRPQbtoYP1/LkLMQxPRq7mfniBmsDBMUow6jaCUo8smz6KtHXKQyqTq1eZ/OpaIcvn3tgdarYKUPVz1YDCFjfDbSXuKubKAf8I+1IzTFnbAM7ja1m0+po1wiVgLNOaTElrj8BmFJPWEc6vZFK0H8Rs7b4JeoNzaQd5JyUNNAl4cc+92Hz3qRdPNFzRFb3zqIS/z3jVm6x6a0msiWK58qVFf/1Nz4IxF2bxEvn4vMjcT0W7dQhwsgHfUwpFpdqhzIbkRLiMu9NlK8fFI+TsRfTY4Fou2H8KJp+vTpEM8HuAqw7rET54rpiNwGLRzXFrxMiG1X7d+e21qu8BW1BXLbi93sPRRupqQoyZ1J5QM8kn3D6jFjdH/ccrUmQu5DojHzffwUlbccMmLtGdGIaEZYvR09yDrfpig9XIdwXsDPiAcu8U6OfiQPMwVIk5GiESGQUVHNZiscd7yrnvg5vgWeD5rMV4nrsMeY3bsq2G3WNqToJZMvbxb1Q/zsb0C5vQL1A8e1yM2t0lKV8tjMoAb9jnUSFeKoxC6HyWzt462ujEdZuYOjDScCwmBIsZsJSG+HkiL98YJYfBBMjqjs4dltqedT7XqLj5qifETGryGyzSNPZn2Ic9Uh6MWHr50Ldl2PC/YkI0VrLzmwm21jc5X0bQj2ij0XYlMW3BjcE3ZHfGz66UpfLelDuLyp+7v0xqLPsTvGxiRHtMBjvprLx04g0W6L5LaqvgM1//c4YJRe4u8hfVeJhR4hxS0pVp8Ku71xVi2GpvEAsESLqy4nZIcdRO3UiQkc9tLe4dZGykixKqxU23sBjuftsKrYLgfdUBlMKWnuGPZ0qyj7bq5UtA6jmFDNer2gJtWaLrvmob9usL9kYY1Cl2/M76qADi3r5PmCO9XHQFY12DgYTeFE0fiPSdfCu0QOJN6TedDBJEgv0PAwE0Q+FPWZ4YxGqQFtZ5xCzod/V2nzDzkj0s+STg++re42RwF+DPWZsJHRt5k8axbjcols6YNJYRGGZnfagNN6CVUfXdv5Nhlwd5mIKfKnNZWSi5LqOGJbYEECeywOq/kArbPmqA0Jy5h/Spx65fQDS5tJwlJ1gZVQeB+M6NYM9XFBr129Z108sw0Ut/kqPVhotX5hPuG9sf4KP6MrDFQhGKJrnlPRmeaujn5rv8AI2tgZOkI1WrjEjkA0zaSjqW+2ODeLeI8CWShMADwd83wPfzMjjYUhrd824QICiFndg21XryoIZspl+K0FBI31z3HVta25KVPqmitHCr9xyg71/j+z5RHEYQrSnhC/j6mpGShN8f60wNwmOgIoLQSD9CWMWBk/Nys3llQpoBfcoM6ccl4UKR3YNLiWxqPZr45HCoIW9tQW4tvxVQCOji4ng09bA3r8GS0HdZ2xbeAs36x/2kvzY6MzvZkWO6wBWK9QX6mXcGrkqlllUYKmAM0bgKL7xnco+w5zq7izV+pwhuI/eRdPtr2fZKptO36nvMmzhIq5nl2QXzfyR4tlKjuMELE8DYYaXM0fRMPfHKgL8yKFszFxwraG89mCtPKElBE2hjks8gk3iPqazF1RO8xGYWxv56JavEORqWJ7ZimFhdil4r2Mo7TSqC15wCwDxS7U7BUAGgwrSjpjC2fEiQ9iyNb3NXDVAE61U053RqTJWxAtsx4+a0prgBu13ogc26Tmey3aQrh92OwVkEjxNUZmjzrXfmUT7VXu6Rua3jnpuwkOtykzuCl1tSQQlzOY8yfH0Aa7wvbZOWyBWHcpOnZkyM6HYrvS0sgN3ITeJFFQrcIO1+S/Gyb4CFr+qhOoB1wGdqrAgI2Kmwe/4NxNpHPPCAwpmymft48Ud5wgpeV7hZymsSN2fAZncWAxsRl2SIUZTo9ycgXe0yf40Zhumb3esbR737qE1530VzlExVHvMGJ7iH0XWTzcAwq3t0Yqx+OWpWKPIQ8h73b3EYG22LvkigacAi/RXLlXm2PTv9MHGzyocMGBe6RgTQPg5j1qaw6dHR1/H+7a4eSty2uQdX3b1g3EzqxRxqcrwSLIHY1U7u/cLVQPGsAUgSFi5SFWmVZ6SZdD/kqqkimk2X3Wzl7l5L75A3YeopnEJvilrSwxp4RQDS+NVJ0N/M7vtR7TbbdYwhqaE4135Efq5QV08sOYumza7SIv3eRHz4jhZdz7Wh7HlT4bOhjOCKjyl+Ucwt8G4LI2zoBUCQGc0gLcyHTgQPN3MiOEtJQ1nTe9V59SyCKjmHvbBN8MXwE50tQYqp65TXRzdMOTyLFc+m4LpYY1tpYDcN9EfkUhyUCy99lPxbdquT4fm53OTlfvJLGD60QU0HW7pdERu1fjiIwdWI/PcwthKzVsn1Ex5TLR/Pv7aIGMpAoF4kyEG7kAX/9XhngUA/QyRfmBZR3fBUHXoxXG6MUz/WlCrPDF2dygCcYtbpwAi6IyC2WMp7boOAqCmqnFyW/hAmaReODCXo/MkKfujJKPaNrgGVcgedc/QK0rPSr6o+2N/60Ve/6O6v1pu8rAbz8vH5kTXcw/xUIB4qZSKP9mwZDhrfVjFQMKymRVE0CI3mrvpFzwDVh4pQz2xl7Vj71qAoNdD8eO5dhqdXGXDTgwESHjreY+BvJpNBUgtOOKbWHTg648Orq7fSGSNGdyMiCYCjsi6H8nTwwEiC9KwkoCzhqGVnjrME00Mj2LLIuZlLOY/U+bPDYOJUAQpEWe8MyQdqOEpo016a2YEJP3liUPB+KVHaxUBL6DpLAWiP9COn9YRdRt3MmZuAy4YbhjUM4+vSMXbOD2N5TDmrXVZLlL3X933mlxOBvnn2QjOgoXmd71s/EFOHdbi1pZiinybft7q3THEqzZK0C5wWNd0hF/ZudtLwbT/egmQb8HCLiK+cfhUPm+5uIaycW4C8fixCNbX9rTIcl8Gvttm835Xr0sqbRpL6EcbrK5wBUkZx/edq3qOhgQdd8mu+nGi+0rJqWBjgdQ+eGCsXnWknLlL7ck8Uv6yrnEthHbVEZn9ISqD8bIWR2RFI7FoUF2ZRCr0aRUJgXdvSSFpB8J5td2bGkmLVrxsWnF2UrT5tx2KvYS4t8ycmvBf9B1k9acFezbTeSTd44Sw6ymXp0RemO6RynXa0kMEVqqVvi6ecM5G9JLWEivCrvC/2BgKZ5lQ2cT9+t+BnwvxVz53MyOa/qKJyUX94+nj3dFbCpL8GJTvqAlqMNJAdWY2IBnNOBejbZQL8fblniCFpUTkq1ohOtlmc1cw/2/Nz4480HblcC5x+yNlRAxtDutYFqgX2S0HvKDfkPlPI6M8wyTxYacpU2VTWHC2e7LkDFyz9MgMiyH7K9i4M5SKjwX2P0hISI91QYQtqwHpS9jo9WNiT1+2VqcaBrTgeCIp80wefiIHhIHHmv3Ir9V28DFvJ39XMamxCZLCEgAXJfHukL7uIoMz04O8SVBwfOh24rmFyvkjOvOFMKGqdmHNt5wsrqyHxYv06IsptiQP7CNLK+FWWU9xTuamtp5z78Ygz1sCbKrvgAfRmobWvmxQ5iVi2NLCMH2zou/37/ejrZHCCvWfwQcZI2bl2mfaNg/saGgPetHhmYxrLri6tLckaKfXLiTgMKsdf9tHpckrJuckNaBcVe/cYdQ8+0ttpgdC7achUlblaXSNlgluMjzUoF/9kR70aExhhJM9qlOKZryz6mJ5BACHJJffWSLMBlNO68AokAZOyNpZn7dneuFGl64CQVSVnECDeL8e5yakMkvU0eJcyJ3/Ivn7CK1YpVFhjKSxTNKs6bQTaTRWjnSqo43weg4+1Anc7iYY1Uk1G55q5ezEEGHUtSS9IIubggp1jvDkxfOmnX76QfhuBGOcJ1pMzmjf1+UKMqDreqMvbhVR5qjCdqnd2rMBKuyw474sh6pZhCpCDW0gdfpfvg17I8rvX9cYMpxo+RtmTX1cpyNiBwt3Y2GNcT3fa/a9wYWD0CffPaDSQKl2xDNNezGp6eLoKuVbySZ2basXN2Yvm0Qs3q1anUksiT0FgUjG1drwKRcbHARiHwbzIUSfbfRGXGyAiiO7iTz5y8sWMhqgxfX3DmPpSUSqwNc6Xp08jHnmqu9ejbra2zyRJnvRDDHudpfHxfh105Taq2SC4BCgguVhlebpdypna5C8w1xjbgkcUPPsaO445F9Cq2k91HLnZnjEZZtGln2ox97faieGfPV2UL5fXQ+oVSR48DplYwXNZoQuDh/TWMKFPbsQiL+bodkfB3HQLrl9LsWqdU/E0o3TZ3iqHz73/NFQveOGbhUHQCxZl7nqQS6mkgA+d9ZCv8P3cIy0B93D4OBlXPbONVS7qMfUxf0fVqln3992C3MVafO8VOZRrcxKx27omWsgwn6EivY5VT0sZHUJIcQ5cstV/RZB04FyZJz1M9/zHVg+XYP82YBikohyjzmeSghJfEGqTrs7lOl3r0yl3q3pZJiagBmybhQyor8kSv/2akMGIQeZl02Jj3Eh13U8W/C6GXkixAQGN7wzbdiziLu5C76tiTgKXTQGu5qXbqTTcJC4c8PHSHce2ZeK8/ApCQrB00pQQnva42gMCw9/2IW99/BOIW9ij4xGFyVs8n4oRZmu0yUc1EKJlsOZGwG3WFgoVWQKcDV12rwo2oMUsMVTOJ+VSgzqO3GTRJCSIKfgQiUancWpHpLR429qcUrY8NE5JAXPVhwSfespaXWu7dSRrP5XroSUFYep9P4SaiQWHY18pKK5/mSss33Zb/rdloA4wUiCACIAr5lFtt/Bw0RQcjvoum6UUuq1f09EpBq5zlOhEibmjiPtPKt4AaJZmtSFL5wq5vJirgim92JJW0IPJL08oWq1yHMcVVkvRivVjLv4uAP+VRb0dE2T2Z+cFxxyg6TSp7FLXpN/jAO0mqI002+KTi5jw2Jem2dGdb+HNKvE1SXGaGaxoJv3Mezdv5iCT6rmuP2ZabiNH8yrDaWsEqi2wbGqo6oEcgv4ebZAaFGlpnUH7hGGxQlFJMfTS8igmu3CYRmvosKBUSdWUUY3geAOouy9XwG0QhuOk7hz8aktgcmtjidJQbzBkB1/isLo3pMjWL0qh/9NoA3QCdRl5Cu9Ynb1B68DDP4lMRb7ETpmqqMX99hydPcvWhi/8yscLQK09z6Ft5Tm9/KF9ntzM+JYAbK9+xI6wO8vugBxlA/YS4otIrTuzEDqCdtgiZPYYWwzqzZY6aWJKtNI5AnG8A1BvKHh9FgfK10WBc6h4YXZHIM0gQV1upms7lt0Rpy7lVlYlB5i4C5qUPrt4Tzw4/I9nMb6ZWS/t9LBP0rFizaevLWEe+CQz2MCjFvkmopZ8TZ4oDVz7CeHT4LKAY/Y4syRsbpHXQrLXLzTQwkXnDbelW0mQK7FFvOkkxqo+k22ahXC+uTSzqhBcFo4ia9iMCfJWpMIQk6sxgjMZ9QvrkCaJxY7mAn3LBtaB0xD+FGsvBBbUxPvkWP//BK+Jq6WXqpawUMbYARsG6yHaKBiR/DSHDL1FWkSWEdYx3bFrzrIGazIWjnGdhQmuqWHjrnf/164eeHJtgPWKAvsVeiikV/NpMUoPMbP+vVYS9Gp0WxEH5HG6+nYAvz+CfcOZhoygirhCx+xZptKQ0NyX6U7VJvugyzlqNfXAWtfNSZLtWEJcuhZKcWzVnWdrQw20NrLmUjLc3hvXIxn4+vTfkM7JnASxLnZ6Fo5Dfkg5ithS3X/UbCtspck9oq6lHDJlDGtS61xW3bLsCt4go5T715aQnuZ9lc2qkfaZJn9WYmsWYc+YShoboLCjDHSJOpJUyLKBSx24PKfdPJow7UWkiCtB6J2O64EISDQGVt0Hcg+eAFDcUK61s80ip+1JNtsEIWxwCWf2R/nErtvY7PdpiP9PnprVNgxUmoeWzzMUArkVhnDxs1+2IFaB0NBT/pM8iKXjMWr788oFra4j4xuDvmMXYJu7uSOvDyio5yFsgDxll4Ezn5ds7gS3+9iW2+iQGUxywMhYilMfKU19juoEh67X2cht/lFd/PWTBhNdtUU50/B597gRoGlhTeMAYpT0U/FT7en7vVlqtAd9tHgugrUx2NIRcaKwcTcDeRdfZtdEuqB275XZffCZLmYW79s2KPlmYVRsFWDAJsnMB8DQ2A4F/FYQaDSszGQDQd+mcNw99dA2n5BnV1+x4ulWtWkS+aaMGlUFi3uIR8Z9uZb6WyrG02xjghDhVT3EZpEH/6XiW8xVqoE4Ef8x6/xLwyG0RvrqQU2DIxOCPlva7UlF7RaXO93BZ1MyrmMWefWNoVXc63W9671S4WWSC6l1uIlB29dj3O71/Wq7yFgDA1v42qDWZ263jeZ08ZEtB75Zk9k2f6KAGzxWuywi58D36b1AYiOg6zZ+L2oMIEmuvq+UmPj2TeW2Ak0SBxE/jxvz7xFIY1e37AaWCxTEqgMNpS6t1nXejl1iH7Z1en5rcBDoieZwrqShQ+5KTs5U1PMtCUQeCWtk3HVm0/S7DLPzAe+5MCSeV44Jl2Up8/34T/7ao0v8UHXLtQCO8UloeQOu5gbBxr92FlwHHgvCWExLlNeORq7WcppiQ9C/PWfQ/91i5k78DsETqgcnnfE3++6ukOkSqN0XZ7D6QpB6FTnqD8kgRjLBkImR6FxZi9Hk8XyPUBmU3eZgUHjNy/+hKs590hXriSSHcUdVouG/lsm/QFbV+X+NOEQs0MRMNyv6i987HgxUKK1vQKP+S0Hx2WTZnSF3yOwilAFt8/gC1yNsva0XrLFfhR0ws0f1dinnOYErdxHz1wV0oRyj06C1MnpXx2/uNPDbsHHknrZlVk/6SfKmjT0ZKfeBkQXRexh/oyzQiI7fOxlebliKRgZ3ZlgWcRiPTU2BJatKGsZXgP7KqvB7osOmelWKHaZLy9eVLsti95xTXNS/bgDODt5DPLxOm0I7XIQXuR4vVl3/G6J1p27yvtDSZ/S6RO56HXz4EWd+jQBlt3PasVcFXJmFSFicR2WeFLOAUrPaKkwK1Vtd3Z6T30ahWpvOflUjrKz7FfwDiylp+4NtSS90KQrhid4KrrxDglVbpYbIurvQhFl7Z/geQ4To28W2FJ1B4tuxdlZhqhR1SY5TjSyGOJHdKHwPsTt7j+WZ2gPAAbnDoeLVI+3NiFTBJAeK2+tTGqdp7SlowEAUviugjvL1HZOZhi/WDMGthJHZzfwK9WlJdRo4J97e4ad858K/tQ6peG3osV/A/tR3/myt6pd7YFNlLSMTAuS0XU/9P2eDc3zv4AYXGA+vzhr080cNuny7VM1fDCApixFIX45lKWGRKpm3k6f6QW9VeR+3lF8D16hJRiyn8sa+cgW4+lb3K7x8NFrL6D7INvCKXT8gNthxCGL+b/4Z3abFz44zirLY8GsVBNvG+tOgRyXvmJo82S55rrbk8qWzTYyqQi4Dx3wzqdntRdoRpWlW8DFrJswqdt81J9092lCho95eo7uS9LLwH4yFGggQParXUebmMatL3aZ6H59SSxsYEyEGqGXhmOw5oJ6noGZIKctk/RjnTefSl6JAEn3hnNX7JI9Z1rV/joRHAhT/JcJ92zcGC85k+OfowTyJuLc7bYGzvLeq4H2frKF0a3GnRXQLTvqosSqjy0uH6xK6ubceay8YnFsy+y6kXo0FSoa5gvW1iPCjuVzdH2mmlxSmbHwkwrJigh4E5wmhGz4PmkiTg2eAdl6VGfTZwyzWfGIFK7eySmswC7cxztMW4KcmtWIBjfznvuq2ycRlZqwhHQUPZd6dz3SjEgXHk/dVMfp5WxYY8wOtQwj1qibfcXItmpc4s+ueg4u6b7RwRRxnUHoEnbhdr1W9Xbf5vGuEB6WU39piLUhz7SXLNU62qWc5mtjcN4++P0RFTkBbppWQiO6IDlzh/z/ui63A8HA81hyBTwtdFcF4FV0idjyZT4eLXMGiR2NFZYU/UppyrytHOoxB5Ak8dBJ4PhACy/SPCdIL7F+aqL3JorsRI8AsZFMlCaX7UnDw80GkX12RPyxs8ZWC+yKIKGMPSs9Qo8Cl7kIjSTnNBpevKToTbd+/5JdYBBS2Bt8Z3Ecd/lTpuFwirUv/AJ48jCV/5Y4zlTf3F2e460CFEVI7JvBM5G/xA5k8SrTeW24tXMAb6SRBe1w4DMK6zB0JnQ01Ma1m2dmQwGdeq4tdqSAwFcp/uYDOhaFPVH0nLK7pbcsDpDBkOJlG87w+hSrX5OqAVFagFTPmXKMbzD1HVVJySnMRpqB/vWlNf6yzDyD12MTAfJMvFH5m708WKi6iOjp55Fv9jmDQL0ay0y4xJkh3CtjIW/npUdG1PIp1HswK0BhuXzbdWD9TglV4NIft2+HJDeSnuPQSt+S2L6bl3lnM/+rsBl8HY9Y6Z1bnbhoRDez+6DpjOukgAvTvRfKC/2CTFKmeth8cx6ZNzCyUj0P6EG7BSyvRN/+qCDH/GlaWRbWTQP1BSBbrYgtpsNDrgW0QEv+9vXzp98wXAzIPGDzl0S4UOp08ZeUvfrY3U9TEmEgNQy/Hj0qz23+oemEl0ajMfm3G3MJewIzrb7RVgxE+ZK8PVsI14MGjg4IlYQAz8S3afuEqYyWF3FAZpqdUAaIbgq3zw6YnYWKlM53ivEtEQlqoJR0zaVWivc8GEziTd1YlxUZwB6H/5CFYgIQ7ToJir5+CCNdXpJP5XjU1IgyAPSJqYC2PBvTwRByo5JwZfgN7Vw5ENZgXhI9fa2BHvaLEUsJrMq3oXODj7M754WBfKA8v79CPhDRTSY12N8Cwvl5jNKJ7fkSwYttshIrHkeRH8HGctzHcEf4KeyMU8v56Om+cVuEPT+D584Ozckxw0+brlgrHdTBi4X07dOBSYXYTkPCUkQjj0R5RuirVy3S+qTPMSrQxRc2Y5f4iizUcbK6dh5rYNh3tuMY3dle6MIKYNj5sBheK9G9f7mVLa2E3t15S7AF0ZRQn32fb9A7z4/qUgpD0O1Cfjct4Asom0gLH33GMq8VkYjacNDD1wWdmRIKvU2c3Zl7XrvW0DQQ6dGyHslUIBT89J64LH4vcY21lEmEzScjWBx36xC0fQwJqbMMKMJ96AfWjM5hg97wGa1mEjRCW8apHih27Om2pHF6GV5Nph2Zhcgc0SA6vi3CrXROTrrjKhSUxXwi2cgmvyJEowHfGpPbTpMtfewHr4gNyqHHqDDNHJAsaL1TUrfSa8yE+e6xH2v+tyr7AH8f3onS30mqq6NYWXBRpro42P12hvYNlqXCjZFvlj7A2y9TfT+dTX6SA93J1MLE2dtU3Tu5aEui/TQrGaN7lG5qsY+pbA0rpFNLjIuYnxJBXfkhHv3VbaSXfviGe9BvJSfy708USN7hTW0KM9dBaEl/0nrhM107wr/KneZl8TTaqIxq0j8xU6S83aZ36IRo7B/VLKiGENAzDrqSIaICxW/f8ZWHmj3+8kBayzhN9KEdgrcvBaU7R+xB7aLD8ZlgiRFYszGxdTxe6Bd9BKsT/CaC6OOgiH4LwWgijdnl+kTcEgbySrMQaL8aKzj9CAHSxxsOavC3Jq1W8yEFiV2hBx6O/3qQoatfEA8NVhqunxH3mZmpchLTdGGVIlYFCxhF9vT5qYYioCbzYUM4S++BEfl6zrZ6L+qCbMaahI6A9BteQSpF0NSRyA7el3nEAUjzo7Wqnky9XTCwZBLblYYxtWzgXCmcER2hyucosDX/sw6nB6RxYiMWY8jQwMGLM+ADLbE6LSIc9rLGgCNxeLOy8TXYqTaRNs1tIWRymSvM5WAB31n6RrVWDh4rEcKPKxbVS25P5e0VIqWrL80Q57eqtRjLemvygfDkbQfKKMUDmrDqEqecShHDqrLH9ommDu+YcsEo9hyc9KBqe2XNkYY72zyRFJwD5iAbd/PkiK+hMxpkZ55tZfdvEnlA6OEPDglGeLzuWxd549v1Toju6G7R0zg71XNley+qej9bc0Q71wqP297nhz8razamHyMlZWsEP9+4JtVArFCZXNntc0ci3hT44SagF/B6WJ3sTtCsthn98/RFvezFlv7wh7i1LJDO2bewRF/8yoUt22BPR8IqymNg1hqWYzZmgzzdjDorYMPQk4ZHJ5P/RDJFeGXbQ4LADgov4IbD1vgVJlkYoHff4SYbJZ+nr2lwyRzORWuQpEZ8WMIF8wefJ7b4DoJ/b3Oq+Ln+mVlbC/ZQBuTLZu8TvUW7TzhOUW58bPe1b0pCNcsezy/db89UEp6/50XaEemNig2sqvdW+GCqEfPEIlnkz2pJQpLTmDGrO5Bko/maazBcjyceL4JR9U7kB1BxVGfkabgHiJhYvnuJUoeWTRfX9/way7qv5CnCQfqqxIhRBDrPCIOrKOMA53nRRjHu0qSzc2ta0EgrOw7oOUpjR626CCQU/2UY7VtZHceyPYRDVB3tAfY9v4d0rtfctoB3ty4ojIro5Pqb6m8i0GroLMC2tOkJiI34UehHhQdCAbTWl3S0wEYRnkgcj2z4+ofQbBJTBE0v5V66j8pHEd2BJGun4VYVx5gi6S2mo57NjfwX4Cktg+cXWoXP7Ft+7WU4qaztIieAJdTnynGtwJFCRwXTBQ/IAUIoN+iZdm8UjAXM/8tx2NY1E1kuBgNba6pRlFCmoENV4B3RU8iYnIY8wMjTRFtPNiypVOyeN9E6KcXSA7HEJi745OCf6GsnoFTXIyPyPiocKvl/JXuu3LEvOK1XN1MQUX+UCWp4PHHTrQFAfdnREPGmXaLORQzpZFJohd8Ljl5YPeh1VM47QbrZtXOaF5k4ROI3+fgA8JEPK++lK/beJgzMtkbxdhOl6d33FUUOp3EWK2kbeJVtDhvCGynV8PxIwM9g5ywRXyM7O4zxrw4st6nkbHTIydtQ4/CGb0sMFBLsbZ+WVXWAWxZqTPpCZUWuFh95TlGw+9gyM+Jnk/oEI4dymiQ02l3mid2+6VAGTA3XkdoEoESIrT/DSkMN2vhVT8pB1zyoGcSrsyqa6CNuNdLLZxQa0DgYJ8IsiuOnCFZoPztIjBmOlde7/GIMR3MbJ+jjMFDj+YazWjz8FIt/nJ2mlAC62LuQPr/wnwT1wG8kJGZ2SYqoT1qK1pmIH8Idw7PGmW/9d/jiiyA6ekbOFyZzsQYbxU4JRyP25ZXOih+6VCUz3y6UOn+2OMnF6eVOXxDVpHgul9uwueJe0tU1Lnyd+aGrZLCI98bFjk6KlP6GPxZdndZJ1fpS9KOyq4GV8x8Fj+WDHrcaiGm89b0M745f9ccDxp21E0dxURVs6rC1oEFkXsyGbZSt7BFAZO93tqh/U0tJz+jtw2ptjTHvin8wlmR25hZdh7VYvoboniqwyIeUsGyUTJjjeUoPgB64H9Mb58mxqv3BUE983AVAZl2T9Iefwg7rK2vIPwQqodieLi5DvmplH86LqKKkGM+zFX+Io/zb9YOOBhweNWSIStpddG0xmNphnbY5T/nlfeTl2GiEonPDqKPopfzZJjuR6nvUqUNb7YI6Alt2Sk1SmAEeWuDT46Rv52F0iY68cajM7KFYwBg7unwHYdIqQtjWtEzA25DJgpj3UYw/aDjERyYT6wzGxfguSOwoHP3uP+Bh8QaI7Clh2WQq4JBIyk+gKhMI4ayUnDSg0knZa0WFEkmNIWEVb4aFs0LueGI3QnCCk0ZahR9mD3t0Qjq1Yw7IrunLwWZ5DFHQbsPHpiADWQN8MTFY24yKdQEb3dae6+5jyUktZCmPDY2TMPRM6uoMwplO9vsmW91m0krR2GgjNim4I9rX72UrjFa4lDLa94eCkTDxaiYwxYJAHQx4i7+xImfYpsqg0J1viH6stBpU1M+UMui6xtkvOsTR2VVCArOXQ8RaAjRKvW1TN0GsTEl3dsWkSeguUpz2N6lDgMQWJwQzgb5iE1ma/0+h0G5HZLO1zLSxPsVIE0yjiP6oSyR9ghG5L31KTcf1ShRBAxxKC6bpf/GcIUKFnoKDFTy3IHVrLKuV3Nf4EySJ75JGLLjdvCf0TlMR2GRb12LM+W1uwrN8ZLz3dDGf6cZgAQBzgXnipdqVpqa8ZdzxnHMBg8xnxKSpD4UVbHesjDR1qWKx2C+RQd85ZNAgAHD26/Nz6V1f1E7FQgkw2YANogA0QTsXVCcUVIMcwq1S9N75U2I3dW20W/M8dIkRSJQJLAzpFvFQaEWQwp4+LNx9hEr9NHC+dRcXKK/TtQD/o5KyQKWoqRRVzgENt4Ckvs3Q6LVqooJHLVuo/Hnj5jml392JJyuiBdQH7D4lY9pmZ6fgD4NiVNMEVRD4mCRPzKWmVaYpDLbBcsQOOcqoztMVB/kqV2+5PPw9BWrdcLUld28vWFe5q5oBNwhsRn9ywJyD6/xaHNgjD9KH3NtvTpUqNo3hZ/qZ0d1zHYEGEuFrg68IbBg1zDymnhTyzKigB5d1h+/7l0uwXa1rk7dPOSEj1/R+bu/rVidcPcm0EZ/npaPAX55Jdj3183Q3e6sCaRaOpla3CPtqcm95iePS5KEpWYiIcUCW+mrVmg8mFlpuYQCS43ePlBiVehooRj1mkoQuUR+5dSnXr0LHKDluTW0ve9VbP665BHZjEucUvNelMWUG4sBMJlZD8cBRsO7PyqleFcY7gkilpG7UVdQXYqlBfq2A93VcWDleKtq3s13wnNBFnxsNfnadcEl5cuaUyqnvBK7rVUaJlActFlVJmiqUR3Iyt2nDfImyIba6KVI2KtxA7ySfQx+rkhejN9jLSBfGY+XaGl+nj0fuEudZpRS/V1tb0PdilZ2TODJp1fA8dOGYBCzZ+4VSGCnA0KqBJ29urdyweJooZ6u0xFRNQ8XGLtakiOyNKNXvN7547QCtw2feaIN6CqQ+0EpT7lVEntF7EfFNSeNzayOg15iIzWYz+goH1GP4ToL5cl4CpoP0f1stu33tBhSei+Z05CnqDvEDM1y+EE8jtO5P5JWDykhtj8TPlVOkpGD5cRp9XQ1Nr6WxIjyXVQZiuVpiKZPlqD208eFB9ow+AADFfPqc6IhJYDpw1uSHyz4pUIyzzAzbT0bXLpfZIgX93XANCNxZvbR1iMPBrEPQGWI+pmVSaO3PTaNquFH0PxG75kShHHcBqEJFE/qquM7cqPib9U67r07l8RBasfoZHLmHc5A64+85mcciELuHcLVhwoLD2/IhOAB9XLwp92XLlV3HyXxx3sF8bkzGQ3lCx2qpZZEbYX+PjHNBgn8TKNrDlg8eti7jV93yl5GlQz13dG9bPVWW4uUwN3RmxYgo/XkM2tG5HAx12S8XQOo0U2g22BxVwBAhH2KtE4JsvPIRxoTsdmJLw966KXhb8wnGr/s/6tOfo7h44tT/L2oO3j4Vkv4/+f5gqFn+0HO6wxSf9HNgd6Tf8jW/hwhizi1M+SZQvXMo3EydvwqD5adFzkqFhjJBMAU49gJXHaZOEFl9gVZ18c0dS1NJ5ml5A/yKigruKBrN81wlvhCUUPnccpHaBjQA3ehZ1GeRi/UcE6jra0RuNh3C9PLD2tReg52iQbVsce568+e9Pq/kHxsmyu1GTchhz+UdVGGEsT2x49P2OJw3ya2v+VZ9rJspJ+wBMU9aWsG8pfrr4d7ntEADAjqZdsxe27r5PjlD+Hgar7qq3UsHhbN0nDLayVCF9uan6da1zrR3z/kEREKKZN2AM1V/1n3z+ZF+qAW/ANbK5CZOe3iZ/v0RXBl+o9aSaeFCRQA+kvo+iKyaVVx8ZRycDHuUfmZoGAlINhFixUSHZi7nzXjgjtAliotFBK1CNsNaB4WR2HoHsHENO3+cEEczprX1x8vG+67TtwJB7zZUxWo8isEiIAWMHFaHwAr6RDNz3pmI5y/Mb5Df6bTbjgLSlIyuili0KyhNDfNyrX7B5basWjYhDMStjV3ydSnMfQ1OaDE9F8ge7qPwwAksQ7qr7p4fHfy9KxuO+2KU56973Nzfx6kR47qRtt4qGYRKT0k6koYcVIRlF73lbIGoK1zZgLViHNH9zYICXcCYKG8xYrju/Duka4zSY//ZGz9CjOan8gCNGci2m/surbQspOO2jwpqfAXBv5mcd2g90aqk9oROrIg3EILAz1uQezeUrO8/i0MQ+vN9Th/P7wcNmOSxi2fvOfSExt/dVUmbVt7vGX+w29VmqijkX4Kp9RzX8GTRpKmVRHL2swJE+CaVf/gQQLr4QpIiiqyJXpFl+HwGkHItaNRsgkYzyxn5JyY271abL4trVwIXl55sPEzYMITT7afvRVwmSQCNQ/qKLG5KCMNzPXmCArzeaSkfsFCTu80Tol/ATLOVn3L3BWJ3bcZH6Mlb6lMxfyLIs1AwNSDlz+GQcV4FBXQ+5myrONWYOA+lP1N9S87pt3hoj2W3oUZGJQKsRKiqpBNx082Th0yI5F1ycfRaz0psDAhvY8YPM47qfxe3fllyTEWQJE6YZpb3DLev4n3PK0JgFAUIdbWFJJ+4hq0Nu+Ugsub6mh3IvQtbxaNrpUYp+kUa8OjWDgeTUziuW9JXigJayaXFbNH5ZhUn0IrrOqUy1tiYQmFPfjxkNSI6UulPvYs/QzXeF1vJdLWEV26BuECEk7poXiHX8YBXiuTgAOkdS5pFazYgHcAkgTIr12pCd3vPuuS+7V7u3QlPPIN+W+lNmPm3oBMSHLWaIdCA6tNH0VfYrn33rDH+rAgsVbUmY9eaEVJnR9LRqpp7kktiPZETXzKNmFWvbjS2teFy98XMY+PkyVBnu8sKzQls890nGN/CrqQ8s/oaAVPKmIoKC57qycDpJc22E9mnJsIhV13KbKydLe1AYkQjyh4hc2hZLQx33xhtkTRvASkfyhimeTgZDbiTe/qlVhcWXSsaciXJSFJCAZmm4T5w7O7uGiF01OWOs57dYX2Ld883ElFFGgykd6YtqP1Kq0sQ5KMfRZt6jyksLY8wP5YOlybOZ78qlNFz5BWouPMfM2BoUwD9dW8SfCnpbaeU3uP0UNZjX2AIyBPDcpMqONDQM8QM1KuXAVmRia5ofgyxmGcxsF0jL/rDHFXGy6XiIuuKMjY/XMMpHb1gB1bipYN40dHCaopeDKWrzK+Qc/c33qg5K3tag8DZvk0oUbzy0KZHs8ilCLBV0kjOEquh+AwnOxl8iK1YxSDsJQmbtHqL0GCq6GIIgtujWarj68l/8B032I9ot/y2V4SHVCjjQywS/O0fQwMtSlvz+/RDso72IXhkbHP/UgRmZbsWfuKU/pDV9jMJewB8twEBcTSjSfcLwZy/XOjekXkZlhqcyoZcKXExEkIvrP706erWvN44vHbXFkMOVU3Y3M9jF0FE9Lt6o3r4j+pPBXyktixNS8FAR4Kbrp0zON3KueolqNRGPM8tpJhc+0y0PcWG+rmTnPfvYyF/Jm5GreqfAouGYHep48TKZPzVbYdPUTnSAgzL/1hbaQTsqQZMX69Z/IRVtZxQHpPnI7eZ7zPOjaPLC+zqQI6+vAxJoEs6K3OjHWQje/Q+IgCpsQaQ5+btRpj8XP0RnK/mT50Nz8zPn4n03+vGQcI7bASgUZPBgF636DJn6yLeOAuW/dSHaeefSzmJkZ+ELLwrxMi3U+EthJ1d/sVbcSAWuA0ekIRNNyE9ssGHz4gfw0VGXqClZ7tAGUsDfgTsGNvvgb4rkuob28f1nwTvs7D3DblRzgac0O2epYyCBgbwNMhN5MxRUCKvsyt0M7sJKNv9zpb7aCRmWBY5c8CmC1kPkolcrgo50/IspSpI28P/6gWTjQazltemxwikZrIRHJBCFlOTAdWW938ruCi16Vd7Nc/A+vg6bYt/A2bihDsVJFa9I5s/d6E4rLuhIsOu73qWO8YalsB7ISgoHkFTrSbq+4B+IfSBUVCiIkmwOWKOPVQgEZLm4L6sWwhNeZU+7zP25rHkVdH2z+vJh0qyEUQb4OdoFmMthGmjHgVuSvJtWlWY7Uc2UPBWvz52oVSDfMtU1vgEIeguqcr35bTJsw/+MP16H654WttzrF3rc+dxr7X8gGz0V8looQKKA2weQLdtsd6RnaX5UjlQpGqTJv7tHclcNxVj26eQvD7l9Ri11aoT+KcXMYR/QGpiTJVzCPZ3GprJGu3ublcfcAlxLlw32mzck3/nnfli8+f0BBrn/0T4bek7d8hE2tJgZ0POb77lTHTYbTXX/enqyXHCn8y7hPWZV9TlShrx6D4vtQQTgWHe9NfXT/CZzWeVYb9uoFLB6vV86gTt5Uri11Pn68/sNqeLhba0D3VQ7IA4OLEtRlaTAHi8NpAZaI/eHRbnueXB2HSfYft+LkH0Vyt0JTS3Bfg54XRPm/AdSLaseXXZrlTKnkHJdrGdHfYgdNS0Q9EqGOuntZpcswHrKIhyK5OzRu2mp4y+zXR0r3kGoGHU07EyvSz9khchRnpy/9534nIhNZw0KNbZ6QR6ZVyeYPAVUGDZ2AUZlNnd3hVJl08WWa60od9e9pIjKHdor7cmJzfGGMNPdIhveklxEaiuMYq79Hri3Gd8k4MVSSkO/RlH//S/+U3PPE2g+XD4+i9lHSOkcLBhp6t0i9KYypwcYp4/1jbIq/piQH8g6zSa16v4wL2nm8pU8/JHilwHgh8l1j3k+JtNxmrPQt4GN6kO/elYToGzhl8d3wkNbMMCPjEUpWQA63yN2A+IUfXqBZXp4DHjfhQgYuzJXKqS1KsYAVZx+muTdxfViPs5kBzz0W9nyOwQvXm+vVvK/XWlJQ36ia6d8YW3ibIpIWHkMEfgr4pqSGaRrNIPIODCBIbHDmgvFKLzVYpUR4g4W2fDpvEt0IR85lFvyBB/eft0AXIrZ+KMGQ4r0FPtTJ17NupJeqFLhHhqSgAKZuLUEvo2trD23RTkSy7NS/NkAVH/ZmvANLgGFe4+jUtR1BoefOz5eIUM2RGtVEGFABhJa1W0NIP422H44MWXfxL8wtDdYX3jl7EfIxUCTz+6wpYmW8CWcbp5zf0+TfsDudcoUDiP9pRqfPsoZpUd1al4rBZx+UP+7LApFi1c76gkhX2JVfo10Es1Kmy6ANxWzbnEoc986W90/iLdKxCxLkTt3BQx01JShYBBbd5mp/fv32KNO3TiZpOZX8y31FLBXqiYD7Aw8GJ6MX5pUXzrJD7h7NM94TM+vFUFyaHr5Nhj+jbE0UumCcoIYRIgO7WZajRJb6UVAobbi3uu4F3GPkvLXLl0sN70fC0hhW/0Ky6qvSnaaGu41LPpLOb3FpLl8TAz8/QguB3Dc9OQBWRXkI6EWWJ5u8U0ThV0lIW7hXx+Pp/mPbsTGSkhHLwsLqKW/CqStB0OuFOGCTwSWxM85hGf/MQwOJw1VAIgaT+RtC2YevYYGgEJ93obvJm1JivLbsmPMUO+LqsizmC/QOfA9zoshRtAEZp/mnWLqz02EK/o+LoKGmNrKWTKBO/+eoaS2LllikamqTOL61czZN1hOvuYKAHy0roDI/AwffxGBqQCl6kExGNUBp1YrTXsYsWJ/8rPqz8qTaOupPjpIzEq7IahSawfWfMP16OqlKCEDx6qM8wJPQTssq16Cyd2574vATvjYi//YLgXc+Ue4L6iHSsuNYYHOYTAHXhe8MNm5y3Cl0ibOZNQ6x+2PdxPzqkcchxge5L53rP0TTi6+q9KnPm8HcWyf+mtKKsb0p6brnVTVSZ6oM4a4gdCm3CuFRGbtAHtvdRPnQOdwMsmNaYqBnrJVO76CKzKj7FIG6vYSHKznufTmEy107ReeNMfxV51iuk5noYS6YLE3Kj4DINm0iCIPqo7CHmv+AvNSOTGbjOfsxrsQ5q1aELB/QiKfoeWU0LhIcOMiEGlgFm3jbQ3ML4TQ8iIwz95FGNe00WaWUmGpdPlMJhU4PgMqemopJGujV7vUqhHduBR8gwKQg+zJVs0uHcw6uVdkkUE9HMFLGIhSgVud6CL87PWbC8GfKjhn8LgJh3/NBR4DlPiPy0RtttBS0MDwaH963JgEHZQK94cftOdQiigFwJt2FYYIhdDE5MbIC41LuYYR7KSqqP8hoKODFIqPMH/lbdPqdzsQ5DrT5MSs2N0Dj6VN4JowERe+0wigio+YylydwUZYuaE1s/N1l+4mKqQbWSzq5Ikj8BPdUKZxpv2L3vWHNaMQh0REYCpKD4FtgbusphEVeS2+7nOWNmwUSi4lg7FXOsNzDlv80kVQC9v8X/F8CiK+9FZKPIGPNqo8wRzixc78dOaHFGHAXiRhn7sL2xVJT/ulBq4a94mgXKBiZLnAtsj1aWtZ2PLK9jS5hHpDQXwbgRUigk6dFo2pB1tq2pfkekB6Yh26C91o8QvCs7NtejI6n+m67zfHnNiq8uagtcNDwPmfWl4csY8cPKGwhuIz858m8l8cF/GcgQG8PcR1vIeE8w+1V9XEzrfeWQ8FGHxE/nPB3HDQ7A3E0kfTAd6hErpIlRKOeePE2Mi/lFrCBpZjl38JRO3MPMDHfBElvxveBmJOX2Zpouv+/chuQiqqiJ115zK0A1biY5xB9LjYgOOZSrPXI4zhFgxl8w999f6OzPGG1oLm/H9zA9ruNLQwvJNofp0OnvhAoDZZgdYc8WrwTixJaA1FuI2XWf2nzKGn5vvTa0vD1obQZ9LxUsDa4YuLFR8VgFJ7pGN0zt2y/AXBPJpRRooqzqSrqU4APDV2yNKOI940xjvz2QxiW2tx+077/nGQKIHU6mlPC7g82QDE5F83pZqbP8VT12JX0wxfzD93qpMjrRog9DIqyn7VXGIhEQDYUTS/plkpDJIsblZFrdFMEqy8JhQf4q9Tuvr/AcQQ2LyU0/WiwTTzloOl54Qe12OZauocMBidEYhxMWanJuYN9rUheZpCare5PGs1QDHbtAZLv7MtiAF0gKa/dDTshMoe2hcTaXpyu4/qrT/RQBD1e1Ac7jNnZt8gbEdaJ473a/gEyeQwTk6h/7XVcmfyyIawJNf+Nao+zKj+ptqwLHhloJAkjeSapWsZs0SctK5j4nyUOTT7Xr82C8jk8sTdVM0/Uh7aVuUCamTdobMo15rL5XwJIjp9hmkOcuch+ACPbTvnaRY5ru7H9Lfgm4Bi2YLZ+AwOLL/+hM9G1eoYSD73HDXo7+hbnUzFM8UIy9zSUOSYFiiD9SyQ/cYNE8PZUOVltWI1NvHQpjPtnqX/k9clkON+94MqJi7wK9BnN87K7SVzLoZm9I5SKml0aqcGW3vS9HcB3A5uaW52xH52Cansv8qMJC9nZ0WxVhR1K5wo9xs6EE/MfYYpxrTckiZ+TR3ZyDNHQdHpMAJbANn2H61XJ2K+3xDEZj0ciEYiv63SoShWfubwH7RvOwpLpPe47/3VRDZ9txicGjsHOAPDkGEKxAnxitcD5xhx1Gwg6PdRWr/dRVsVh7rOx6rFauToJ2CRRLI0GAvKyjKjjoartzUk0hUPmA5Fv/lZg9Iu/9ThDXrGUH8QZuSV7S7Wj2OjFHvWGzEsKe/uRsMDyhHWY6kv3jh2xC3rI/Af19Piu7cpI9qx65EkgZvPUsJg6//oNc/L1ODMplsK33fUVGlwRX6iTNf9/7WCGCEtpoC+3y4gjvuwtSV4VNfWEvnfWTld8u6R/vLF8OvyzvShUkHySTUDXnGv2My0ZaudoXpXSfoaCSA0O35YDRrNqVoKABJDw+xqvA7tB4oQxWPuRwsdn/WoXe990DsDf6SSF44fjpnHqtLucdYov2Oav3FQowYzNMhK2moSYu6GFyPcXPtgE5PMQ9Nl1aKWkfwcsmzMeH48fy9NLiQYhUsX/SSrJw3P2ELiwCswTLa3rg8324TCnn3pKGT4cjsG3X8QnDQfFHBVNj89L/U8pwIMLQQmf88UiTFD6hyrB83qBmrfjy7PAFoUa48pIiq2jufWNAutMtdXSkeC6NkalXFSaO4mMFpLATVbv1yEBcBPU8HxMkO9bAd2VDNlzm1RvVyJxKRfZ4KJDP2mAz/NICTQu4H3OYuKyRtIBGGZKWwTxQ2v8Zsa3H0h8EeSjriUNrqfhJO5zL8vAAkoAAS3aPMNL3279XyB1G9xEhkFZyO3FbHAkIzvKrQj+93dq1Z3nd2rAZaXMenZicB51lp6sVo4H1GlfYcE+XaycoXBNIrhJVUMe1x0aozulqv++1tNao/iS+/rO1JlpMw9iqdmnenbo1nublW2w02p+Qu6FbZoTSQzrhR/s1o1guhVwWT80y5aruBJFijsDYhCgtvBrkngnnFZExvIdWJiJbCV3ghl50zlRRaHbfJJOnxiztQp4+4C6vCkh1gBFCSVnWhwyAgElNY2Tl8K4H9FbpCZH7Bpc3kkTMt2PLrbPM/tWrm7+QwBn0grfrZQPVBT3x6D3Q7NLU6Feqqi3Y88FlpFzeIDYaBAy+jyXDmWb86HqY3ShqqE1XUrHFgsZFTkNVJSR2h5CrRphZRYUcK+iRF28Gn3wxFekLgc36+3ue+cagEfQ12h/YGGKJ7rUHLyqu56qI1WhpkDk8cjmJvyh1g8v060egKN7EtZ9KKXOplG3+yzc8n84RNwjPld30lSgy4I8pG+si5JkqbFkQ4lqFO9qQLltA7Zdwi9RZdlLXetOi7LW6rtTgkE1fBPhszTNMaLsAHY/Puen/aEGayhQ8stVjt13M7R31YGaR75XR/ZkVSUELatm1stXAqMO72Gbxb0w+XryyKQ96CVkIQTCh5ugV/CV5JyGTeQPE41QrW4nMM5V8ZK88S3AGtLSKx9OPFjT/MlyXkM643yaEOOK8m5AIphHmg7LD3DpwahLR3FRMJCkqWTaUTb++IEtG8E4/2QtZf37ssQOFao6EsHxpUw80gj4V7XEzgrJy1hwtLyCLbfRRmfsYha4DoT4qN7RythCH/I8Iyly+4cwav6YLEA4EPfqD0KFR6MlXNLu+Eso3spNeUMFy3GyC5ghkLqhMP6FusFZENzwnpl2cJdM3yyZVScQFrm3hWayf630kTrwnO8jBrk3/uDOP0Ek4ZyA95ZjhCKjt56udMZtegr24iXNBRSqfl205a9c/3Rbi+oT2KlGtOhS+1hJkHW9wx7jbSOTVqkBJt9j1Pyp3CZA9YdPAkpZLPGS5qXsp2gPv3hrGbCwyZoTw0l4/kIrL9QaQUlD3fkkURsZRG2QN9nenODNN4Y7irb49YU4xZVKZKPIPPTdupBdYVCK+500eZWxy76YdfboK6rlwFZZuKh28adyVnDYfXDi/XRWG7/dZYrQB3lDOvKy1g9p/DYov3ewHXHPhVXhKj/YFs5JDkr6ByhGYPkqoFZobQk0EDWgHSNPc/CEMWUJW2W9JV1fxRoUtiDTbb7PPFEhA1Lrevm6smMg9AwGMk2m+sfopQfUVQnQYCTdq2asafQs7kY5eswwXisKmsUtFnxkUdyGke9GTgs5+gPSDX2d9ESiJKQwe6PBXTm/LcFpkmivJZx2jpkqdHCMXCOae+BuUN5ZV7oIXTYYXDREfPbPztHAbIUMTqBDykzo9G7p1b9CZaA2DSiz27sp/i2uXOiddwTZ7P4Np4eBNysHAq5Um5EUGC90rXMmXgwbsfZHL3BhDjpTAi1kS4bh57zH1haRqcoxDt6XsrbtVJOgvDLcqRZfFekHDCoussbPEwONYUjv+QnkmtLM7546dGQx/CD+ccTcsrrHd+jF9FQ5zmGbz/h+/Lfv6kwRVhrCUevZ3p8o2iUg0eoOIuEoU8Axrn/MKmZ7Drami87a4t/ArFyrQhwN+qrDnySaKoXCadtWrUpfa3sMta1rJIeOIlk7AhpBtjl4rD+XmxefTQHjPZLf5fQarE8ZKd/a5kI5XzNmU+D3KegvgMRxvBBSF4TnPymsNmgSgpJuBagLqk6/KFBQ/VqvIjTi0w0BBH4y3KXuxvdI1XeDB6sonu9tShrjkIFVgBnlDy5BvCyB/JrcIti6bbW/EPG3t+2UvUq9hJ634YXg3apVuRRWLOE8TYu1jJwAaREGPsGuwuyMfcNTUNjlMWhXFfS1er23neLVyuo+8TRjsSl0robo7wRbylvBz8h+ATSj6XtUlmK5tnN3tiTgA/vqC1N7hPK5j6U5KQW/FjMOuVcH76JlaaAfUJ9OIOgrBEO8i9z8S5pP5CSRgh26srEnJ9QlS81Ccy0YtUmW0k4KRgsRLCT8XyhHk49rW8+a4u00eGPTeTOnBz6AhVptEKm61nncYxn1JBsJM+Otie9KHffHqs8lugFq5zV9iLcvSu/ZoeZf5wCOzSd45+RypWNQ/2lww4PZAgp4a8+/cByQIUTOH1f0jgpK5WnwkmoW+axqQJqZshYPM72nBr87XXZaSlkG1k0KYq1SJGIrYjxKwUEFvCjhet6AXuD8GkADpsIXfRSQM+QozqqWwDDR1llIgXo1lab8+JFhXiGj2S17NPUdxNjCLqGTFXCOhCLpAb8mbKRzrtYs3DuDiC9KKywBEhjxWGy6NJAu1gV85512iXnTuG+Jjtkqq+/9AjU/3hvd/5WdbfPgTwdbhccTC6fhciKYIl7TyKyzAX8gb0cSO2CZmos2rvZfgDcHKO1UOcVExtweB77jBCfpoA36fXbm5Q6PvTXPtbAD5Eu8YvKpeUuxuVlvOZ72E4rv9cG8P9p3K11UDy6mRrSMsH2iU5vUTfTrTGYTdKqYc5h+9r04hLdjUe7BJs9YDUyuVriBjg7oFZoyaB+Kc3whHaAbOkqceHUHXLQb2YK5uMvrWR+GUAw2yXw90XHuyl667azkO2VknWDDWW10HSOKoTb9lfoU0NVpKHNgLbpkZKGWqXGEyVqVBRuJSORZV2CuQn0D55ynxas/XEh2NFKvEFudRZemEC+WzoHUn1zyPwEbl7EX7Qr9+sdTxcVuPw3HycG2YmpjdqBkaXKjyeM7iSgngMQ+UTRMPhnk7KOZ02B2KHdT22ZcK+jprfLZc15l4QFSMc5q0MP7zkBuzxxYXbbCf0zBMaRNAbSRdRVJqnbYlS8EldTlcUDpbDa98bAw8iMepNhozr57RKhXuaVr0v0obRUH8doAos5p5oHyVQHitAtfgYRdq5nHDWMraTA3k848Ae70tc/zWnEZPg2uDQ+QKy3XVk/e4xb4/tdFGiklNAfcYNbXbztX8V695G0y8KjsFSCIdc7V0QJpf/dPL6rL9QvdlAmZ+nS8E/TPe8KfByxyG+jgk5FXYvbXnYbeKcEAIv256f9A9HjiKHnaNDYTXw5EihaDfGsKftTF4G6lxjrLwTW9Jx7t/sCoW5UPAwzWu+iiY+u+9sJg0SI/WGnxPmVBa1Ug5+1mKY0nLx/TQSdvWwRJcYw22rmcxaD3kDmplqXk7o0yYqB+Vm0TtkugZC/lqZUOEixDwKfZ2973annmh81425odGBANN1ccws275vEDvytcRFnynVtzndsNVMvZJzC4GGST44QqrXeAIYe6V+HJvM3doU3ZhhP9zgLPfkShGNKl9i5zTvirROz0LflxpYQ72jHM3xwzNgr1mDLpvl4PDD39h50RSADQhr2rbfwwgKjpQPCOcSVHgDMW6sPIXLcyULAAJ+NKSP/QC96vQ5P83xiJY33Lf7BWVQe3vjPfjZbrDmvrB7Was2KdX+VMvHiv3jdSmLEDpQpb7ILTpjNKl3+c2frYyJNViOLM/Yg8iK72NGjgg7E2+CvQkY8cZNxJecBgqEV5a6eosRDMrYHuk2fLj7wfYy9iz/17GNIAWbjjxrzxtD7wop8Uw8vmDtmHe32PFyjOM2+PWzqQs1oDrRNjMsWNeGqqxsgLlG+RgQAOFLvOzvoWM9JrFWk+mSHrJF+YytMv5zxq1QeWB+ShXtw2POGTwML7kdbMjKjB8hBumCgTkpirSGqR5x7jfOwuKCNdnECzcTFTZJCHt62FxJO/WFuK5z0h6lPx5aJwq0MqTmLXyZhjGbbS6d8DgT5/Tw4AKm5tnda2eNKoGl8B/eCTAfftcc9wjyNg/JPMhZbOAgS2cMtN6alPVoc/qMr3q226yia1ZBKXAPtIoa7mvMnA1IUsbYJ9IdGCY24n5XmQQcQrLeq/X/GXBYEgWL1oU0UfIGS+cPL6CvwiznMVEIHWNMnWVyskO1blWYOTYqfrL2JGfMGZpXXAzwHHtknxSRybKm42r7oWp5mWi3L/xy5OcWXO3qJzRLIibaoUoMyCs0OiXKgymgHY3Ji75eqaP9SWDKvWAsKa1ZmztYcBC5e0WTa0WUpSfgEsxYFc1SJNAWsgcpAeskSLEBUArs7yKjDVmHqdkEp+PACZYxRKyqd0OO9kTEo71m5elrTILcR88REGpwxhhpfBTxNWnUXgsjaJ6S5Mx4aezlHagh6vTfRxUeIbanb0+dtRsu9yViMsHJuZJSpVBtjHtcljxwOpcBXW04w96aR7ETi2HC5971XqihMFCvC0QaFhGOLuTa9DFgobnRKo/FROyrR/qO8mGWfRow2vrVxrCezR63VkhKQ/MjvThtxuXwtexW2BON+GOn+ddFLNmtxwYnvtefYwy0NgTTFWY+TOZKDBHnj4n2nJqamcpc9rlEm2g7kpwUbicpms5z15ivw/jgaoN0Bx2u7hjfQ+AEZu6rtyBGo6ltpCbeh/3KLUoYNr3ZsUw/I5sNR2AkHijoTPQ/i+07qKBGkM3NlriDw1KZVezTeVB1RfDemby07+qFriWYJfGe2WNbzUtyBr/XTuJ/oGlZ3SmprBbIy8Ji6sP9TFHnZh/d9nQknyKlkNXRkM7aHIEEpcrbNajDwOl909jIkmZbBQI4FZszfBdEr+nahYvJpWVrsGTmSAZb8lLPt8Y6Ef5A2XbxvUL96IBC6Sx1uqPL+/R0Jgze7CiJM7rpUiouTLrHaNSXsDZ9Ijv4sTVfmi0uA6nP6QVZglQuMHfWnKbdDLnvYyi8SZRDNwY5HRNMjaypprfDrm/iYkPusoz44C793VYrk3epSXFMOZiuFLtBcjj7b67ycj3sp5mdnxF52UGvu16YHnC53gAv0RenvzZpDdiskx7ZQSI7Pk2+HX4A8i0GoLluXT9u2gWNYj7Z0T3omUjJRscUBHhghE0BUEqMXT7SMcMiLHYiZcrQ/eHsMAz//rrnkwZiyB+5YBKLgzD32oq9/XHml48xJUD87Zy1o1RJFEgilOUt1L0sHrs/zSE7FCS9C548xENR92Mx5A9wz+o6rolpBEgxjkwL17FdS0Q/IiGoD7g/vvGuo/YJvBjbC1ciBLNGOGFWa0DwHbopu1Wy536v+DqemhI5/Lf/yEIfDNfdRq4RRxd8Mf/DCODka3woDgJ+WUiGuFoULKl6z1Lzjz1MqZjrK7yVStDlWWgMjfofVkZrzL7ICgteLdZGUeaNpbIwiW3OIRixW6R/hRLa0i34dKiHSMuqXUwQNOOK4OUkltFZxWhMAAZHdqu3k073BcUjLfRaan7bvKPj4AxjW2rHOwSmH6JDjUlwpA+QduZ8dweJQtP6KQoGrUY9Ly0RKHu6bk+Fcj7bf3V5txwneDUPxzle1emTh9txCfDBJ63BVoylOgPVt6k4BmYoTr52AvT4n4ab+PP0OEBGLeSl49Zzh4KS3Fq5BVP8Pj1PQ6ES1n842IhzzamfZFp9b5JoyAaVzgVxKe8pH4459I3MgUB77ncbp05+ioIPC9zE990IIZIB/jtOaVTMDpDByAhE7HPMMlNRAYU3lQjmJQ255xhjwhcJPe8Obp5lR+fd2kvB6Q9dNWyvOKpde0iVw9IqW1+3MwgRSDCaWPo18DIsDvZpBkZKjTE7+27vQBDOpqhzgkiaX5cK7CoHtv0Tn4uqGgis6943VcGBY4Eta8aMktHVa4sAlJZCY9ci3EMvjL9I0S5FrmV/DJ5ef2d/HIcAuDBVwnFFvfYOhLSigO6/286ZoTEEIDOxp/wqJFAp9NkDBqVdcUWbWrIdOK9ogRwzFvzsCkLhtH/9DC2xv0N6r/HlLiguV3b3nkq6Z7E9S//FoM49w6iwnYjHFVOvnmBL7+i0glnulnqTc+Bkk2eIHa/9EAOMcs3NKRPUcX5QTB3MfjOlcq+sQgeviOEgxmGEvkyp9Kgg2cqSuu7Iih4YMWXSfazAUaYK0kAIsUi9VC/L0xBwjYwljLdetVXT/6IDYOXMepT6W5XbvCxo6tokqCAZGqERm8H6pXxfH1tIGX201tJBrv7AJAYp05rGRsiVoQscGGwcjlTeiLa6ljpZPWiikEniJ6JHYzio3ZmmHdNCh7arb9Kdp8wTiuYO5a0EYDZYU8ZbVyw0O79Axr18O1hdWn5v8jdwWVPo7Wltrr8G1Qt09ti75m6RoJ4lJx8ckYQwlfYZVtuaEUG57ybGfoYiR18geRZnlKVMH6UgNUHzwAHVLSsD0EkDxTrlVo0sPcx4hoICHK0diq+SYHE57k6M3+v0hY1lOucJsbpXFmAUGfMbrIjYrTEY7l37e9sGvJYl5sQ5NSKCoflnHbTmS/MsiTRKs+VdIreNTIs6y4aOLLNl/w4wfF9i9OooH5QgotPsl8peT1qZcxbeKa7Y+zf9Y0PaUZO9pBzNGNa0UxayDKYccUxiVKaL54Bii1l4ENvjdv6JfduKH8MEPKcgeQwMXMCf1E6cwcl5ISeopUQrjx25OJ01JIif1J3UaH1w0R91YCDJbB21UDlBchkZILqAcBVPmrjTMyOVCZSLP70vySgCVfVFCShxdXOL8R4PilAJUgad40ZmNic0Bakv4pyYv3EfavACbnCCwumXWtY0URJIdl4bwJnDa0AcSRwCel+0+BNwWs07XrXKSE//Ct7AITUuNXmnLztlkbmeucFRNkPhhSC6lgepZDmB2mVaQ0rEHNh1oOlYw51S5i7lzyITcs3wcDe82BTCweg0LS32j/ttomesxiAinSlie7d426Bp0wWtC2vIAhiOyOxlFzxFQfsp/FtmlZnfXi6anyb2DSPqvWyYuPHSHs966B+js6SZPoPNzL2JHK6sGl8CMnIP09nKUVkLKRplwCe3bOVWqgYwlibJ/V0RVMY3CPW4fQ0ut1/hNz05D5JlO3H5OpuhkbvTS9vCxkCbaBCILDl4Vo5SnhEyPwQqso01Qz+kQSGqRb01NXeEMOIyh9uWMxDZBs5+f0kC9nRGwmenfAi8ulbuCMHH8dOvBc8XRq3KY1SEyOkOPde+9nZTvtf/ONPRClT9BMfOSMRsXAO5qBJJZ7dRTQbpAuVAe4yiMMg91ZXYA378pyU33ybvYahI9jUxoN/oo3Qr3Atg9NguOi0nx8TEwJjJjlSE/kjVdUUZ5lIhx7U0s2cwezdRIpOgcMoZg1pyNEKd5pgEOgym6/i5Lr12HjxD3zjdFojx8gvA9olD/ShXOM+Sx6I/YZ/nsh5cRTe3lFHdabUtwyFzQ7XyO3nBbRKfOJ1U2Z80gNTFS7laE/TWcQoWewLQaAfMMTM4kRTSHq/VmMcrcgYiad/iEkUDgPR8nJ7rmIWjbbck9iqC6vdHe9n2A/gxKSDv6LY+zERGs2dWx9qJlhjandmciCkF/mHIvvWVv07DsSxKnCVEWy2+3qqAKAipGVL9tPDa7Yy+/HCEgzBCMDUepRIwh0BnrsnSgYdCGHGnd/hfxMxo/nx1AfN2KmMO3RpSR55p3ytHCn9lWJNsxRnN6TSlJHrbNJevQ3T6BSLshaOwMJQuG48O46ZOlJZFISP7Sl+O5xuRPTTmujJxibySDbJUNGUjes4isrsBI7VMwsyHlXhAgoK5X9k0BRZ6x2nQ/wfSGRejRCqrGY9/Dq6cIebGGZwl8SUi5xqH5zfrM/ZHf5Fi2+JRj0CMsgPsV4tRoGRwTUFBvZ2J+5/nGIjG7oShxHRRBcNCYTMsbaL/XFTxot49Dl7o7F+Pg5R7tdpernLJ2Z8EZdn4O6nWSkWjzMpYoKWVlJpoldraIjZeRcryIpDSAiiEzlbBIdSZH/br53NvrE/WkDDutVIqutQDfZRMTgc6o4cmxO1Q/9dR8puKxfXlBoXOFBTLHEC1BcYO5OKF7HzSbvI4QZrrUK27sl2L3Kb8y1oJnaprsbgYZoDn+QCLFzTEuCoPQ5UQOgvJuDbOLKXZb6rKlanf0dkiQck2qZeMXoUnSMSyrsRKBzOdIE8OZt7qyfPKa62HVkGgnLEbr992WN7y1f6poRnDM/sb6MOEuMTRd5bp7C5bdO9VeU5FfXzkKG9LogMkU02mcUx5xM36iRNnJ3YVSMzi16nTeVfqAx5Tj9fhuLFsCpR9ue5YtACzB6+yjaQCLD1KWzrO+7yuJFxhfPI+cR1mgxUZvBDH6rQpE/cpa0I8VBZG+Q7g4yuZuDIAsxcVPcn/3cunIU+oJY34z2dQic8HPnC5Q8q9FiMRiTtvxXnv1ehUNdbuhS+t6QRMO/jpNh8aBU9fJUHT1By/MaKoD6yxClsI8siEXy5jem0UMsmV24evO7Q+eaVoHFsCUuz6t3kYtOYmUKC2FQyiJ+m/9uUCde205v7lUrk318JimE5YskVlIizt8EK7Q5NaF80WH9bkbWGVv0jg21/1cqYeFihPYAquZR9to0xpS48l0h6k4viIT5Vaj6MXzV2deKXKWAD5QF5i0Ok//kFjDahIQkdZu9QIG/xLPQBEBbsG5R+UTZnK0Zz+ts6d5rL+cm+2R/G2KokTSNsWP5Ipr9QyjDx6tLTGFxDXpOxFfRHbctllK4nNqLS9F+VmWaJi/4EUsyZk+bnWRbkSw78NlKQTCS/0KXik9UjujCIDJpJrfiJZFX2etwrw/KPDW3MZneGGvKrAIqGIxAcfqX8tw7Cye6nZX4oHxtu7linFjnplEqlx0ex+d2M58SgV1OpZ/UuhQMfT98GrfoPU4lVrYQl1v/uAzHbvw4hcp0hJGRwZym6mePKJHEH3ceRza5VueHkDLrlrEK1STF/UsbQRWxt0pqCpa/ifBFNnZIP5ZULLQNdLVHgGXoC2vOtFXOAZInK+QCu11TUPm9md8qTbqfhJVe3Oy1m6tXfO9nSO3I7FK/Df+kXhE6JZlgO8lAu/bn/J83k34NuWN5xAP2GNCBUaZAOWWQ6/au7z3I4lG1JUcMNbXggI6O8FS0moJBrHyc9N2F0Cw13tokpyTI27ZHah6wIDlpBZ+8j+wVYr91zrb095M2qZD1nDJFMXExNjCOXTggxs9LgQwGx8bZMoE4vKSTQaNct0wY6qolfBM0AVsdQWcAhdaDHH5nYyY90iUnirTKc6jJtxRB/z2jDVbIlUebCm9/LdgpS186/002BB0VCDksX3ajVvSOaY1NNYF9S3B07hgk07XWO2MKRWgIb4dL18rgZ45Y+w0soZK2+D9kHscZFYDltCejmHEiZtIiPmq2Fl2FfEQE01HYEPJi/M93jtRgvmrhAJM6d20UayFfgldPT0p+9Ae3aH2jUfNAhaBaRarwh7uCeXZnaHCXCMPqo0VKhyRBvAQpaY6HhEIfTfkUtHhTauIofTg824Bdh+wY2IPKjsBCA1bPUrBzqbL7nv1w+s+GYEDqYtanqlQ9QK5gn9ocf/gXrllYFEEigVFlQosLzUL94M1MqyibQkbx3gJ8CMwrSqM2Ol6VNdQXsvGJYL0rEqkv/RSk1DGu/kHKHlxHePrljLJcn1R28GF2eNh98YSn+uNLbeOuYXwtATaqYWUCGTyjH4XarToiyX2KxR1G/z+ddKGIDyFlr6bhBuHSFB9Cue9t2uBb5RbaalYDneulruULgwfezJNNIzkvTyfNpMOatKH15v08vUhiRg6hxp1tYqQSNgiid6l1UwEZVJZTLKmfR92XcjkAdS6CqBzJMFxJVdRwykbojkfaX0Id4/y0I1dzAmtppaRrpXFx+qZYXsjTgSXYfiz8gBsweTmEK88mwzsF0TW0JXFQhLmXqnRjnnDphYXRfnExme5o9H/xXi4ndyukUG8Q0EBnbbWgAu8LLoRyNTj7DTwlDvUyNexODna/BZlKzen9TxwRELMh0Hw9iGHipQgJ5xGebESWIGjlK4KuySUnJNn0JQepywCD240FexrR2ZsVseTfHftdwMVozwXK3COyShd6Khbc3O4z0L4gHTLm8TZsKMNPRBmfWnHhDbExhhDOLLySX+tMq6HVok02ULlz4rf7OC5wJPFgAe8lxZFRf/zf0w5Arm/Dav+k9TqJfaK27ZlZz7tsjB9X/zSFfiRfHDlXBGFWqJTgbiinjrInYYDHNLMvEDZtIfvz/5El6U6M83N4HU8F5uvyWj3/i2AKWw3KJsGLRRXGUxTk6szrutKP0dq7Av5r6b9f0fSvc/LyagTTtA58N0RmSPJTFLdyf/TbO4JoZf10U2mJGX4AwpXU0r7GIaQZUKt8um0egNKGJ/rrxeN2rntFBW9EHH25t0CG1bAaxVE5DWtOVQzKa1NFb0m8wnEqo2jv+VBIUTygzjX/CEBGiJaGhnUhzBTucjVW/4iPjPZzM6ANhhUiR2IdXwPFc3dCoaW2X2iXA2Y5BTwcaazanERBPI/ePVMQpBwuGqc86b9+0Jt+MU96JhzI0DGtcJcwK1EApqXjJ4XUrHbKI8OXryKhXavr2TsQ/kqhncSUVVVw2uzGKur3TOfBQUjX/Y4C6gJ//cME3AtW4SjfzE4zWKQJtrm8VU9gH2six2++KBWYiT0goy5Ua7T8hGjVn2uwOM6zKtgyuSmXIQXXtGkFH+9dnTgdCUeAxMtcFylt7PYinAL/XTHH+kCaEu2tLVKzPzozTu0kO9uQGAI4zwMSTJ0xIMnGGKnC1G/uP/zOxFRSsZLQWPrX/6PrTl/rlttYWXkcj/DfrXj2aRu1+HcPNOa1VVg0QlZGHDo1MhUzUQDBGa0E+cjF4FsPprkj93oG6YMTrgQ0j0PzlhxkJszRdUKVkcJtXiJRcH4fHhTKFwiAeyFPNzjRC2/aBLbc3NBsNJvIL5WR5irf7CuIvFiXRe8EDZohkIUmlppLFCp62abwladmNYeumiZbyIQspZTTpR70xX3hqat26A1GI+gAzMSQb23r0YWJXt07vWTtQr0zb0ftmWbJK3RVqiYdf9Prrq5JUsfECpY07e/hOoO4pG9LjKqfUpIixXqlHSGX7nAACwEoKSKvaS5fV8n00ZR1e0lbcM+zthEBsn3UMGwaxODcWITfgEiLxf211s9dB3dDv7qVxWohpdKtKoR8RYX10kDV2bH0fFD2X5mJtzR4wIGrP6jwbmtMVVA0AHk4OdF5Xo3lSVIOAHVLgLP59tp+cTtOqBnQ3gkvrnc7mvnL1exTtFxsfUauHE6KdPwtNgmQ1ysZEUjOap0ikWGUuO2/ef/RxRSaREjbN71czliOie8lFn/uBNTFhvrLAY8belUKyQguPHSJKXPDh+ni4xmH5enLcO4O2CpCgarPtmDJpcPHAQO9j/JeaD9QwhTFeyBEHWJGA7xynBCeDq21AAC5Qp2NKU0fon12yQVfZ02T7rpOzMZsJaxE9I9+kF2mCqTQInsLKskS5aNpqF2RLfk8RbDCvPWAmp6BgQKHUx4Go+IQwV7W93cdjY3teB6pWG7FYA8wDXxWEokFqtT0cjqusUG+IPbI5p+x3dHskVPp74DbcKIsAeeGQpPjOgdtSh04RHV3dM6OxwkjP61W1PXl74RoTecysvFaf6OXhDyFHPwr7PlRgd8QjxbUwckW68IkKikihP+uAliAUkNDcxXf7ELGpJV06pcKNFzdAYLt+3ft/lKsGi5aJntMYQCszRzftZdnh+ZIMO5CN15Z3ltR6DuTD+WI+LYQa3OhSJZGb4uO0hnZdOHjXOxmBnXlp352WRQwD3JIT6csVcYLb8HUi8zKQ+/uzGiRcl9l2L5RIZ4bJRJMdvuOrdVYgVXs8H0Nwg/OoLYUDbotEJqWl939X3+e8+g/Zo2EQo1sVF2Blk3oU7msv9gAuvVVM6dixywvG8MzHnCg8S297QRTTcGc6SPAtWpRpIwiQ5aRG3OufVCGlKcz/Rw4s4ih8sAbuiKK5J5KKt8T2lI6XJRhqzyT+QNi2j+6CktLXBznJoGHjbhQPHU1x5jnwe0zcM2Hnn8Pw4enwRnAOhrWG4wt8n+d0YtwM2sF5mKNYQowSfKuAa9lN7LItroLt5dOl5wTL6W7WtNA0yxzRk3ulW2nVqobEu2VUpyouZvyoJminTTw0pkzXey6gmYcvAulRIPOrJ6E3QQAitQ/XWmYdrqg2fls2Y7mwYeWHJ3kfTomNP9Tjq98soDuKCawA4H3h8l2VZX5iHTV8g8DTpUyDBl+51efoB0DYhSaPZApFQixD5kn9MX2HUTONOQupVtZE7VCl72++Kd3h9GCLhwWOycvgS6FzdZUC16QoM5PqIbVdPTL3ZjZncKQpgeqs3XAwpbw1PgkWaKs4CRV1dbjdWwVAv8ylABd9DTKu/zf/pzpJzJPDVdlBpFTnPAOUAFE7nepjzOI90n/MELVfN7zjpyu3xBHiAJaq8aezEcACvgJul12lBas+Cib50d/iZavQJSaNJ7GHdBlFUOvABIz6Tdn37bZeIfJfYGMt1cZztgHicVES7icm1eAwunjC4B6jjR5DSWMNqAia5Fd3uuq1t2fDobO3So7HuI/7Lp8Z/xH+EX++9Jz7JvT3CsvbKcllxxS9e7cK1xb0F+C/yHvwnYUdmjuPiSo5xhAr0LivfjruQe5lVXi8peh17q4CJv2qmsAi4Z7u9YVFk8Ia786QNtdsST5L5sKlgPtj8o40SJFPvxSl4M5QsNSmNZ8m13KbmynqJUpWZIUzaDhSdD29UWFSfKFnzPMclmPvoqfGZOIpLFz4HDvueic2esWQG/kcOczl/cOFszQHn6zfr3LZkykxYK6Qm0gLXA26pxQDloAgvme5ylVqBQBabp0/z01fCt5fJkHcNrGCY/RPWHjDlZCK9vP5g1TsNYUbR917XP+zNeNOtGVo3IhKH/YK4pVp3hO0tiElNbdFa2FFr0fbDGzmbmC4UyBqHKKTqbP4DPUAQ3HKuOuF3FYJ22nL+euUmXz6ndc0w84zw0IMrWvretbOTC97M3QJi1vk/pXDwAyHL6dg0rhKtdDL/fhvdQqvJzGR7G+hOmkjjBwEJo8GZL6vo00fmwd0Yc8Rl/topWDUwrOQZk7FNNda5aZRALJCYRnxx5CuFwRCfkB0So844zK0rY73w/Df7nHOZELxHsM0jrSXlmsidnYw3vKKt5ktX5ktTsysflY1bcELZDAj3s8EnhjRzcjH016XyqymgpYGFUGjBf+gBJRlK0TjumE30WUHWZ9Elyj68fUebKqEj/qW4CG/FW/udK0SlFymski0dJhL3c0AWbmdtDOfuzplpA3SeTt3BWi/XliSD3h2egdRWzSTF8YspTBeYefljhAf2xKa/UaYLvbJprsXiBbjVXU8ik/LAZsJGJ9PLMrAjealRR/R/Ph8ETvn21b8IAhIFWrMYmBbQyr0g/SNm+S01WD8x58/NSmsDdMs7fi2crVsjq91yo07B9YIM5RApG2up74Ax+dQQUeEHbE3tpEtQrRm5VqwKtvBf+x4xPx0nCzFb9fSJueDc2tLskf0QgSEqOt7PzNhQ89bFZorMhFFS+kbPFROoBWjKJPgRvCErPAMZI7yD/P6XTIHStAKeuLurjmTucGKOVj5FCpbeeiPwKczs6f/B1lOY4tJFfiOWw7bIJSDW8oXahrEgLpG85WDLzAvPfEqvo+LwXEMNcHCyVhFizUl8XmlcSRyD7jCKokEcM0kfH9awY14/CfAj+PA5u9B5TXguxJ6eZA73FCwv/6MYRChnBUmtozRdSpSSjaO5LttMJXmo532h/Ys+yG07DVnrmoahK6qH8M1srV7VbgFDpjpX0DWp0YiPq6//MjmQEbst6jq0bYbcCny9mkUNCJApY6zz4sI8R6Wq3IzJ0q3qv9JVBAZASQR3XX0bWCR7Yq18xRYCi/Y5McFJSUj1M6sG0C/LHMSuf+OXZgVfTv/JR+vOxo7lhJxSNVKXd3nedCzgn5iwQJf/vgp2Gh9GCtlBBfXexCannSczqQNSvjYRa6p3sb4cRTNwj46FI4qp+RSBSJNcC8UuoRVzlMnqQ1mVnl123zqlAMrENBK8iTFqIRnAAnLyiaKEXI/OIUYBbEzL47TesI9bsNftxuGVHleB8rm6xhsce91PuEayNUohIuw91xmRFaT645CHfG7WgZPajP/5pcgrX9EXC45K65MsBITDpRfxLE+y6YUkXVg9EXDAyPDm9Bqwueh15T/ZzC+oJuCVGChr0PESuiRmpuXOHb30Ng+tegC9saOeJEuw9rMlRLs3qCAhyEL+3aVzGSM402yePHxQg+y1vudhxkkNgZBdmkUMo5xFNi8zsSyf9UQ02sfTWKd7lcW5sxW2E5cOu3byVE1El2BVyLQgdSPBAo6MXQD0cAHgxeJBQdiiXme6pPNK3TWVJGy+II15+/Pm/bRdbvhEpX0Cdaj5SYcvyT85KTcJx+Nyvfdi6Z4+kCiVVK2vb30htX+jlKBZJksWh/u8YOlP4z1mpNNsZfxeAhi0Zfc4etRj7Tc+E2389FDz59E4nWGofYHVwXynAk2KVFlVZxZhCXXKajBFbGqGCwg9NOMpuh3VVJe1iZK/QmGIKHtj6MxykXIUgO1Bx7FlnHkzvAvDeDmNpfUzPB2WQWQhW3gNuiIxV2XKZr3Nox/j6NhoWenhsPMr/rlRri7C/SI3vozNuKDMO8nfVKsvIeShwl5SBMUK7U55hDPTrEoo/a5x8CUYImKGOz1R/fgVvqXuBuAgReS9NQHvIXphxV9qQuiFS3x1m/xkRcSZKYkawbDJ7kZRBbrO6MES5ux1z+DIuvHVcjbmqkDq+6TfxMnr7c/NAvnlBt9ApZ7nCnsAPqOGrO0GbeNbI6FiS5WuSxb0xi+H1MMDJwgNJCIOQQEUqVkrudyUQ/aKasAaS5YQX7vbmkVYOfMfq1VgmQjeTa+zu06S+aJf6TbifT88eZ69E9DZvD1r3J0oB0g6+taK7phMKUNKCBmBsQHO/SBwd83BHSt1PsJ0WxZGtNRg+iLCzTBUf8Vo2HwVHzaeKtjUwB3GAbtRGnzjQPgbTL4xAyawGYdtL4HtH0wPg33wUXluYjFwp/+qpcH0a4n3nVCSRup5UrKjXPjbSXrqdB4HBYWmpSrS8l63EagACZEbVuBD9/V56pLrkrtY/DngIrsrWsdvm3DXGj7PzKovD2Kg4iQnVsQNpNWCDvTZAyjpEj+L9xkuI0HVQr9/VSbqXld78Y5RuCAE1Wn3PgaBGDCgosgs3/9VSKzIbvYEXx1YCxwHI/QCRHP2YXEF0mUNCnjdn4LXzm/TSomZeuRfJggwhoZ6qwLwSw5DTOc5+/QdrGGmFb82hW6PMGiFgFSXM11JJs5VVA5ONfzFZxYoa3x58/eFK5QLw59bW9oqJngyoKmpcNVR3OtL6j2KI1N1got9bRMwT2WcAQrpLCpjtNLpV/koT3nuTCm/aPpPI4wwHA9X7NNXHpJtPBpju662h1qStr6gXEDsE09AQV1EdNYHHJXOTfbTtrS5Kfzq3arLgEc5wmLA4Fiibzh0tixMFLxOsf1ykB3piz8kHl2hjQb+EoZFZOCo59SfC9bFkUtE2M8lEW2cQ+8bFjf243t4aJHAzuvXkYCOEuzcEXotL7rOPVJZHaDC0//qXYAfzi8LxkL2inx2BozrJwRe5kQr682oAEcPBKwI7NQk4XPfPY53DNlQ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Coren Walters-Stewart</cp:lastModifiedBy>
  <cp:revision>3</cp:revision>
  <dcterms:created xsi:type="dcterms:W3CDTF">2021-02-28T19:08:00Z</dcterms:created>
  <dcterms:modified xsi:type="dcterms:W3CDTF">2021-02-28T19:10:00Z</dcterms:modified>
</cp:coreProperties>
</file>